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W w:w="426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708"/>
        <w:gridCol w:w="908"/>
        <w:gridCol w:w="963"/>
        <w:gridCol w:w="827"/>
        <w:gridCol w:w="845"/>
        <w:gridCol w:w="995"/>
        <w:gridCol w:w="1557"/>
        <w:gridCol w:w="959"/>
        <w:gridCol w:w="1693"/>
        <w:gridCol w:w="928"/>
        <w:gridCol w:w="667"/>
      </w:tblGrid>
      <w:tr w:rsidR="004F2E4B" w:rsidRPr="00796677" w14:paraId="6D237D55" w14:textId="77777777" w:rsidTr="00D7456B">
        <w:trPr>
          <w:jc w:val="center"/>
        </w:trPr>
        <w:tc>
          <w:tcPr>
            <w:tcW w:w="358" w:type="pct"/>
            <w:tcBorders>
              <w:top w:val="single" w:sz="12" w:space="0" w:color="auto"/>
              <w:bottom w:val="single" w:sz="12" w:space="0" w:color="auto"/>
            </w:tcBorders>
          </w:tcPr>
          <w:p w14:paraId="67C1834F" w14:textId="3DF13420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0" w:name="_Hlk193927071"/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12" w:space="0" w:color="auto"/>
            </w:tcBorders>
          </w:tcPr>
          <w:p w14:paraId="05D75302" w14:textId="20F56237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x(</w:t>
            </w:r>
            <w:proofErr w:type="gramEnd"/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le/</w:t>
            </w:r>
            <w:proofErr w:type="gramStart"/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emale )</w:t>
            </w:r>
            <w:proofErr w:type="gramEnd"/>
          </w:p>
        </w:tc>
        <w:tc>
          <w:tcPr>
            <w:tcW w:w="381" w:type="pct"/>
            <w:tcBorders>
              <w:top w:val="single" w:sz="12" w:space="0" w:color="auto"/>
              <w:bottom w:val="single" w:sz="12" w:space="0" w:color="auto"/>
            </w:tcBorders>
          </w:tcPr>
          <w:p w14:paraId="30981705" w14:textId="613BBE23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Country 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</w:tcPr>
          <w:p w14:paraId="55B7E37F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S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12" w:space="0" w:color="auto"/>
            </w:tcBorders>
          </w:tcPr>
          <w:p w14:paraId="0A9F6053" w14:textId="1DB06FB7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355" w:type="pct"/>
            <w:tcBorders>
              <w:top w:val="single" w:sz="12" w:space="0" w:color="auto"/>
              <w:bottom w:val="single" w:sz="12" w:space="0" w:color="auto"/>
            </w:tcBorders>
          </w:tcPr>
          <w:p w14:paraId="1F3EF3D2" w14:textId="1AE99311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418" w:type="pct"/>
            <w:tcBorders>
              <w:top w:val="single" w:sz="12" w:space="0" w:color="auto"/>
              <w:bottom w:val="single" w:sz="12" w:space="0" w:color="auto"/>
            </w:tcBorders>
          </w:tcPr>
          <w:p w14:paraId="5A11FC5A" w14:textId="797A3360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Data source 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12" w:space="0" w:color="auto"/>
            </w:tcBorders>
          </w:tcPr>
          <w:p w14:paraId="7F0AFAF5" w14:textId="5BBF150D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Follow-up time point and readmission, n/N (%)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12" w:space="0" w:color="auto"/>
            </w:tcBorders>
          </w:tcPr>
          <w:p w14:paraId="634A8948" w14:textId="3ECE964A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Readmission factor</w:t>
            </w: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</w:tcPr>
          <w:p w14:paraId="3D8167CC" w14:textId="23A01A4B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Chronic </w:t>
            </w:r>
            <w:proofErr w:type="gramStart"/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iseases(</w:t>
            </w:r>
            <w:proofErr w:type="gramEnd"/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12" w:space="0" w:color="auto"/>
            </w:tcBorders>
          </w:tcPr>
          <w:p w14:paraId="2877D261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CI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</w:tcPr>
          <w:p w14:paraId="17CEA1D7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NOS </w:t>
            </w:r>
          </w:p>
        </w:tc>
      </w:tr>
      <w:bookmarkEnd w:id="0"/>
      <w:tr w:rsidR="004F2E4B" w:rsidRPr="00796677" w14:paraId="2AE3D385" w14:textId="77777777" w:rsidTr="00D7456B">
        <w:trPr>
          <w:jc w:val="center"/>
        </w:trPr>
        <w:tc>
          <w:tcPr>
            <w:tcW w:w="358" w:type="pct"/>
            <w:tcBorders>
              <w:top w:val="single" w:sz="12" w:space="0" w:color="auto"/>
            </w:tcBorders>
          </w:tcPr>
          <w:p w14:paraId="058C29FB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an2011</w:t>
            </w:r>
          </w:p>
        </w:tc>
        <w:tc>
          <w:tcPr>
            <w:tcW w:w="297" w:type="pct"/>
            <w:tcBorders>
              <w:top w:val="single" w:sz="12" w:space="0" w:color="auto"/>
            </w:tcBorders>
          </w:tcPr>
          <w:p w14:paraId="6D333EA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0,456/15,041</w:t>
            </w:r>
          </w:p>
        </w:tc>
        <w:tc>
          <w:tcPr>
            <w:tcW w:w="381" w:type="pct"/>
            <w:tcBorders>
              <w:top w:val="single" w:sz="12" w:space="0" w:color="auto"/>
            </w:tcBorders>
          </w:tcPr>
          <w:p w14:paraId="61F7568C" w14:textId="241D72EE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 ,Hongkong</w:t>
            </w:r>
            <w:proofErr w:type="gramEnd"/>
          </w:p>
        </w:tc>
        <w:tc>
          <w:tcPr>
            <w:tcW w:w="404" w:type="pct"/>
            <w:tcBorders>
              <w:top w:val="single" w:sz="12" w:space="0" w:color="auto"/>
            </w:tcBorders>
          </w:tcPr>
          <w:p w14:paraId="68C01698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single" w:sz="12" w:space="0" w:color="auto"/>
            </w:tcBorders>
          </w:tcPr>
          <w:p w14:paraId="2C2FA7FA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6.81</w:t>
            </w:r>
            <w:bookmarkStart w:id="1" w:name="OLE_LINK15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bookmarkEnd w:id="1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355" w:type="pct"/>
            <w:tcBorders>
              <w:top w:val="single" w:sz="12" w:space="0" w:color="auto"/>
            </w:tcBorders>
          </w:tcPr>
          <w:p w14:paraId="3B4BE4BB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single" w:sz="12" w:space="0" w:color="auto"/>
            </w:tcBorders>
          </w:tcPr>
          <w:p w14:paraId="3D35570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single" w:sz="12" w:space="0" w:color="auto"/>
            </w:tcBorders>
          </w:tcPr>
          <w:p w14:paraId="42584FDB" w14:textId="63AF6C1C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15,882/65,497 (24.2%)</w:t>
            </w:r>
          </w:p>
        </w:tc>
        <w:tc>
          <w:tcPr>
            <w:tcW w:w="403" w:type="pct"/>
            <w:tcBorders>
              <w:top w:val="single" w:sz="12" w:space="0" w:color="auto"/>
            </w:tcBorders>
          </w:tcPr>
          <w:p w14:paraId="50FC53C2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2,3,7,22</w:t>
            </w:r>
          </w:p>
        </w:tc>
        <w:tc>
          <w:tcPr>
            <w:tcW w:w="711" w:type="pct"/>
            <w:tcBorders>
              <w:top w:val="single" w:sz="12" w:space="0" w:color="auto"/>
            </w:tcBorders>
          </w:tcPr>
          <w:p w14:paraId="7B26131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single" w:sz="12" w:space="0" w:color="auto"/>
            </w:tcBorders>
          </w:tcPr>
          <w:p w14:paraId="7EB73C7B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0±0.82</w:t>
            </w:r>
          </w:p>
        </w:tc>
        <w:tc>
          <w:tcPr>
            <w:tcW w:w="280" w:type="pct"/>
            <w:tcBorders>
              <w:top w:val="single" w:sz="12" w:space="0" w:color="auto"/>
            </w:tcBorders>
          </w:tcPr>
          <w:p w14:paraId="569846E0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15BB43B2" w14:textId="77777777" w:rsidTr="00D7456B">
        <w:trPr>
          <w:jc w:val="center"/>
        </w:trPr>
        <w:tc>
          <w:tcPr>
            <w:tcW w:w="358" w:type="pct"/>
          </w:tcPr>
          <w:p w14:paraId="01366E7C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Lin2013</w:t>
            </w:r>
          </w:p>
        </w:tc>
        <w:tc>
          <w:tcPr>
            <w:tcW w:w="297" w:type="pct"/>
          </w:tcPr>
          <w:p w14:paraId="2039445F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44/148</w:t>
            </w:r>
          </w:p>
        </w:tc>
        <w:tc>
          <w:tcPr>
            <w:tcW w:w="381" w:type="pct"/>
          </w:tcPr>
          <w:p w14:paraId="5000A244" w14:textId="2AD2B25D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 ,</w:t>
            </w:r>
            <w:proofErr w:type="gramEnd"/>
          </w:p>
          <w:p w14:paraId="435DE10F" w14:textId="64203A5C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404" w:type="pct"/>
          </w:tcPr>
          <w:p w14:paraId="038FD039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6.92±8.76d</w:t>
            </w:r>
          </w:p>
        </w:tc>
        <w:tc>
          <w:tcPr>
            <w:tcW w:w="347" w:type="pct"/>
          </w:tcPr>
          <w:p w14:paraId="3F33D108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.95±8.399</w:t>
            </w:r>
          </w:p>
        </w:tc>
        <w:tc>
          <w:tcPr>
            <w:tcW w:w="355" w:type="pct"/>
          </w:tcPr>
          <w:p w14:paraId="41E6EDD5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</w:tcPr>
          <w:p w14:paraId="2D55E23A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</w:tcPr>
          <w:p w14:paraId="52D48417" w14:textId="53A75BD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49/692 (7.1%)</w:t>
            </w:r>
          </w:p>
        </w:tc>
        <w:tc>
          <w:tcPr>
            <w:tcW w:w="403" w:type="pct"/>
          </w:tcPr>
          <w:p w14:paraId="3DDC48F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,7</w:t>
            </w:r>
          </w:p>
        </w:tc>
        <w:tc>
          <w:tcPr>
            <w:tcW w:w="711" w:type="pct"/>
          </w:tcPr>
          <w:p w14:paraId="46E7E0B4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V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59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TN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9.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CP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33.0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I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4.8)</w:t>
            </w:r>
          </w:p>
        </w:tc>
        <w:tc>
          <w:tcPr>
            <w:tcW w:w="390" w:type="pct"/>
          </w:tcPr>
          <w:p w14:paraId="48A44357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</w:tcPr>
          <w:p w14:paraId="60B8344C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09FC75D9" w14:textId="77777777" w:rsidTr="00D7456B">
        <w:trPr>
          <w:jc w:val="center"/>
        </w:trPr>
        <w:tc>
          <w:tcPr>
            <w:tcW w:w="358" w:type="pct"/>
          </w:tcPr>
          <w:p w14:paraId="4C20AF59" w14:textId="3B6B6C15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OLE_LINK15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eter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A.2011</w:t>
            </w:r>
            <w:bookmarkEnd w:id="2"/>
          </w:p>
        </w:tc>
        <w:tc>
          <w:tcPr>
            <w:tcW w:w="297" w:type="pct"/>
          </w:tcPr>
          <w:p w14:paraId="1CF3BF34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4/35</w:t>
            </w:r>
          </w:p>
        </w:tc>
        <w:tc>
          <w:tcPr>
            <w:tcW w:w="381" w:type="pct"/>
          </w:tcPr>
          <w:p w14:paraId="4DFAE783" w14:textId="0988098E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Manchester, UK</w:t>
            </w:r>
          </w:p>
        </w:tc>
        <w:tc>
          <w:tcPr>
            <w:tcW w:w="404" w:type="pct"/>
          </w:tcPr>
          <w:p w14:paraId="2D905A38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</w:tcPr>
          <w:p w14:paraId="15E1D0B7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5.3±9.9</w:t>
            </w:r>
          </w:p>
        </w:tc>
        <w:tc>
          <w:tcPr>
            <w:tcW w:w="355" w:type="pct"/>
          </w:tcPr>
          <w:p w14:paraId="1310C311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</w:tcPr>
          <w:p w14:paraId="08C50F5C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</w:tcPr>
          <w:p w14:paraId="0AEAF718" w14:textId="0CF052B1" w:rsidR="004F2E4B" w:rsidRPr="00796677" w:rsidRDefault="004F2E4B" w:rsidP="00247D2E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26/79 (32.9%);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60/79 (75.9%)</w:t>
            </w:r>
          </w:p>
        </w:tc>
        <w:tc>
          <w:tcPr>
            <w:tcW w:w="403" w:type="pct"/>
          </w:tcPr>
          <w:p w14:paraId="73160FCF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12,13,14,21,</w:t>
            </w:r>
          </w:p>
        </w:tc>
        <w:tc>
          <w:tcPr>
            <w:tcW w:w="711" w:type="pct"/>
          </w:tcPr>
          <w:p w14:paraId="30696BF7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</w:tcPr>
          <w:p w14:paraId="575FAEA2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.48±3.14</w:t>
            </w:r>
          </w:p>
        </w:tc>
        <w:tc>
          <w:tcPr>
            <w:tcW w:w="280" w:type="pct"/>
          </w:tcPr>
          <w:p w14:paraId="0CBB56C5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1D03562E" w14:textId="77777777" w:rsidTr="00D7456B">
        <w:trPr>
          <w:jc w:val="center"/>
        </w:trPr>
        <w:tc>
          <w:tcPr>
            <w:tcW w:w="358" w:type="pct"/>
          </w:tcPr>
          <w:p w14:paraId="3541B4BD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Quintana,J.M.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297" w:type="pct"/>
          </w:tcPr>
          <w:p w14:paraId="34BF8543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,125/207</w:t>
            </w:r>
          </w:p>
        </w:tc>
        <w:tc>
          <w:tcPr>
            <w:tcW w:w="381" w:type="pct"/>
          </w:tcPr>
          <w:p w14:paraId="32682392" w14:textId="79EE7BAC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404" w:type="pct"/>
          </w:tcPr>
          <w:p w14:paraId="602975C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±1.25</w:t>
            </w:r>
          </w:p>
        </w:tc>
        <w:tc>
          <w:tcPr>
            <w:tcW w:w="347" w:type="pct"/>
          </w:tcPr>
          <w:p w14:paraId="31980FB0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.51</w:t>
            </w:r>
            <w:bookmarkStart w:id="3" w:name="OLE_LINK15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bookmarkEnd w:id="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.64</w:t>
            </w:r>
          </w:p>
        </w:tc>
        <w:tc>
          <w:tcPr>
            <w:tcW w:w="355" w:type="pct"/>
          </w:tcPr>
          <w:p w14:paraId="319E95DA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</w:tcPr>
          <w:p w14:paraId="6C478D93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</w:tcPr>
          <w:p w14:paraId="100F3572" w14:textId="243A49F8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430/2,336 (18.4%)</w:t>
            </w:r>
          </w:p>
        </w:tc>
        <w:tc>
          <w:tcPr>
            <w:tcW w:w="403" w:type="pct"/>
          </w:tcPr>
          <w:p w14:paraId="3281FF67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,7,11,12,15,17,25,26</w:t>
            </w:r>
          </w:p>
        </w:tc>
        <w:tc>
          <w:tcPr>
            <w:tcW w:w="711" w:type="pct"/>
          </w:tcPr>
          <w:p w14:paraId="402FD39B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F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7.1)</w:t>
            </w:r>
          </w:p>
        </w:tc>
        <w:tc>
          <w:tcPr>
            <w:tcW w:w="390" w:type="pct"/>
          </w:tcPr>
          <w:p w14:paraId="05D5BC33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≤2:69.25%/&gt;2:(30.75%)</w:t>
            </w:r>
          </w:p>
        </w:tc>
        <w:tc>
          <w:tcPr>
            <w:tcW w:w="280" w:type="pct"/>
          </w:tcPr>
          <w:p w14:paraId="73A1B0AA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002BB8DB" w14:textId="77777777" w:rsidTr="00D7456B">
        <w:trPr>
          <w:jc w:val="center"/>
        </w:trPr>
        <w:tc>
          <w:tcPr>
            <w:tcW w:w="358" w:type="pct"/>
            <w:tcBorders>
              <w:bottom w:val="nil"/>
            </w:tcBorders>
          </w:tcPr>
          <w:p w14:paraId="240DF642" w14:textId="1B2FD73B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OLE_LINK15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Almagro,200</w:t>
            </w:r>
            <w:bookmarkEnd w:id="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7" w:type="pct"/>
            <w:tcBorders>
              <w:bottom w:val="nil"/>
            </w:tcBorders>
          </w:tcPr>
          <w:p w14:paraId="46AD09C2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20/9</w:t>
            </w:r>
          </w:p>
        </w:tc>
        <w:tc>
          <w:tcPr>
            <w:tcW w:w="381" w:type="pct"/>
            <w:tcBorders>
              <w:bottom w:val="nil"/>
            </w:tcBorders>
          </w:tcPr>
          <w:p w14:paraId="775C31C3" w14:textId="5B5C320D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Tarragona, Spain</w:t>
            </w:r>
          </w:p>
        </w:tc>
        <w:tc>
          <w:tcPr>
            <w:tcW w:w="404" w:type="pct"/>
            <w:tcBorders>
              <w:bottom w:val="nil"/>
            </w:tcBorders>
          </w:tcPr>
          <w:p w14:paraId="26EE0153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2.7</w:t>
            </w:r>
            <w:bookmarkStart w:id="5" w:name="OLE_LINK6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bookmarkEnd w:id="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347" w:type="pct"/>
            <w:tcBorders>
              <w:bottom w:val="nil"/>
            </w:tcBorders>
          </w:tcPr>
          <w:p w14:paraId="13B58DD2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±9.2</w:t>
            </w:r>
          </w:p>
        </w:tc>
        <w:tc>
          <w:tcPr>
            <w:tcW w:w="355" w:type="pct"/>
            <w:tcBorders>
              <w:bottom w:val="nil"/>
            </w:tcBorders>
          </w:tcPr>
          <w:p w14:paraId="370E5B6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bottom w:val="nil"/>
            </w:tcBorders>
          </w:tcPr>
          <w:p w14:paraId="5A60AA6E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bottom w:val="nil"/>
            </w:tcBorders>
          </w:tcPr>
          <w:p w14:paraId="49772A15" w14:textId="799E3530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21/129 (16.3%)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45/129(34.9%)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53/129 (41.1%);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75/129 (58.1%)</w:t>
            </w:r>
          </w:p>
        </w:tc>
        <w:tc>
          <w:tcPr>
            <w:tcW w:w="403" w:type="pct"/>
            <w:tcBorders>
              <w:bottom w:val="nil"/>
            </w:tcBorders>
          </w:tcPr>
          <w:p w14:paraId="7B96459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711" w:type="pct"/>
            <w:tcBorders>
              <w:bottom w:val="nil"/>
            </w:tcBorders>
          </w:tcPr>
          <w:p w14:paraId="4EF88327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bottom w:val="nil"/>
            </w:tcBorders>
          </w:tcPr>
          <w:p w14:paraId="2ECC4C28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bottom w:val="nil"/>
            </w:tcBorders>
          </w:tcPr>
          <w:p w14:paraId="6E925DF7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220F3F33" w14:textId="77777777" w:rsidTr="00D7456B">
        <w:trPr>
          <w:jc w:val="center"/>
        </w:trPr>
        <w:tc>
          <w:tcPr>
            <w:tcW w:w="358" w:type="pct"/>
            <w:tcBorders>
              <w:bottom w:val="nil"/>
            </w:tcBorders>
          </w:tcPr>
          <w:p w14:paraId="285F613B" w14:textId="36951059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OLE_LINK5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 xml:space="preserve">Surya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.2008</w:t>
            </w:r>
            <w:bookmarkEnd w:id="6"/>
          </w:p>
        </w:tc>
        <w:tc>
          <w:tcPr>
            <w:tcW w:w="297" w:type="pct"/>
            <w:tcBorders>
              <w:bottom w:val="nil"/>
            </w:tcBorders>
          </w:tcPr>
          <w:p w14:paraId="6E21ECB3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3/57</w:t>
            </w:r>
          </w:p>
        </w:tc>
        <w:tc>
          <w:tcPr>
            <w:tcW w:w="381" w:type="pct"/>
            <w:tcBorders>
              <w:bottom w:val="nil"/>
            </w:tcBorders>
          </w:tcPr>
          <w:p w14:paraId="26827635" w14:textId="46AFC4A2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404" w:type="pct"/>
            <w:tcBorders>
              <w:bottom w:val="nil"/>
            </w:tcBorders>
          </w:tcPr>
          <w:p w14:paraId="75FD875F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47" w:type="pct"/>
            <w:tcBorders>
              <w:bottom w:val="nil"/>
            </w:tcBorders>
          </w:tcPr>
          <w:p w14:paraId="1A3F4997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1.9±10.9</w:t>
            </w:r>
          </w:p>
        </w:tc>
        <w:tc>
          <w:tcPr>
            <w:tcW w:w="355" w:type="pct"/>
            <w:tcBorders>
              <w:bottom w:val="nil"/>
            </w:tcBorders>
          </w:tcPr>
          <w:p w14:paraId="08F6E5EC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bottom w:val="nil"/>
            </w:tcBorders>
          </w:tcPr>
          <w:p w14:paraId="4BB96F3E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bottom w:val="nil"/>
            </w:tcBorders>
          </w:tcPr>
          <w:p w14:paraId="23ED8454" w14:textId="455937EA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25/100 (25.0%)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43/100(43.0%)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63/100 (63.0%);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100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.0%)</w:t>
            </w:r>
          </w:p>
        </w:tc>
        <w:tc>
          <w:tcPr>
            <w:tcW w:w="403" w:type="pct"/>
            <w:tcBorders>
              <w:bottom w:val="nil"/>
            </w:tcBorders>
          </w:tcPr>
          <w:p w14:paraId="69FA5D1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12,13,14,15,21,22,</w:t>
            </w:r>
          </w:p>
        </w:tc>
        <w:tc>
          <w:tcPr>
            <w:tcW w:w="711" w:type="pct"/>
            <w:tcBorders>
              <w:bottom w:val="nil"/>
            </w:tcBorders>
          </w:tcPr>
          <w:p w14:paraId="44D1F54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bottom w:val="nil"/>
            </w:tcBorders>
          </w:tcPr>
          <w:p w14:paraId="45BB67EE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bottom w:val="nil"/>
            </w:tcBorders>
          </w:tcPr>
          <w:p w14:paraId="418EE5B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190F2265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3DF85754" w14:textId="7F40C0E1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ylvia.2016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B3AF62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0,865/5,151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001F855" w14:textId="13982A0E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K, London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6A09758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9DAC2DD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0.8±10.8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38728575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EC87FCB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3CDB4A8A" w14:textId="4362BB58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5,337/</w:t>
            </w:r>
            <w:bookmarkStart w:id="7" w:name="OLE_LINK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5,191 </w:t>
            </w:r>
            <w:bookmarkEnd w:id="7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35.1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3C7680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4,7,15,18,21,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3EE8A7E" w14:textId="53B87232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V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0.5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T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9.9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neumonia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0.8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143D53A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2257B032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0F167EE8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74A72C75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G.Gudmundsson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C6169B2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99/207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020A429" w14:textId="244BADCA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Norway, Bergen City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F46923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(6-13)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2163E8E0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9.2±10.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10E9A940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515DA9A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27008B5" w14:textId="74E66398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ry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246/406 (60.6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F0ADB86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65:8,13,14,15,2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E94805E" w14:textId="42F9D0ED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V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4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0.3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20D6413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6C50325" w14:textId="77777777" w:rsidR="004F2E4B" w:rsidRPr="00796677" w:rsidRDefault="004F2E4B" w:rsidP="00247D2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64BECB47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532F8696" w14:textId="5A3BC9C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Epstein,D.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14B1A3B" w14:textId="42B8258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25/214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93A3F4C" w14:textId="6FA311C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Israel, Haif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A9B15BB" w14:textId="638F204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.99±14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A9D9FF1" w14:textId="04D59784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9.19±11.7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6C0DC7CD" w14:textId="1122490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F0FC3E4" w14:textId="2A6F94D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ADAF3B8" w14:textId="42EDDAE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59/539 (10.95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CC4B747" w14:textId="2072493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5,7,9,11,14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1B80C0A" w14:textId="5B6ECC5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1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33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1.2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CB2AF06" w14:textId="44A31DB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.42±3.47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6DF17FC0" w14:textId="40B8FBE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66B9BBF9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64EAF110" w14:textId="57396E17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Sean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9E75F99" w14:textId="1DA2959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69,472/71,509</w:t>
            </w:r>
          </w:p>
          <w:p w14:paraId="242EEA8D" w14:textId="1F96F0E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60,297/63,24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6E8E0BD" w14:textId="67807B8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, Pennsylvani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F02915F" w14:textId="2223A89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0:4.30±9.19/4.24±9.05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408FB3C4" w14:textId="4D0652E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0.1±11.2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63F04044" w14:textId="06A884A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6C7322E" w14:textId="1A42DB87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naging</w:t>
            </w:r>
            <w:r w:rsidR="00D7456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healthcare claim data in the USA 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2DD046C" w14:textId="38676A5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9,927/123,545 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.0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%)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14,567/123,545(11.79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3FF8ADD" w14:textId="34DF251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7,11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D7EFBC6" w14:textId="1570A76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sthm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R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9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I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37.5),</w:t>
            </w:r>
            <w:r w:rsidRPr="00796677">
              <w:rPr>
                <w:rFonts w:hint="eastAsia"/>
              </w:rPr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ung cance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6.18),</w:t>
            </w:r>
            <w:r w:rsidRPr="00796677">
              <w:rPr>
                <w:rFonts w:ascii="Times New Roman" w:hAnsi="Times New Roman" w:cs="Times New Roman"/>
              </w:rPr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neumoni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0.4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B8DE3AD" w14:textId="2DA66DB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(15.83)/2(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7.35)≥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(57.76)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5D642A5B" w14:textId="64CD161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</w:tr>
      <w:tr w:rsidR="004F2E4B" w:rsidRPr="00796677" w14:paraId="1C4FC499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02466D24" w14:textId="6050B48B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oozbeh.201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2D5A184" w14:textId="4195453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,401/4,86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8A241F0" w14:textId="65D468B9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, Texas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3C85DC4" w14:textId="6CFA7068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.1±14.9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78C21046" w14:textId="5EB72F94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6.55±5.73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7F75919" w14:textId="34A92CE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9446457" w14:textId="4ADF6BF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Claim data of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members of the US healthcare plan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7FCA3EEF" w14:textId="3B9893D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741/8,263 (8.9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CDD5528" w14:textId="2244AA48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6,7,13,21,25,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2189C9A" w14:textId="627A0F99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CCI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53C74D9" w14:textId="5FB52F5D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1B5B6574" w14:textId="44E6FECB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602AA0E7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79AF1BC1" w14:textId="225B807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Mónica2016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DC8BE50" w14:textId="14332737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18/60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939DF00" w14:textId="171A931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Greece, Athens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C2CD7F8" w14:textId="4A9376B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±1.85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4F661E2F" w14:textId="163E139D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1.4±10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1BA0C9CB" w14:textId="66832C4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D586C3E" w14:textId="39E023F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43D4F23" w14:textId="56DBFBA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68/378 (18.0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3F119635" w14:textId="083784C9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,9,10,16,18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0BC3457" w14:textId="6C18A60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IH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betes</w:t>
            </w:r>
            <w:proofErr w:type="gramEnd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F30B336" w14:textId="4296D448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±1.48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A581501" w14:textId="2F5A9F1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0B2CF685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F515665" w14:textId="4AECEBDD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in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.2015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E6C3270" w14:textId="018F7E1B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7/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7D7D30B" w14:textId="0C4D243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pain, Valenci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DC83D77" w14:textId="158AF1F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±1.75/7±1.25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75EACA6E" w14:textId="0E71B1C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9.2±9.8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B64D3BF" w14:textId="3ABCF9D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3267F0D" w14:textId="252E011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66E4D662" w14:textId="5B6DBF5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947,084/26,798,404 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5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401646F" w14:textId="335CDF08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,7,9,16,2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476F9AC" w14:textId="732111D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F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1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R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0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13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FL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N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6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ncer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9.6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355255C" w14:textId="46EB0E7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4870739" w14:textId="429740B4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3A14D0BC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C7ADA02" w14:textId="224FC49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8" w:name="OLE_LINK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ristopher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M.2011</w:t>
            </w:r>
            <w:bookmarkEnd w:id="8"/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00A5439" w14:textId="37EF1FF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,906/4,810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74DCBDA" w14:textId="119A16A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K, London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E922610" w14:textId="58EA56DE" w:rsidR="004F2E4B" w:rsidRPr="00796677" w:rsidRDefault="004F2E4B" w:rsidP="00442538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ys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77CB204E" w14:textId="443DD99B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3±10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6A35123" w14:textId="13D1DB4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9B0DA39" w14:textId="5F3D23E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30B089D0" w14:textId="5FE5741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2,9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8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6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4.0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FA3B784" w14:textId="41064D7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,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6C443AE" w14:textId="5D04D1D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 comorbidities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2654672" w14:textId="42AB20D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3.94±3.20/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3.77±3.07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24C7442" w14:textId="2BC710C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149DAC0E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687D1097" w14:textId="075F1DBD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M.S.</w:t>
            </w:r>
            <w:proofErr w:type="gramStart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.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Tsui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,2016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0F26FDC" w14:textId="5C4E849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26/24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0FBA2032" w14:textId="3E5A0477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Hong Ko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271C666" w14:textId="4558454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≥4 in 1 year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1D525A7" w14:textId="66659B5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6.7±7.7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39122F0A" w14:textId="6305327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EDB403D" w14:textId="4835526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C3C45DF" w14:textId="472B3D3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183/250 (73.2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F512A18" w14:textId="461E5BC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4,7,8,12,14,15,17,19,23,27,28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7C8A964" w14:textId="15B3608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81756E3" w14:textId="1D8B956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±0.74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626D4284" w14:textId="0EEE7EC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0A35123F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456F1BFE" w14:textId="2DCAFF6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diamara.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291ACD3" w14:textId="0001A658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222/122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99FF46B" w14:textId="60838B2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8707793" w14:textId="5E1C339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.9±3.48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DA81FEA" w14:textId="7AF33EC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±11.8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55DD21DB" w14:textId="60BD4BB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13B92C0" w14:textId="245AE4B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Administrative data of the major public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hospitals in Tasmania, Australia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35798866" w14:textId="1263F717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151/2,261 (6.7%)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270/2,206 (12.2%);365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d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477/2,009 (23.7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27270D2" w14:textId="27CAC759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,21,2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B5EF1DE" w14:textId="7090569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neumoni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0.5),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roat and chest pain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.7)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4.6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471B9BA" w14:textId="3D9C94E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69EED382" w14:textId="3B09FD5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7C335B68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0FE9F2F" w14:textId="49B814C8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Alessandra.2020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7AD87AA" w14:textId="77777777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52/10</w:t>
            </w:r>
          </w:p>
          <w:p w14:paraId="632D9421" w14:textId="573A825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698AFD2" w14:textId="21F6D549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Italy, Padu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A9DF278" w14:textId="74DA15D9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.59±5.80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686B9DA3" w14:textId="6D850D7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5–84y:1378/Over84y:833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038B7153" w14:textId="2462237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AE26552" w14:textId="3A2C3E4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dministrative data collected in the Veneto region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A55D5E8" w14:textId="1D36211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211/1,4869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9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9FBD3F6" w14:textId="739435AB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CFF646C" w14:textId="787DCAA4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22 people have at least one comorbid condition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CBC7E30" w14:textId="77777777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1641FA7D" w14:textId="67C4F15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4BEB9099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7814BCC6" w14:textId="5229F904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Jaber S.202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E9AF5F5" w14:textId="701AE60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0/4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9DAA5ED" w14:textId="13DD718B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41C3A7B" w14:textId="763C4A4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±4.68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09FC622B" w14:textId="01F9C8C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1±10.4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324ECB29" w14:textId="6699400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3ADA4E6" w14:textId="52C7EC6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79BEFBD" w14:textId="5EB8E20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31/82 (38.0%)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46/82 (56.0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448D384" w14:textId="3214067D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0,11,13,15,2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8E74F17" w14:textId="4549BC3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DL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A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K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6),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CD1DA8E" w14:textId="38C60C14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.3±1.6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09BA5214" w14:textId="20CA3867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23922F11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0E306C94" w14:textId="3B4E7B9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.2020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2C222EF" w14:textId="780C614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95/5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CC31B5E" w14:textId="501E750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pain, Madrid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3FDB866" w14:textId="1D4C8AFB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3±1.6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797CCF7" w14:textId="1C7C72E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8.9±9.8y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559EE424" w14:textId="6D502EAD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92AFDC7" w14:textId="51D7002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1569177" w14:textId="72E6822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51/253 (20.2%)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/253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6.1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%);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156/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3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6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.7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117315C" w14:textId="738D0E9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6,17,24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1CD79EE" w14:textId="2F21D4E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V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5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2.5),</w:t>
            </w:r>
            <w:r w:rsidRPr="00796677">
              <w:rPr>
                <w:rFonts w:hint="eastAsia"/>
              </w:rPr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emi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5.7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2CB5B54" w14:textId="38ECF4AD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8±0.9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E7B8460" w14:textId="757357E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17DFCBD8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661BCEF2" w14:textId="30BF2D39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Tadahiro.2018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3DF170B" w14:textId="2D7D6E9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0,987/45,710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083E7E0" w14:textId="25B4A1A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F633EE9" w14:textId="100E78A9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2D7155E0" w14:textId="1637B0A2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6±3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6FF8350F" w14:textId="717FE408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5182EEA" w14:textId="2CD4CE2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6BCCC1E3" w14:textId="7836EB2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166,668/845,465 (19.7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9371D79" w14:textId="4550921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2,3,7,10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272761C" w14:textId="3F00411C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C29F121" w14:textId="07CEAC1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0145A7A" w14:textId="1EAC847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4A1E0D59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7F9BE8EB" w14:textId="26EEF71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adahiro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B437C34" w14:textId="69F2B8F8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50,967/494,49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0700A20C" w14:textId="24E2A176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E5560F4" w14:textId="173757F3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6C754C20" w14:textId="4135BFD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9±0.01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6AF65F82" w14:textId="460EA980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697AC8B" w14:textId="1E8D8D1A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ealth Insurance and Medical Assistance Service Center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3C2FC1C" w14:textId="5B53F6E1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14,090/76,697 (18.4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A4E66B5" w14:textId="21E68FCB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2,3,7,10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CC711DB" w14:textId="252731C5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C04F22C" w14:textId="6BAD1B6F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-1(29)/</w:t>
            </w:r>
            <w:r w:rsidRPr="00796677">
              <w:rPr>
                <w:rFonts w:ascii="Times New Roman" w:hAnsi="Times New Roman" w:cs="Times New Roman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-3(45)/</w:t>
            </w:r>
            <w:r w:rsidRPr="00796677">
              <w:rPr>
                <w:rFonts w:ascii="Times New Roman" w:hAnsi="Times New Roman" w:cs="Times New Roman"/>
              </w:rPr>
              <w:t xml:space="preserve"> </w:t>
            </w:r>
            <w:r w:rsidRPr="00796677">
              <w:rPr>
                <w:rFonts w:ascii="Times New Roman" w:hAnsi="Times New Roman" w:cs="Times New Roman"/>
              </w:rPr>
              <w:t>＞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(26)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4CB663D" w14:textId="6B0250BE" w:rsidR="004F2E4B" w:rsidRPr="00796677" w:rsidRDefault="004F2E4B" w:rsidP="0044253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559F605C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8A4B62B" w14:textId="0DA0651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ristin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L.201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1ED4844" w14:textId="3E5FA22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031/1,49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16FA3ED5" w14:textId="75DCED4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9493AF6" w14:textId="37871289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2967B115" w14:textId="53DEDA8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7.75±5.20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0A013193" w14:textId="27722ED5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717B058" w14:textId="1B287C5D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ruven Health </w:t>
            </w:r>
            <w:proofErr w:type="spell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Marketscan</w:t>
            </w:r>
            <w:proofErr w:type="spell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®</w:t>
            </w:r>
            <w:r w:rsidRPr="00796677">
              <w:rPr>
                <w:rFonts w:hint="eastAsia"/>
              </w:rPr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usiness Compensation Database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2D5014E" w14:textId="05D0059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340/6,095 (5.58%)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719/6,095 (11.8%);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1,681/6,095 (27.58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09FBEF1" w14:textId="7CB70DC1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,15,19,2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B6CE077" w14:textId="170468C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he 17 comorbidities include 7 cases of lung diseases.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AEC28EB" w14:textId="75F8A2C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50EAAA98" w14:textId="5E8AC77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5AA2C7FB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B77696F" w14:textId="75F292CD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an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.M.H.2017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F148F42" w14:textId="3481D7A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9/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2C898D6" w14:textId="743AD0B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49C3CFC" w14:textId="0F6625B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±3.7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48DC511C" w14:textId="5CC2D07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±8.59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720768A" w14:textId="38C3B13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8D420D6" w14:textId="443B58F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CFC99F9" w14:textId="171540E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33/81 (40.74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1AB8BF8" w14:textId="05D37CE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,8,10,12,13,1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D2590DF" w14:textId="1D6AD2C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9.3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betes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5.9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I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8.5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DL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7.2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I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7.28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5338471" w14:textId="2624EC9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±1.48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046CBD32" w14:textId="7196387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±1.48</w:t>
            </w:r>
          </w:p>
        </w:tc>
      </w:tr>
      <w:tr w:rsidR="004F2E4B" w:rsidRPr="00796677" w14:paraId="5925066B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4E72CF20" w14:textId="52A82B6D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Zhou202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580D060" w14:textId="1896D08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32/8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9C6ACDE" w14:textId="6CCAECB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Guangdo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5E2B11E" w14:textId="3FE8E7C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±8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4B19806" w14:textId="650F898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5±12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3C220D00" w14:textId="201C565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25ACB2F" w14:textId="140985B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031B479" w14:textId="144C9E5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62/417 (14.9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DE56891" w14:textId="6A963DD9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,7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4E937A7" w14:textId="20CF929D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4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P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5.3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208C542" w14:textId="5638504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2584224F" w14:textId="496C72F5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067E717E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6B593BB8" w14:textId="6082FF9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hang201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954EF9D" w14:textId="1C9319F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9/1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A7937EC" w14:textId="52590794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Guangdo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7632311" w14:textId="3C849E9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0144FDD9" w14:textId="46C5014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6±10.37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ECB29ED" w14:textId="0ECF4615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97BA3CB" w14:textId="2CF2F74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37476DAD" w14:textId="641F163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71/135 (52.6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A4751E6" w14:textId="6762621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,12,14,17,21,23,25,2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D1DCC68" w14:textId="1866A9B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0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I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0.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14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1.1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V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.4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B37822D" w14:textId="50106D6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B89F4BA" w14:textId="21428681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667DF212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3BD4B428" w14:textId="102EB42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Zhou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A104403" w14:textId="6AC29D0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2/111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0D0E0CFF" w14:textId="6D426C5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n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, Henan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F15474F" w14:textId="239AAD6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E5D9624" w14:textId="7FFBC705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3.08±6.44/67.25±5.81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0755A10C" w14:textId="790F134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0A2810F" w14:textId="31C644B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653DF8D5" w14:textId="727FEC54" w:rsidR="004F2E4B" w:rsidRPr="00796677" w:rsidRDefault="004F2E4B" w:rsidP="005531A1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/286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5800229" w14:textId="28DA957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,9,2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ADF9F41" w14:textId="64A4BBE9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T2D(29.51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52.3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TN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33.33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FED81F1" w14:textId="1EC9D70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59EC1CE" w14:textId="4049F06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74D88635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07096B81" w14:textId="6ED0880D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avid M.2018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F6DE6BE" w14:textId="5ED71D2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37,812/618,01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0639C751" w14:textId="28865D3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, New York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71A01C0E" w14:textId="058BD03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.9±0.78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266136AE" w14:textId="5FBEEC7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8±4.7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7A7B72C5" w14:textId="3A83B84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5124EA8" w14:textId="6F78429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tional Readmission Database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A6058F9" w14:textId="27A419C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202,300/1,055,830 (19.2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D422F68" w14:textId="1D1F285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2,3,7,11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F2198A7" w14:textId="0DD372E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bronchiectasis (27), </w:t>
            </w:r>
            <w:proofErr w:type="gramStart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neumoni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.6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sthma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6.9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5.80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A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.4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R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.5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MI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.12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66E9F97C" w14:textId="5F5E0BD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~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914FA71" w14:textId="35FA60ED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2C4AF508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31A19232" w14:textId="4B576E1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Xiao202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E725438" w14:textId="7426B434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68/11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315A9D5" w14:textId="0BDC1EE9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Sichuan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12120C8" w14:textId="169A996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EF34850" w14:textId="43FBC635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4.15±6.29/72.97±6.82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1629EC9F" w14:textId="2CEFA52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43A4DEC" w14:textId="157191C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BCC3CA3" w14:textId="0AD1E18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92/280 (32.86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53F1441" w14:textId="4F6356A4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8,12,13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FF8CFB1" w14:textId="30FFA74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744771E" w14:textId="5AC1E0A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089A8E1F" w14:textId="5AD462E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350F58A7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52A70F78" w14:textId="20E2F18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Zhang2021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E094715" w14:textId="3D5908C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75/40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4F8DE52" w14:textId="1BB1DB3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Beiji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A75ECFF" w14:textId="11336D34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6911BA31" w14:textId="7CF11B69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4±9.63/75±11.8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6820D58C" w14:textId="48B57BD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7171882" w14:textId="7DB70B6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7C140E43" w14:textId="73099B3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55/215 (25.6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87414C8" w14:textId="1B337BC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14,17,22,24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84DFAA0" w14:textId="2120EC7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29487EB" w14:textId="071D7E2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072F1A44" w14:textId="117CA875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46D2D3EE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8C8D01E" w14:textId="76575CA1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uang202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AE4D362" w14:textId="10897B4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56/9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78E3130" w14:textId="054C520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Jiangsu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501EF6E" w14:textId="5BF49A15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64B2581" w14:textId="51C7FDE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3.61±6.47/71.68±5.9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1BEA97D6" w14:textId="006484CD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95E66AE" w14:textId="6D1EB49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659614D3" w14:textId="28EA8F2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60/248 (24.2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9A9C6E8" w14:textId="74D1EAC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,14,2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1408D79" w14:textId="342A017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8.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TN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48.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 (23.3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480109A" w14:textId="4A87B64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009E63E" w14:textId="5369BA6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077612C6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42B439D" w14:textId="1A201899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Wan202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ACDAAD7" w14:textId="5C5C54A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3/2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F1FB48D" w14:textId="5D27CDC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Jiangx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E5E52C5" w14:textId="5B0D251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39A4FB2" w14:textId="225534E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≥75:58/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5:63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1F02A85" w14:textId="39DC6A2D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B223607" w14:textId="1436A19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2A7F7A91" w14:textId="26BA041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31/121 (25.62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78DE636" w14:textId="191178C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,15,16,24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9C5A825" w14:textId="4E5398F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2.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34.7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ED0571A" w14:textId="781F8BA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29AA5B1C" w14:textId="6D3C61C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40C89053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57BAE1FD" w14:textId="4080C5D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uoXJ202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77C7942" w14:textId="2733D21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1/39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D44A45B" w14:textId="0A10245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Hebe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D620690" w14:textId="284EB88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04A26B14" w14:textId="6F090EB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7.54±9.23/67.63±9.2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65F28A8C" w14:textId="49868B39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F3C8B8E" w14:textId="65DB62A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20C270D9" w14:textId="482E5F5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31/100 (31.00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E6FF964" w14:textId="5205A0D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,14,17,19,2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8BF52E3" w14:textId="3CF817B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EDB94F9" w14:textId="14B2CFD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8EEEB60" w14:textId="2ADCA82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1DF0C9CC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6955A0CF" w14:textId="6E2B9E5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Lv2015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5070B2E" w14:textId="1A67001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1/27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A449F5B" w14:textId="7C7C70D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Beiji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5A23003" w14:textId="4D02B2B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7A18C7A4" w14:textId="7B8DF30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23AFD5A4" w14:textId="0FB2809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410891D" w14:textId="4BC0CF9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96906A9" w14:textId="0FE57F7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40/78 (51.28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D31552A" w14:textId="0355E98F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,12,17,2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89D08F2" w14:textId="11EDC4E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TD (20.5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B6CF9D7" w14:textId="69A897D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2EB98359" w14:textId="03D68BA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7575B7F5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03599429" w14:textId="0B118BF4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Yang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E95A909" w14:textId="3B32B6C1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99/8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E828453" w14:textId="2399DCE9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Shangha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01B5DFD" w14:textId="3D372453" w:rsidR="004F2E4B" w:rsidRPr="00796677" w:rsidRDefault="00D7456B" w:rsidP="005531A1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3.53±5.71/10.85±3.77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4F173DF" w14:textId="5E5BDC4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1.47±9.16/70.99±8.264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DF71E5C" w14:textId="051F8038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022F807" w14:textId="5B35FC8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89228F2" w14:textId="008C5B47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96/285 (33.68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A397DE4" w14:textId="03E09FE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,24,3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A9F7396" w14:textId="5B626E2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F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3.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CP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9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TN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3.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.1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9.4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12222094" w14:textId="6A27B756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2489480" w14:textId="10B145CC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659B4648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4EF5880A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ao200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C70C43F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55/31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D256BD8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FA717D5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84A2277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0–95y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0F191224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9E502C6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1A8617D" w14:textId="5C962E76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85/186 (45.7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3B0C00C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,7,8,10,12,13,14,2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EC43259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7CC5DB2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 (24.7) /1 (31.8) /≥2(43.5)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6333594" w14:textId="77777777" w:rsidR="004F2E4B" w:rsidRPr="00796677" w:rsidRDefault="004F2E4B" w:rsidP="001941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514E1903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3E5C170C" w14:textId="7BCF57A1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ao2005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6DECEC71" w14:textId="5C61C85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67/29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5379706" w14:textId="2E50111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Shangha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0A99147" w14:textId="50AD7F5E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7437314C" w14:textId="2AFC2054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:91/≤72:10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046B2F04" w14:textId="2570EE9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5A062AF" w14:textId="698606A2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4F694B0" w14:textId="0543C8D3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yr: 95/196 (48.0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2B2F7DB" w14:textId="42C19A51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3,12,13,14,17,19,23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66DB772E" w14:textId="1849E23B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C780BC3" w14:textId="6578ABE0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467E877" w14:textId="6166A44A" w:rsidR="004F2E4B" w:rsidRPr="00796677" w:rsidRDefault="004F2E4B" w:rsidP="005531A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3DDD74D1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7679704" w14:textId="107B7C9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risafulli,E.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C192BF9" w14:textId="6C672DC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7/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CB8E025" w14:textId="4D5325D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pain, Valenci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5B7BF2D6" w14:textId="09DFBC7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±1.75/7±1.25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D1FDE46" w14:textId="674EEC4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9.2±9.8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0A9EF7CD" w14:textId="59CAB2E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B0C2707" w14:textId="0743AFA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C423725" w14:textId="4E45355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29/125 (23.2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34A6D2C" w14:textId="5B05E88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,7,9,16,2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94AE595" w14:textId="0CB55E3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F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1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R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0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13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AFL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N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6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ncer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9.6%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9567299" w14:textId="24EBB35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14773FF6" w14:textId="014C61F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4688E138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5699BC3" w14:textId="7BB0E39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JAVIER.2016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F894342" w14:textId="1D229F0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7,076/5,823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FE61664" w14:textId="543AED3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pain, Madrid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8F5C4E2" w14:textId="73AC0B0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0.33±9.83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778EE1AC" w14:textId="2A2F415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4.79±9.63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3F747FF1" w14:textId="71EB6D8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41B1366" w14:textId="651A4E9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2DC40DCB" w14:textId="625E7EB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52,899/301,794(17.53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551E123" w14:textId="3A2A90E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7,18,20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136E4FD" w14:textId="0E068CD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 comorbidities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1FB9F9D" w14:textId="2C551B0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:(8.72)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5D2744D7" w14:textId="57FA7AA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2F836D5A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533E23E8" w14:textId="26D2B54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Liu202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1F46336" w14:textId="7C82324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63/4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78EBF9E" w14:textId="29D079F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Shangha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A5A08A8" w14:textId="3DE378A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A9897E7" w14:textId="7777777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.92±2.82/</w:t>
            </w:r>
          </w:p>
          <w:p w14:paraId="1B0B0354" w14:textId="2B084EB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1.78±2.79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108B6F61" w14:textId="78C0752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230A550" w14:textId="49CB7E8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F42B77E" w14:textId="62AF399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y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796677">
              <w:rPr>
                <w:rFonts w:hint="eastAsia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2/208 (39.42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1D8636EA" w14:textId="7B67578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14,18,19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0F57631" w14:textId="4696850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7.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18.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8.3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3C3FEB5" w14:textId="177B32D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10F357B" w14:textId="6C5A4A4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13077FB8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6006DBFA" w14:textId="5EDF8BE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A.Zapatero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231EE33" w14:textId="4106491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0,841/83,45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08BCEFA" w14:textId="292E2DE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E902C5C" w14:textId="6BA4B6A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C02803E" w14:textId="28FF676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.8±15.9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26FE948E" w14:textId="692DB7E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175FBF8" w14:textId="5F71AEF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264FFEA2" w14:textId="68D03C2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52,428/313,233 (16.7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5E866C4" w14:textId="6F2A93C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7,11,14,20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FBB5159" w14:textId="4EE6F86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TN (30.6), HF (16.7), T2D (21.7),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ncer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12.8),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menti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5.7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02C80EC" w14:textId="59223AA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65AC369" w14:textId="11300F8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1F773544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1BB70F7" w14:textId="7BD15EA0" w:rsidR="004F2E4B" w:rsidRPr="00796677" w:rsidRDefault="004F2E4B" w:rsidP="00EE51D9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.Fuhrmana2016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EE97345" w14:textId="2A28082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3,633/21,38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CF7F91B" w14:textId="5CCC91F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601C4EE2" w14:textId="2F08582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±2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90B1848" w14:textId="6E2A4BB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.6±12.9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79AF565F" w14:textId="67A8C31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70F055E" w14:textId="5477FE8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64DA03F" w14:textId="366553D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4,186/58,144 (7.2%);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8,663/58,144 (14.9%); 1yr:1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82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5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4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31.1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6B095418" w14:textId="788C088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10,11,15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FEC1A4C" w14:textId="2F31002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FB9BFEE" w14:textId="05DEFC6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-4 or more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14050400" w14:textId="568501E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520B90F4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3B432D32" w14:textId="512A7EE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aquel.201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1B29B98C" w14:textId="4BABDA2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8,789/226,723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ABFF64B" w14:textId="1ADC29E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pain, Madrid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21586B32" w14:textId="0B3FB3A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.0±9.8/9.4±8.2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8152FBC" w14:textId="25DB940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.7±13.7/71.9±15.7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3FD51F94" w14:textId="73CB07F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378B2F4" w14:textId="6E674F5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87602CD" w14:textId="4F3F6E1D" w:rsidR="004F2E4B" w:rsidRPr="00796677" w:rsidRDefault="004F2E4B" w:rsidP="00EE51D9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,067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/ 275,521 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6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325622E1" w14:textId="259804A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7,11,20,2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D84D241" w14:textId="01665C1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F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.5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A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0.5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27.9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ncer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2.1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R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5.9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mentia</w:t>
            </w:r>
            <w:proofErr w:type="gramEnd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5.6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B82CA26" w14:textId="256277E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391F908" w14:textId="4D9DF5B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1C805A01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188C6B7F" w14:textId="74DB7A7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Zhang201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5E049DC2" w14:textId="22F7577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06/31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72250546" w14:textId="05E4524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Beiji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1483A8E" w14:textId="2334DE3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AFB1143" w14:textId="3E3D797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≥75:83/54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2CD1E93E" w14:textId="576A68E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C2A8845" w14:textId="55E647C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6BA856D" w14:textId="50C5E66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yr: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137 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.4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C9D6F93" w14:textId="3E588DB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5,9,13,15,1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ECE5775" w14:textId="6642A50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F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2.4),</w:t>
            </w:r>
            <w:r w:rsidRPr="00796677">
              <w:rPr>
                <w:rFonts w:ascii="Times New Roman" w:hAnsi="Times New Roman" w:cs="Times New Roman"/>
              </w:rPr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rdiac inadequacy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.4),</w:t>
            </w:r>
            <w:r w:rsidRPr="00796677">
              <w:rPr>
                <w:rFonts w:hint="eastAsia"/>
              </w:rPr>
              <w:t xml:space="preserve"> </w:t>
            </w:r>
            <w:proofErr w:type="gramStart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roke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20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PV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36.5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CFE037E" w14:textId="25C2438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07D8A00A" w14:textId="28A481A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7BE14247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12B0958" w14:textId="404B3CB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ndrea S.2019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B12490B" w14:textId="0C60E6C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1,323/54,689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788D6D4" w14:textId="7C81255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UK 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7A666D2" w14:textId="018299C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2±10.37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05C35E09" w14:textId="0A51537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5y-84y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32FB2748" w14:textId="6CFBA13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0F21E92" w14:textId="4FC0BBF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naging healthcare claim data in the USA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638B824E" w14:textId="60C76EF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49,046/252,756 (19.4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A12DE2C" w14:textId="0709EC3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3,7,10,11,21,26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40E2429C" w14:textId="48CD273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hma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4.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1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13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iabetes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0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R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7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K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6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AMI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5.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ncer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4.9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mentia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.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bookmarkStart w:id="9" w:name="OLE_LINK9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VD</w:t>
            </w:r>
            <w:bookmarkEnd w:id="9"/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.5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V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432221A1" w14:textId="7CD0C44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0F70F7DB" w14:textId="7007B02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324D8B70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0BB8A711" w14:textId="5C67A47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Li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5EDE1A9" w14:textId="0F1D2B0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6,771/4,03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1F6E9DC" w14:textId="6D0824B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Beijing, Chin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876721E" w14:textId="6C75B91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7.8±12.2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4304B088" w14:textId="7B4B09D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4.7±10.7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25F51DC3" w14:textId="08C6410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9BF9006" w14:textId="35CB8D2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eijing Hospital Database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6504E755" w14:textId="4C21DCE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20,808/131,591 (15.8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82B87B7" w14:textId="1CBC253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4,7,11,15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902372C" w14:textId="78EC7A2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7.5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21.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osteoporosis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4.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49.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V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7.1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F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6.4),</w:t>
            </w:r>
            <w:r w:rsidRPr="00796677">
              <w:rPr>
                <w:rFonts w:hint="eastAsia"/>
              </w:rPr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nxiety-depression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92.5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ncer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50B5599" w14:textId="23164B5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:30.4/1:29.2/2:19.7/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＞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:20.7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0EDF946B" w14:textId="2953F15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5A5866C4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63EB14DD" w14:textId="145E4FB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Zhou2020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4C8C3F92" w14:textId="01246F9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8/22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B6FA359" w14:textId="6DDA3E2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Guangdo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4DA68F8" w14:textId="688F953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09F9D18E" w14:textId="675C612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9.3±10.1/68.6±11.1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FE8F7CC" w14:textId="5E071C6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0B96E79" w14:textId="02D4F4C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4D00E7F" w14:textId="09A2605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42/286 (14.68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CC8DF67" w14:textId="5F1B631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9,7,14,21,2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12F2DEA" w14:textId="38B51ED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3.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TN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32.9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I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5.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3.2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5A012606" w14:textId="176D859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91CA0F9" w14:textId="5FA99C2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3784D32B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0C6B6637" w14:textId="08D8A93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en2020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F3D0CDF" w14:textId="7AE1428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0/3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4238607" w14:textId="547AF8D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Guangdo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51D98B2A" w14:textId="0EC92D4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w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：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6/≥2:56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21BCB52F" w14:textId="56DB62A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2.19 ± 8.45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5F7F8744" w14:textId="396544D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BA26652" w14:textId="13CD87B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603C263D" w14:textId="34A9E9D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46/92 (50.0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E93D2D0" w14:textId="1248F8F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,7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80B81E8" w14:textId="1484E8A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C835D00" w14:textId="49DD902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169399ED" w14:textId="53F0FBD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189D7F86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6FFC8BB" w14:textId="1F7BA25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en202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DC48347" w14:textId="65107F5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26/15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36ED105D" w14:textId="44F2C16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Zhejiang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3F9983E5" w14:textId="2FF1F26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7F65C64C" w14:textId="6FEDCB9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＜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5(19.1),65~75(51.0),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＞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5(29.5)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7E755734" w14:textId="10A815B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B590142" w14:textId="5E4C97F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00922D1A" w14:textId="4BC85BF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33/241 (13.69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2D8F60C" w14:textId="3DDA861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,19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5863D54B" w14:textId="03577B1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8.1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TN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60.0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I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5.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19.1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P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48.1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08FA86A9" w14:textId="4E19436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0E0CB58C" w14:textId="3A3B5C1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158998B1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6D31EBFA" w14:textId="12480B5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ing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2F36CDC8" w14:textId="70E7B23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32/98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4814427" w14:textId="03ABD46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Anhu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4E20657B" w14:textId="71FF20F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.85±3.88/10.96±3.47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4BE20D4E" w14:textId="639FB4F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7.41±16.98/65.02±16.60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3A253936" w14:textId="00EF161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R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4AC80C0" w14:textId="6149E46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8D40883" w14:textId="5BA26104" w:rsidR="004F2E4B" w:rsidRPr="00796677" w:rsidRDefault="004F2E4B" w:rsidP="00EE51D9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m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796677">
              <w:t xml:space="preserve">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0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.1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59575D5C" w14:textId="5A09035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3,30,31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07A56F1D" w14:textId="26D1310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2.4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HTN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25.8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7.9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70A45318" w14:textId="425314B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6B14BC52" w14:textId="084E804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</w:tr>
      <w:tr w:rsidR="004F2E4B" w:rsidRPr="00796677" w14:paraId="598FE6B4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5AB37E5D" w14:textId="469C0ECA" w:rsidR="004F2E4B" w:rsidRPr="00796677" w:rsidRDefault="004F2E4B" w:rsidP="00EE51D9">
            <w:pPr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Feng2022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33039B3D" w14:textId="6BF043E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65/131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2C674AC1" w14:textId="7B6A040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Sichuan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1AB8E8E" w14:textId="2D297E5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3±7/15±10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7D889927" w14:textId="2BE0F546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4±13/73±14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7C685684" w14:textId="702E493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F9426A1" w14:textId="4094A81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619ABC43" w14:textId="2DC8BFD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m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112/496 (22.6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8354503" w14:textId="38CB72C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,12,19,22,23,30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7EA5426D" w14:textId="1F35610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bronchiectasis (17.3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16.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C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6.9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pulmonary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terstitial fibrous (4.6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4F25499" w14:textId="0340AF5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7FA434F0" w14:textId="6392338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0BED1AD6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009269A0" w14:textId="7ACEB27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Zhang202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0BEAD7A0" w14:textId="66A208A0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24/86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4B5EC6F4" w14:textId="7131CA5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Hube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0E035BF8" w14:textId="1E2CAB9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.9±1.8/9.0±1.9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1EBE24E" w14:textId="32BEE7F7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8.1±8.9/68.2±8.8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4155A06E" w14:textId="60D5C61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119FEAD" w14:textId="7A9D2B1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4D4BEE57" w14:textId="0907DA9C" w:rsidR="004F2E4B" w:rsidRPr="00796677" w:rsidRDefault="006E47BE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m</w:t>
            </w:r>
            <w:r w:rsidR="004F2E4B"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: 33/241 (13.7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750361FC" w14:textId="631408C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,23,27,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DD2ED58" w14:textId="12A21C3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5.0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D(12.5)/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D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0.0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FE818EB" w14:textId="7020C32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610C1F1" w14:textId="33EC1F0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3A69EFD4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222B46E1" w14:textId="046EA09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Ma2024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14AF5FC" w14:textId="2312926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0/32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63CBB2FD" w14:textId="1A881879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Anhui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189E8A3A" w14:textId="721F8843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.12±1.33/8.85±1.46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5297F48" w14:textId="3EBB55E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9.0±3.2/68.0±4.2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7404A713" w14:textId="33DC01A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693D8AA" w14:textId="704ACCB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50EBE047" w14:textId="7416BC31" w:rsidR="004F2E4B" w:rsidRPr="00796677" w:rsidRDefault="006E47BE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m</w:t>
            </w:r>
            <w:r w:rsidRPr="006E47BE">
              <w:rPr>
                <w:rFonts w:ascii="Times New Roman" w:eastAsia="宋体" w:hAnsi="Times New Roman" w:cs="Times New Roman"/>
                <w:sz w:val="18"/>
                <w:szCs w:val="18"/>
              </w:rPr>
              <w:t>: 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6E47BE">
              <w:rPr>
                <w:rFonts w:ascii="Times New Roman" w:eastAsia="宋体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</w:t>
            </w:r>
            <w:r w:rsidRPr="006E47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9</w:t>
            </w:r>
            <w:r w:rsidRPr="006E47BE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0407DA90" w14:textId="3C8614F2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,1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3C5886D4" w14:textId="70D6BFD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3.5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(14.7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7.6)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2B39358E" w14:textId="36670E95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4CC84773" w14:textId="2AA748C4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  <w:tr w:rsidR="004F2E4B" w:rsidRPr="00796677" w14:paraId="78E2C949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nil"/>
            </w:tcBorders>
          </w:tcPr>
          <w:p w14:paraId="0D2264D2" w14:textId="53DC64B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Sigrun A.2013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14:paraId="7B8286BB" w14:textId="6FF97B9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422/1754</w:t>
            </w:r>
          </w:p>
        </w:tc>
        <w:tc>
          <w:tcPr>
            <w:tcW w:w="381" w:type="pct"/>
            <w:tcBorders>
              <w:top w:val="nil"/>
              <w:bottom w:val="nil"/>
            </w:tcBorders>
          </w:tcPr>
          <w:p w14:paraId="5977A7D9" w14:textId="51075C7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 w14:paraId="5E6F09AB" w14:textId="22744BBB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±1.5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64D2DD27" w14:textId="628A055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1.1±9.11</w:t>
            </w:r>
          </w:p>
        </w:tc>
        <w:tc>
          <w:tcPr>
            <w:tcW w:w="355" w:type="pct"/>
            <w:tcBorders>
              <w:top w:val="nil"/>
              <w:bottom w:val="nil"/>
            </w:tcBorders>
          </w:tcPr>
          <w:p w14:paraId="087B20ED" w14:textId="63FCEF7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15F681F" w14:textId="720E50B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anish healthcare database</w:t>
            </w:r>
          </w:p>
        </w:tc>
        <w:tc>
          <w:tcPr>
            <w:tcW w:w="654" w:type="pct"/>
            <w:tcBorders>
              <w:top w:val="nil"/>
              <w:bottom w:val="nil"/>
            </w:tcBorders>
          </w:tcPr>
          <w:p w14:paraId="142A3951" w14:textId="034D994A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ry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3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,176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.9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32E599EA" w14:textId="570020F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,7,14,16,22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2D4E7668" w14:textId="3AFDBEF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8 commodities</w:t>
            </w:r>
          </w:p>
        </w:tc>
        <w:tc>
          <w:tcPr>
            <w:tcW w:w="390" w:type="pct"/>
            <w:tcBorders>
              <w:top w:val="nil"/>
              <w:bottom w:val="nil"/>
            </w:tcBorders>
          </w:tcPr>
          <w:p w14:paraId="362149CD" w14:textId="33948ACF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nil"/>
            </w:tcBorders>
          </w:tcPr>
          <w:p w14:paraId="36190508" w14:textId="649E090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</w:tr>
      <w:tr w:rsidR="004F2E4B" w:rsidRPr="00796677" w14:paraId="7503526A" w14:textId="77777777" w:rsidTr="00D7456B">
        <w:trPr>
          <w:jc w:val="center"/>
        </w:trPr>
        <w:tc>
          <w:tcPr>
            <w:tcW w:w="358" w:type="pct"/>
            <w:tcBorders>
              <w:top w:val="nil"/>
              <w:bottom w:val="single" w:sz="4" w:space="0" w:color="auto"/>
            </w:tcBorders>
          </w:tcPr>
          <w:p w14:paraId="1FF97453" w14:textId="1DCE407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GuoZQ2024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</w:tcPr>
          <w:p w14:paraId="3FF0623A" w14:textId="0C8C020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1/77</w:t>
            </w:r>
          </w:p>
        </w:tc>
        <w:tc>
          <w:tcPr>
            <w:tcW w:w="381" w:type="pct"/>
            <w:tcBorders>
              <w:top w:val="nil"/>
              <w:bottom w:val="single" w:sz="4" w:space="0" w:color="auto"/>
            </w:tcBorders>
          </w:tcPr>
          <w:p w14:paraId="03F52F41" w14:textId="7236967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ina, Hebei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</w:tcPr>
          <w:p w14:paraId="70227E77" w14:textId="3338325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.46±3.04/10.94±2.57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765AA1B9" w14:textId="0DF03A6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0.11±14.38/68.61±9.38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</w:tcPr>
          <w:p w14:paraId="0DFB3836" w14:textId="53FD527D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</w:tcPr>
          <w:p w14:paraId="43319790" w14:textId="4E30887C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B</w:t>
            </w:r>
          </w:p>
        </w:tc>
        <w:tc>
          <w:tcPr>
            <w:tcW w:w="654" w:type="pct"/>
            <w:tcBorders>
              <w:top w:val="nil"/>
              <w:bottom w:val="single" w:sz="4" w:space="0" w:color="auto"/>
            </w:tcBorders>
          </w:tcPr>
          <w:p w14:paraId="6090428E" w14:textId="461C931E" w:rsidR="004F2E4B" w:rsidRPr="00796677" w:rsidRDefault="006E47BE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m</w:t>
            </w:r>
            <w:r w:rsidRPr="006E47BE">
              <w:rPr>
                <w:rFonts w:ascii="Times New Roman" w:eastAsia="宋体" w:hAnsi="Times New Roman" w:cs="Times New Roman"/>
                <w:sz w:val="18"/>
                <w:szCs w:val="18"/>
              </w:rPr>
              <w:t>: 38/168 (22.6%)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19563A39" w14:textId="53A0EF68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14:paraId="1C04611E" w14:textId="58C4F15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HTN(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8.46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,T</w:t>
            </w:r>
            <w:proofErr w:type="gramEnd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D(24.62</w:t>
            </w:r>
            <w:proofErr w:type="gramStart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CHD</w:t>
            </w:r>
            <w:proofErr w:type="gramEnd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(14.62)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</w:tcPr>
          <w:p w14:paraId="6F0E8F84" w14:textId="7A84BF9E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</w:tcPr>
          <w:p w14:paraId="1CA4B012" w14:textId="51B7FFD1" w:rsidR="004F2E4B" w:rsidRPr="00796677" w:rsidRDefault="004F2E4B" w:rsidP="00EE51D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</w:tr>
    </w:tbl>
    <w:p w14:paraId="1C805796" w14:textId="4B56423A" w:rsidR="00E51BC6" w:rsidRPr="00796677" w:rsidRDefault="0079669E" w:rsidP="00E51BC6">
      <w:pPr>
        <w:spacing w:line="360" w:lineRule="auto"/>
        <w:jc w:val="both"/>
        <w:rPr>
          <w:rFonts w:ascii="Times New Roman" w:eastAsia="宋体" w:hAnsi="Times New Roman" w:cs="Times New Roman"/>
        </w:rPr>
      </w:pPr>
      <w:r w:rsidRPr="00796677">
        <w:rPr>
          <w:rFonts w:ascii="Times New Roman" w:eastAsia="宋体" w:hAnsi="Times New Roman" w:cs="Times New Roman"/>
        </w:rPr>
        <w:t>A</w:t>
      </w:r>
      <w:r w:rsidRPr="00796677">
        <w:rPr>
          <w:rFonts w:ascii="Times New Roman" w:eastAsia="宋体" w:hAnsi="Times New Roman" w:cs="Times New Roman" w:hint="eastAsia"/>
        </w:rPr>
        <w:t xml:space="preserve">bbreviation: </w:t>
      </w:r>
      <w:r w:rsidR="00E51BC6" w:rsidRPr="00796677">
        <w:rPr>
          <w:rFonts w:ascii="Times New Roman" w:eastAsia="宋体" w:hAnsi="Times New Roman" w:cs="Times New Roman" w:hint="eastAsia"/>
        </w:rPr>
        <w:t>Retrospective Cohort Study: RCS;</w:t>
      </w:r>
      <w:r w:rsidR="00E51BC6" w:rsidRPr="00796677">
        <w:rPr>
          <w:rFonts w:hint="eastAsia"/>
        </w:rPr>
        <w:t xml:space="preserve"> </w:t>
      </w:r>
      <w:r w:rsidR="00E51BC6" w:rsidRPr="00796677">
        <w:rPr>
          <w:rFonts w:ascii="Times New Roman" w:eastAsia="宋体" w:hAnsi="Times New Roman" w:cs="Times New Roman" w:hint="eastAsia"/>
        </w:rPr>
        <w:t xml:space="preserve">Prospective Observational Study: POS; CH: Cohort study; Neurological diseases: ND; Congestive Heart-Failure: CHF; Tuberculosis Infection: TI; </w:t>
      </w:r>
      <w:r w:rsidR="00E51BC6" w:rsidRPr="00796677">
        <w:rPr>
          <w:rFonts w:ascii="Times New Roman" w:eastAsia="宋体" w:hAnsi="Times New Roman" w:cs="Times New Roman"/>
        </w:rPr>
        <w:t>Ischemic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Heart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Disease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IHD;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Type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2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diabetes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T2D;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Hypertension: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HTN</w:t>
      </w:r>
      <w:r w:rsidR="00E51BC6" w:rsidRPr="00796677">
        <w:rPr>
          <w:rFonts w:ascii="Times New Roman" w:eastAsia="宋体" w:hAnsi="Times New Roman" w:cs="Times New Roman" w:hint="eastAsia"/>
        </w:rPr>
        <w:t>; Chronic Cor Pulmonale</w:t>
      </w:r>
      <w:r w:rsidR="00E51BC6" w:rsidRPr="00796677">
        <w:rPr>
          <w:rFonts w:ascii="Times New Roman" w:eastAsia="宋体" w:hAnsi="Times New Roman" w:cs="Times New Roman"/>
        </w:rPr>
        <w:t>: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CCP</w:t>
      </w:r>
      <w:r w:rsidR="00E51BC6" w:rsidRPr="00796677">
        <w:rPr>
          <w:rFonts w:ascii="Times New Roman" w:eastAsia="宋体" w:hAnsi="Times New Roman" w:cs="Times New Roman" w:hint="eastAsia"/>
        </w:rPr>
        <w:t xml:space="preserve">; </w:t>
      </w:r>
      <w:r w:rsidR="00E51BC6" w:rsidRPr="00796677">
        <w:rPr>
          <w:rFonts w:ascii="Times New Roman" w:eastAsia="宋体" w:hAnsi="Times New Roman" w:cs="Times New Roman"/>
        </w:rPr>
        <w:t>Cardiac</w:t>
      </w:r>
      <w:r w:rsidR="00E51BC6" w:rsidRPr="00796677">
        <w:rPr>
          <w:rFonts w:ascii="Times New Roman" w:eastAsia="宋体" w:hAnsi="Times New Roman" w:cs="Times New Roman" w:hint="eastAsia"/>
        </w:rPr>
        <w:t xml:space="preserve"> A</w:t>
      </w:r>
      <w:r w:rsidR="00E51BC6" w:rsidRPr="00796677">
        <w:rPr>
          <w:rFonts w:ascii="Times New Roman" w:eastAsia="宋体" w:hAnsi="Times New Roman" w:cs="Times New Roman"/>
        </w:rPr>
        <w:t>rrhythmia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CA</w:t>
      </w:r>
      <w:r w:rsidR="00E51BC6" w:rsidRPr="00796677">
        <w:rPr>
          <w:rFonts w:ascii="Times New Roman" w:eastAsia="宋体" w:hAnsi="Times New Roman" w:cs="Times New Roman" w:hint="eastAsia"/>
        </w:rPr>
        <w:t>; A</w:t>
      </w:r>
      <w:r w:rsidR="00E51BC6" w:rsidRPr="00796677">
        <w:rPr>
          <w:rFonts w:ascii="Times New Roman" w:eastAsia="宋体" w:hAnsi="Times New Roman" w:cs="Times New Roman"/>
        </w:rPr>
        <w:t>trial</w:t>
      </w:r>
      <w:r w:rsidR="00E51BC6" w:rsidRPr="00796677">
        <w:rPr>
          <w:rFonts w:ascii="Times New Roman" w:eastAsia="宋体" w:hAnsi="Times New Roman" w:cs="Times New Roman" w:hint="eastAsia"/>
        </w:rPr>
        <w:t xml:space="preserve"> F</w:t>
      </w:r>
      <w:r w:rsidR="00E51BC6" w:rsidRPr="00796677">
        <w:rPr>
          <w:rFonts w:ascii="Times New Roman" w:eastAsia="宋体" w:hAnsi="Times New Roman" w:cs="Times New Roman"/>
        </w:rPr>
        <w:t>ibrillation: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AF</w:t>
      </w:r>
      <w:r w:rsidR="00E51BC6" w:rsidRPr="00796677">
        <w:rPr>
          <w:rFonts w:ascii="Times New Roman" w:eastAsia="宋体" w:hAnsi="Times New Roman" w:cs="Times New Roman" w:hint="eastAsia"/>
        </w:rPr>
        <w:t>; C</w:t>
      </w:r>
      <w:r w:rsidR="00E51BC6" w:rsidRPr="00796677">
        <w:rPr>
          <w:rFonts w:ascii="Times New Roman" w:eastAsia="宋体" w:hAnsi="Times New Roman" w:cs="Times New Roman"/>
        </w:rPr>
        <w:t>hronic</w:t>
      </w:r>
      <w:r w:rsidR="00E51BC6" w:rsidRPr="00796677">
        <w:rPr>
          <w:rFonts w:ascii="Times New Roman" w:eastAsia="宋体" w:hAnsi="Times New Roman" w:cs="Times New Roman" w:hint="eastAsia"/>
        </w:rPr>
        <w:t xml:space="preserve"> K</w:t>
      </w:r>
      <w:r w:rsidR="00E51BC6" w:rsidRPr="00796677">
        <w:rPr>
          <w:rFonts w:ascii="Times New Roman" w:eastAsia="宋体" w:hAnsi="Times New Roman" w:cs="Times New Roman"/>
        </w:rPr>
        <w:t>idney</w:t>
      </w:r>
      <w:r w:rsidR="00E51BC6" w:rsidRPr="00796677">
        <w:rPr>
          <w:rFonts w:ascii="Times New Roman" w:eastAsia="宋体" w:hAnsi="Times New Roman" w:cs="Times New Roman" w:hint="eastAsia"/>
        </w:rPr>
        <w:t xml:space="preserve"> D</w:t>
      </w:r>
      <w:r w:rsidR="00E51BC6" w:rsidRPr="00796677">
        <w:rPr>
          <w:rFonts w:ascii="Times New Roman" w:eastAsia="宋体" w:hAnsi="Times New Roman" w:cs="Times New Roman"/>
        </w:rPr>
        <w:t>isease</w:t>
      </w:r>
      <w:r w:rsidR="00E51BC6" w:rsidRPr="00796677">
        <w:rPr>
          <w:rFonts w:ascii="Times New Roman" w:eastAsia="宋体" w:hAnsi="Times New Roman" w:cs="Times New Roman" w:hint="eastAsia"/>
        </w:rPr>
        <w:t xml:space="preserve">: CKD; </w:t>
      </w:r>
      <w:r w:rsidR="00E51BC6" w:rsidRPr="00796677">
        <w:rPr>
          <w:rFonts w:ascii="Times New Roman" w:eastAsia="宋体" w:hAnsi="Times New Roman" w:cs="Times New Roman"/>
        </w:rPr>
        <w:t>Hyperlipidemia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HDL</w:t>
      </w:r>
      <w:r w:rsidR="00E51BC6" w:rsidRPr="00796677">
        <w:rPr>
          <w:rFonts w:ascii="Times New Roman" w:eastAsia="宋体" w:hAnsi="Times New Roman" w:cs="Times New Roman" w:hint="eastAsia"/>
        </w:rPr>
        <w:t>;</w:t>
      </w:r>
      <w:r w:rsidR="00E51BC6" w:rsidRPr="00796677">
        <w:rPr>
          <w:rFonts w:ascii="Times New Roman" w:eastAsia="宋体" w:hAnsi="Times New Roman" w:cs="Times New Roman"/>
        </w:rPr>
        <w:t xml:space="preserve"> </w:t>
      </w:r>
      <w:r w:rsidR="00E51BC6" w:rsidRPr="00796677">
        <w:rPr>
          <w:rFonts w:ascii="Times New Roman" w:eastAsia="宋体" w:hAnsi="Times New Roman" w:cs="Times New Roman" w:hint="eastAsia"/>
        </w:rPr>
        <w:t>O</w:t>
      </w:r>
      <w:r w:rsidR="00E51BC6" w:rsidRPr="00796677">
        <w:rPr>
          <w:rFonts w:ascii="Times New Roman" w:eastAsia="宋体" w:hAnsi="Times New Roman" w:cs="Times New Roman"/>
        </w:rPr>
        <w:t>bstructive</w:t>
      </w:r>
      <w:r w:rsidR="00E51BC6" w:rsidRPr="00796677">
        <w:rPr>
          <w:rFonts w:ascii="Times New Roman" w:eastAsia="宋体" w:hAnsi="Times New Roman" w:cs="Times New Roman" w:hint="eastAsia"/>
        </w:rPr>
        <w:t xml:space="preserve"> S</w:t>
      </w:r>
      <w:r w:rsidR="00E51BC6" w:rsidRPr="00796677">
        <w:rPr>
          <w:rFonts w:ascii="Times New Roman" w:eastAsia="宋体" w:hAnsi="Times New Roman" w:cs="Times New Roman"/>
        </w:rPr>
        <w:t>leep</w:t>
      </w:r>
      <w:r w:rsidR="00E51BC6" w:rsidRPr="00796677">
        <w:rPr>
          <w:rFonts w:ascii="Times New Roman" w:eastAsia="宋体" w:hAnsi="Times New Roman" w:cs="Times New Roman" w:hint="eastAsia"/>
        </w:rPr>
        <w:t xml:space="preserve"> A</w:t>
      </w:r>
      <w:r w:rsidR="00E51BC6" w:rsidRPr="00796677">
        <w:rPr>
          <w:rFonts w:ascii="Times New Roman" w:eastAsia="宋体" w:hAnsi="Times New Roman" w:cs="Times New Roman"/>
        </w:rPr>
        <w:t>pnea</w:t>
      </w:r>
      <w:r w:rsidR="00E51BC6" w:rsidRPr="00796677">
        <w:rPr>
          <w:rFonts w:ascii="Times New Roman" w:eastAsia="宋体" w:hAnsi="Times New Roman" w:cs="Times New Roman" w:hint="eastAsia"/>
        </w:rPr>
        <w:t xml:space="preserve"> S</w:t>
      </w:r>
      <w:r w:rsidR="00E51BC6" w:rsidRPr="00796677">
        <w:rPr>
          <w:rFonts w:ascii="Times New Roman" w:eastAsia="宋体" w:hAnsi="Times New Roman" w:cs="Times New Roman"/>
        </w:rPr>
        <w:t>yndrome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OSAS</w:t>
      </w:r>
      <w:r w:rsidR="00E51BC6" w:rsidRPr="00796677">
        <w:rPr>
          <w:rFonts w:ascii="Times New Roman" w:eastAsia="宋体" w:hAnsi="Times New Roman" w:cs="Times New Roman" w:hint="eastAsia"/>
        </w:rPr>
        <w:t xml:space="preserve">; </w:t>
      </w:r>
      <w:r w:rsidR="00E51BC6" w:rsidRPr="00796677">
        <w:rPr>
          <w:rFonts w:ascii="Times New Roman" w:eastAsia="宋体" w:hAnsi="Times New Roman" w:cs="Times New Roman"/>
        </w:rPr>
        <w:t>Respiratory</w:t>
      </w:r>
      <w:r w:rsidR="00E51BC6" w:rsidRPr="00796677">
        <w:rPr>
          <w:rFonts w:ascii="Times New Roman" w:eastAsia="宋体" w:hAnsi="Times New Roman" w:cs="Times New Roman" w:hint="eastAsia"/>
        </w:rPr>
        <w:t xml:space="preserve"> F</w:t>
      </w:r>
      <w:r w:rsidR="00E51BC6" w:rsidRPr="00796677">
        <w:rPr>
          <w:rFonts w:ascii="Times New Roman" w:eastAsia="宋体" w:hAnsi="Times New Roman" w:cs="Times New Roman"/>
        </w:rPr>
        <w:t>ailure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RF</w:t>
      </w:r>
      <w:r w:rsidR="00E51BC6" w:rsidRPr="00796677">
        <w:rPr>
          <w:rFonts w:ascii="Times New Roman" w:eastAsia="宋体" w:hAnsi="Times New Roman" w:cs="Times New Roman" w:hint="eastAsia"/>
        </w:rPr>
        <w:t xml:space="preserve">; </w:t>
      </w:r>
      <w:r w:rsidR="00E51BC6" w:rsidRPr="00796677">
        <w:rPr>
          <w:rFonts w:ascii="Times New Roman" w:eastAsia="宋体" w:hAnsi="Times New Roman" w:cs="Times New Roman"/>
        </w:rPr>
        <w:t>Acute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Myocardial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Infarction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AMI</w:t>
      </w:r>
      <w:r w:rsidR="00E51BC6" w:rsidRPr="00796677">
        <w:rPr>
          <w:rFonts w:ascii="Times New Roman" w:eastAsia="宋体" w:hAnsi="Times New Roman" w:cs="Times New Roman" w:hint="eastAsia"/>
        </w:rPr>
        <w:t xml:space="preserve">; </w:t>
      </w:r>
      <w:r w:rsidR="00E51BC6" w:rsidRPr="00796677">
        <w:rPr>
          <w:rFonts w:ascii="Times New Roman" w:eastAsia="宋体" w:hAnsi="Times New Roman" w:cs="Times New Roman"/>
        </w:rPr>
        <w:t>Peripheral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Vascular</w:t>
      </w:r>
      <w:r w:rsidR="00E51BC6" w:rsidRPr="00796677">
        <w:rPr>
          <w:rFonts w:ascii="Times New Roman" w:eastAsia="宋体" w:hAnsi="Times New Roman" w:cs="Times New Roman" w:hint="eastAsia"/>
        </w:rPr>
        <w:t xml:space="preserve"> </w:t>
      </w:r>
      <w:r w:rsidR="00E51BC6" w:rsidRPr="00796677">
        <w:rPr>
          <w:rFonts w:ascii="Times New Roman" w:eastAsia="宋体" w:hAnsi="Times New Roman" w:cs="Times New Roman"/>
        </w:rPr>
        <w:t>Disease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PV</w:t>
      </w:r>
      <w:r w:rsidR="00E51BC6" w:rsidRPr="00796677">
        <w:rPr>
          <w:rFonts w:ascii="Times New Roman" w:eastAsia="宋体" w:hAnsi="Times New Roman" w:cs="Times New Roman" w:hint="eastAsia"/>
        </w:rPr>
        <w:t>D; H</w:t>
      </w:r>
      <w:r w:rsidR="00E51BC6" w:rsidRPr="00796677">
        <w:rPr>
          <w:rFonts w:ascii="Times New Roman" w:eastAsia="宋体" w:hAnsi="Times New Roman" w:cs="Times New Roman"/>
        </w:rPr>
        <w:t>ospital</w:t>
      </w:r>
      <w:r w:rsidR="00E51BC6" w:rsidRPr="00796677">
        <w:rPr>
          <w:rFonts w:ascii="Times New Roman" w:eastAsia="宋体" w:hAnsi="Times New Roman" w:cs="Times New Roman" w:hint="eastAsia"/>
        </w:rPr>
        <w:t xml:space="preserve"> B</w:t>
      </w:r>
      <w:r w:rsidR="00E51BC6" w:rsidRPr="00796677">
        <w:rPr>
          <w:rFonts w:ascii="Times New Roman" w:eastAsia="宋体" w:hAnsi="Times New Roman" w:cs="Times New Roman"/>
        </w:rPr>
        <w:t>ase</w:t>
      </w:r>
      <w:r w:rsidR="00E51BC6" w:rsidRPr="00796677">
        <w:rPr>
          <w:rFonts w:ascii="Times New Roman" w:eastAsia="宋体" w:hAnsi="Times New Roman" w:cs="Times New Roman" w:hint="eastAsia"/>
        </w:rPr>
        <w:t xml:space="preserve">: </w:t>
      </w:r>
      <w:r w:rsidR="00E51BC6" w:rsidRPr="00796677">
        <w:rPr>
          <w:rFonts w:ascii="Times New Roman" w:eastAsia="宋体" w:hAnsi="Times New Roman" w:cs="Times New Roman"/>
        </w:rPr>
        <w:t>HB</w:t>
      </w:r>
    </w:p>
    <w:p w14:paraId="189235CD" w14:textId="76C91D92" w:rsidR="00442538" w:rsidRPr="00796677" w:rsidRDefault="008769FF" w:rsidP="00442538">
      <w:pPr>
        <w:spacing w:line="360" w:lineRule="auto"/>
        <w:rPr>
          <w:rFonts w:ascii="Times New Roman" w:eastAsia="宋体" w:hAnsi="Times New Roman" w:cs="Times New Roman"/>
        </w:rPr>
      </w:pPr>
      <w:r w:rsidRPr="00796677">
        <w:rPr>
          <w:rFonts w:ascii="Times New Roman" w:eastAsia="宋体" w:hAnsi="Times New Roman" w:cs="Times New Roman"/>
        </w:rPr>
        <w:t>;</w:t>
      </w:r>
      <w:r w:rsidRPr="00796677">
        <w:rPr>
          <w:rFonts w:ascii="Times New Roman" w:hAnsi="Times New Roman" w:cs="Times New Roman"/>
        </w:rPr>
        <w:t xml:space="preserve"> NAFLD: Non</w:t>
      </w:r>
      <w:r w:rsidRPr="00796677">
        <w:rPr>
          <w:rFonts w:ascii="Times New Roman" w:eastAsia="宋体" w:hAnsi="Times New Roman" w:cs="Times New Roman"/>
        </w:rPr>
        <w:t>-cirrhotic liver disease</w:t>
      </w:r>
    </w:p>
    <w:p w14:paraId="04075050" w14:textId="77777777" w:rsidR="00E51BC6" w:rsidRPr="00796677" w:rsidRDefault="00E51BC6" w:rsidP="00E51BC6">
      <w:pPr>
        <w:spacing w:line="360" w:lineRule="auto"/>
        <w:jc w:val="both"/>
        <w:rPr>
          <w:rFonts w:ascii="Times New Roman" w:eastAsia="宋体" w:hAnsi="Times New Roman" w:cs="Times New Roman"/>
        </w:rPr>
      </w:pPr>
      <w:r w:rsidRPr="00796677">
        <w:rPr>
          <w:rFonts w:ascii="Times New Roman" w:eastAsia="宋体" w:hAnsi="Times New Roman" w:cs="Times New Roman"/>
        </w:rPr>
        <w:t>Risk factor: 1. Gender; 2. Fee payment method; 3. Discharge destination (care environment); 4. Charlson Comorbidity Index</w:t>
      </w:r>
      <w:r w:rsidRPr="00796677">
        <w:rPr>
          <w:rFonts w:ascii="Times New Roman" w:eastAsia="宋体" w:hAnsi="Times New Roman" w:cs="Times New Roman" w:hint="eastAsia"/>
        </w:rPr>
        <w:t xml:space="preserve"> (CCI)</w:t>
      </w:r>
      <w:r w:rsidRPr="00796677">
        <w:rPr>
          <w:rFonts w:ascii="Times New Roman" w:eastAsia="宋体" w:hAnsi="Times New Roman" w:cs="Times New Roman"/>
        </w:rPr>
        <w:t>; 5. Arterial blood oxygen level (</w:t>
      </w:r>
      <w:proofErr w:type="spellStart"/>
      <w:r w:rsidRPr="00796677">
        <w:rPr>
          <w:rFonts w:ascii="Times New Roman" w:eastAsia="宋体" w:hAnsi="Times New Roman" w:cs="Times New Roman"/>
        </w:rPr>
        <w:t>PaO</w:t>
      </w:r>
      <w:proofErr w:type="spellEnd"/>
      <w:r w:rsidRPr="00796677">
        <w:rPr>
          <w:rFonts w:ascii="Times New Roman" w:eastAsia="宋体" w:hAnsi="Times New Roman" w:cs="Times New Roman"/>
        </w:rPr>
        <w:t>₂); 6. Alcohol history; 7. Comorbid chronic diseases (such as hypertension, diabetes, cardiovascul</w:t>
      </w:r>
      <w:r w:rsidRPr="00796677">
        <w:rPr>
          <w:rFonts w:ascii="Times New Roman" w:eastAsia="宋体" w:hAnsi="Times New Roman" w:cs="Times New Roman" w:hint="eastAsia"/>
        </w:rPr>
        <w:t>ar disease); 8. Anxiety; 9. Inflammatory markers; 10. History of previous COPD exacerbations; 11. Length of stay (LOS, days); 12. Lung function level; 13. Depression; 14. Smoking history; 15. Number of hospitalizations in the past year; 16. Degree of dyspnea; 17. modified Medical Research Council (</w:t>
      </w:r>
      <w:proofErr w:type="spellStart"/>
      <w:r w:rsidRPr="00796677">
        <w:rPr>
          <w:rFonts w:ascii="Times New Roman" w:eastAsia="宋体" w:hAnsi="Times New Roman" w:cs="Times New Roman" w:hint="eastAsia"/>
        </w:rPr>
        <w:t>mMRC</w:t>
      </w:r>
      <w:proofErr w:type="spellEnd"/>
      <w:r w:rsidRPr="00796677">
        <w:rPr>
          <w:rFonts w:ascii="Times New Roman" w:eastAsia="宋体" w:hAnsi="Times New Roman" w:cs="Times New Roman" w:hint="eastAsia"/>
        </w:rPr>
        <w:t xml:space="preserve"> score); 18. Ventilatory Support; 19. Drug Treatment Situation; 20. Malnutrition Status; 21. Age; 22. B-type natriuretic peptide (BNP) level; 23. Body Mass Index (BMI); 24. Race; 25. History of long-term oxygen therapy; 26. Number of previous emergency department visits; 27. COPD Assessment Test (CAT); 28.Six </w:t>
      </w:r>
      <w:r w:rsidRPr="00796677">
        <w:rPr>
          <w:rFonts w:ascii="Times New Roman" w:eastAsia="宋体" w:hAnsi="Times New Roman" w:cs="Times New Roman"/>
        </w:rPr>
        <w:t>minutes’ walk</w:t>
      </w:r>
      <w:r w:rsidRPr="00796677">
        <w:rPr>
          <w:rFonts w:ascii="Times New Roman" w:eastAsia="宋体" w:hAnsi="Times New Roman" w:cs="Times New Roman" w:hint="eastAsia"/>
        </w:rPr>
        <w:t xml:space="preserve"> distance (6MWD)</w:t>
      </w:r>
    </w:p>
    <w:p w14:paraId="3409FF9A" w14:textId="77777777" w:rsidR="009D65B1" w:rsidRPr="00796677" w:rsidRDefault="009D65B1" w:rsidP="00442538">
      <w:pPr>
        <w:rPr>
          <w:rFonts w:ascii="Times New Roman" w:hAnsi="Times New Roman" w:cs="Times New Roman"/>
        </w:rPr>
      </w:pPr>
    </w:p>
    <w:p w14:paraId="66EF0ECD" w14:textId="77777777" w:rsidR="003E60CD" w:rsidRPr="00796677" w:rsidRDefault="003E60CD" w:rsidP="00442538">
      <w:pPr>
        <w:rPr>
          <w:rFonts w:ascii="Times New Roman" w:hAnsi="Times New Roman" w:cs="Times New Roman"/>
        </w:rPr>
      </w:pPr>
    </w:p>
    <w:p w14:paraId="3A85E22C" w14:textId="3D4295B7" w:rsidR="003E60CD" w:rsidRPr="00796677" w:rsidRDefault="0047458D" w:rsidP="00442538">
      <w:pPr>
        <w:rPr>
          <w:rFonts w:ascii="Times New Roman" w:hAnsi="Times New Roman" w:cs="Times New Roman"/>
        </w:rPr>
      </w:pPr>
      <w:r w:rsidRPr="00796677">
        <w:rPr>
          <w:rFonts w:ascii="Times New Roman" w:hAnsi="Times New Roman" w:cs="Times New Roman"/>
        </w:rPr>
        <w:lastRenderedPageBreak/>
        <w:br w:type="page"/>
      </w:r>
    </w:p>
    <w:p w14:paraId="758A98A3" w14:textId="1BF17DD9" w:rsidR="00204197" w:rsidRPr="00796677" w:rsidRDefault="00FB5347" w:rsidP="00FB5347">
      <w:pPr>
        <w:ind w:firstLineChars="550" w:firstLine="1320"/>
        <w:rPr>
          <w:rFonts w:ascii="Times New Roman" w:hAnsi="Times New Roman" w:cs="Times New Roman"/>
          <w:b/>
          <w:bCs/>
        </w:rPr>
      </w:pPr>
      <w:r w:rsidRPr="00796677">
        <w:rPr>
          <w:rFonts w:ascii="Times New Roman" w:hAnsi="Times New Roman" w:cs="Times New Roman"/>
          <w:b/>
          <w:bCs/>
        </w:rPr>
        <w:lastRenderedPageBreak/>
        <w:t>Supplementary</w:t>
      </w:r>
      <w:r w:rsidRPr="00796677">
        <w:rPr>
          <w:rFonts w:ascii="Times New Roman" w:hAnsi="Times New Roman" w:cs="Times New Roman" w:hint="eastAsia"/>
          <w:b/>
          <w:bCs/>
        </w:rPr>
        <w:t xml:space="preserve"> Table 2. Meta-analysis of risk factors for all-cause COPD readmission within one month  </w:t>
      </w:r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1497"/>
        <w:gridCol w:w="2016"/>
        <w:gridCol w:w="1431"/>
        <w:gridCol w:w="2591"/>
        <w:gridCol w:w="1431"/>
      </w:tblGrid>
      <w:tr w:rsidR="00FB5347" w:rsidRPr="00796677" w14:paraId="720B6F77" w14:textId="77777777" w:rsidTr="00FB5347">
        <w:trPr>
          <w:jc w:val="center"/>
        </w:trPr>
        <w:tc>
          <w:tcPr>
            <w:tcW w:w="2076" w:type="dxa"/>
            <w:vMerge w:val="restart"/>
            <w:tcBorders>
              <w:top w:val="single" w:sz="4" w:space="0" w:color="auto"/>
            </w:tcBorders>
            <w:vAlign w:val="center"/>
          </w:tcPr>
          <w:p w14:paraId="1EEBD095" w14:textId="77777777" w:rsidR="00FB5347" w:rsidRPr="00796677" w:rsidRDefault="00FB5347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isk factors of readmission within 30 days</w:t>
            </w:r>
          </w:p>
        </w:tc>
        <w:tc>
          <w:tcPr>
            <w:tcW w:w="1497" w:type="dxa"/>
            <w:vMerge w:val="restart"/>
            <w:tcBorders>
              <w:top w:val="single" w:sz="4" w:space="0" w:color="auto"/>
            </w:tcBorders>
          </w:tcPr>
          <w:p w14:paraId="57ADAB89" w14:textId="18663A03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</w:t>
            </w:r>
            <w:r w:rsidRPr="00796677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udies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bottom w:val="nil"/>
            </w:tcBorders>
          </w:tcPr>
          <w:p w14:paraId="0EDD0B7E" w14:textId="25AB6656" w:rsidR="00FB5347" w:rsidRPr="00796677" w:rsidRDefault="00FB5347" w:rsidP="00FB5347">
            <w:pPr>
              <w:pStyle w:val="a9"/>
              <w:jc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</w:tcBorders>
          </w:tcPr>
          <w:p w14:paraId="510E9F90" w14:textId="79C59FBA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</w:tcBorders>
          </w:tcPr>
          <w:p w14:paraId="2502A89E" w14:textId="77358C40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B5347" w:rsidRPr="00796677" w14:paraId="6F891211" w14:textId="77777777" w:rsidTr="00FB5347">
        <w:trPr>
          <w:jc w:val="center"/>
        </w:trPr>
        <w:tc>
          <w:tcPr>
            <w:tcW w:w="2076" w:type="dxa"/>
            <w:vMerge/>
            <w:tcBorders>
              <w:bottom w:val="single" w:sz="4" w:space="0" w:color="auto"/>
            </w:tcBorders>
            <w:vAlign w:val="center"/>
          </w:tcPr>
          <w:p w14:paraId="44767583" w14:textId="77777777" w:rsidR="00FB5347" w:rsidRPr="00796677" w:rsidRDefault="00FB5347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97" w:type="dxa"/>
            <w:vMerge/>
            <w:tcBorders>
              <w:bottom w:val="single" w:sz="4" w:space="0" w:color="auto"/>
            </w:tcBorders>
          </w:tcPr>
          <w:p w14:paraId="0F86F371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4735E927" w14:textId="2F2E3146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I</w:t>
            </w: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7A3E525C" w14:textId="4CECD5F3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591" w:type="dxa"/>
            <w:vMerge/>
            <w:tcBorders>
              <w:bottom w:val="single" w:sz="4" w:space="0" w:color="auto"/>
            </w:tcBorders>
          </w:tcPr>
          <w:p w14:paraId="43EA816B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vMerge/>
            <w:tcBorders>
              <w:bottom w:val="single" w:sz="4" w:space="0" w:color="auto"/>
            </w:tcBorders>
          </w:tcPr>
          <w:p w14:paraId="1673B23A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371FB031" w14:textId="77777777" w:rsidTr="00FB5347">
        <w:trPr>
          <w:jc w:val="center"/>
        </w:trPr>
        <w:tc>
          <w:tcPr>
            <w:tcW w:w="2076" w:type="dxa"/>
            <w:tcBorders>
              <w:top w:val="single" w:sz="4" w:space="0" w:color="auto"/>
            </w:tcBorders>
            <w:vAlign w:val="center"/>
          </w:tcPr>
          <w:p w14:paraId="3BC01FAB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48BAB47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0D369990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02ADE9D4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64F02C8D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686CF5D4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10A07F2E" w14:textId="77777777" w:rsidTr="00FB5347">
        <w:trPr>
          <w:jc w:val="center"/>
        </w:trPr>
        <w:tc>
          <w:tcPr>
            <w:tcW w:w="2076" w:type="dxa"/>
            <w:vAlign w:val="center"/>
          </w:tcPr>
          <w:p w14:paraId="55B70A09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0" w:name="_Hlk191245315"/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97" w:type="dxa"/>
          </w:tcPr>
          <w:p w14:paraId="6A08EAFC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16" w:type="dxa"/>
          </w:tcPr>
          <w:p w14:paraId="732BBF14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.4%</w:t>
            </w:r>
          </w:p>
        </w:tc>
        <w:tc>
          <w:tcPr>
            <w:tcW w:w="1431" w:type="dxa"/>
          </w:tcPr>
          <w:p w14:paraId="704E53EE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2591" w:type="dxa"/>
          </w:tcPr>
          <w:p w14:paraId="07F6C06F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522</w:t>
            </w: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[1.0809; 1.4506]</w:t>
            </w:r>
          </w:p>
        </w:tc>
        <w:tc>
          <w:tcPr>
            <w:tcW w:w="1431" w:type="dxa"/>
          </w:tcPr>
          <w:p w14:paraId="7BFF6A5D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</w:tr>
      <w:bookmarkEnd w:id="10"/>
      <w:tr w:rsidR="00766CD9" w:rsidRPr="00796677" w14:paraId="22CF1BB2" w14:textId="77777777" w:rsidTr="00FB5347">
        <w:trPr>
          <w:jc w:val="center"/>
        </w:trPr>
        <w:tc>
          <w:tcPr>
            <w:tcW w:w="2076" w:type="dxa"/>
            <w:tcBorders>
              <w:bottom w:val="nil"/>
            </w:tcBorders>
            <w:vAlign w:val="center"/>
          </w:tcPr>
          <w:p w14:paraId="783BB1E4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97" w:type="dxa"/>
            <w:tcBorders>
              <w:bottom w:val="nil"/>
            </w:tcBorders>
          </w:tcPr>
          <w:p w14:paraId="25248226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16" w:type="dxa"/>
            <w:tcBorders>
              <w:bottom w:val="nil"/>
            </w:tcBorders>
          </w:tcPr>
          <w:p w14:paraId="04A1AB46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.0%</w:t>
            </w:r>
          </w:p>
        </w:tc>
        <w:tc>
          <w:tcPr>
            <w:tcW w:w="1431" w:type="dxa"/>
            <w:tcBorders>
              <w:bottom w:val="nil"/>
            </w:tcBorders>
          </w:tcPr>
          <w:p w14:paraId="49344A23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  <w:tcBorders>
              <w:bottom w:val="nil"/>
            </w:tcBorders>
          </w:tcPr>
          <w:p w14:paraId="760CF2E9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314 [0.8750; 0.9913]</w:t>
            </w:r>
          </w:p>
        </w:tc>
        <w:tc>
          <w:tcPr>
            <w:tcW w:w="1431" w:type="dxa"/>
            <w:tcBorders>
              <w:bottom w:val="nil"/>
            </w:tcBorders>
          </w:tcPr>
          <w:p w14:paraId="60E3EB84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255</w:t>
            </w:r>
          </w:p>
        </w:tc>
      </w:tr>
      <w:tr w:rsidR="00766CD9" w:rsidRPr="00796677" w14:paraId="00BECD84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7E662EFD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1258A03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82C505D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2713A6E6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37F6985A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1A56274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13510336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</w:tcPr>
          <w:p w14:paraId="32DEFE78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45~65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2FD5204E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E452618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8.2%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DD32911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08DB582B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463 [0.9912; 1.5672]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5A76EC3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595</w:t>
            </w:r>
          </w:p>
        </w:tc>
      </w:tr>
      <w:tr w:rsidR="00766CD9" w:rsidRPr="00796677" w14:paraId="175482B1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</w:tcPr>
          <w:p w14:paraId="25F4F653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66~75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19AA179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4317832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70.0%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8DCFCD1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30DBB1EC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137 [0.9750; 1.0540]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ECB464B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929</w:t>
            </w:r>
          </w:p>
        </w:tc>
      </w:tr>
      <w:tr w:rsidR="00766CD9" w:rsidRPr="00796677" w14:paraId="4D864DBB" w14:textId="77777777" w:rsidTr="00FB5347">
        <w:trPr>
          <w:jc w:val="center"/>
        </w:trPr>
        <w:tc>
          <w:tcPr>
            <w:tcW w:w="2076" w:type="dxa"/>
            <w:tcBorders>
              <w:top w:val="nil"/>
            </w:tcBorders>
          </w:tcPr>
          <w:p w14:paraId="202672CE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75~85</w:t>
            </w:r>
          </w:p>
        </w:tc>
        <w:tc>
          <w:tcPr>
            <w:tcW w:w="1497" w:type="dxa"/>
            <w:tcBorders>
              <w:top w:val="nil"/>
            </w:tcBorders>
          </w:tcPr>
          <w:p w14:paraId="7E0F0CA5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16" w:type="dxa"/>
            <w:tcBorders>
              <w:top w:val="nil"/>
            </w:tcBorders>
          </w:tcPr>
          <w:p w14:paraId="2264FE8B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85.4%</w:t>
            </w:r>
          </w:p>
        </w:tc>
        <w:tc>
          <w:tcPr>
            <w:tcW w:w="1431" w:type="dxa"/>
            <w:tcBorders>
              <w:top w:val="nil"/>
            </w:tcBorders>
          </w:tcPr>
          <w:p w14:paraId="1785E3DB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  <w:tcBorders>
              <w:top w:val="nil"/>
            </w:tcBorders>
          </w:tcPr>
          <w:p w14:paraId="0682F55F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3392 [0.8559; 2.0956]</w:t>
            </w:r>
          </w:p>
        </w:tc>
        <w:tc>
          <w:tcPr>
            <w:tcW w:w="1431" w:type="dxa"/>
            <w:tcBorders>
              <w:top w:val="nil"/>
            </w:tcBorders>
          </w:tcPr>
          <w:p w14:paraId="07FB44AD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010</w:t>
            </w:r>
          </w:p>
        </w:tc>
      </w:tr>
      <w:tr w:rsidR="00766CD9" w:rsidRPr="00796677" w14:paraId="3EDB5D7A" w14:textId="77777777" w:rsidTr="00FB5347">
        <w:trPr>
          <w:jc w:val="center"/>
        </w:trPr>
        <w:tc>
          <w:tcPr>
            <w:tcW w:w="2076" w:type="dxa"/>
          </w:tcPr>
          <w:p w14:paraId="3460D135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≥85</w:t>
            </w:r>
          </w:p>
        </w:tc>
        <w:tc>
          <w:tcPr>
            <w:tcW w:w="1497" w:type="dxa"/>
          </w:tcPr>
          <w:p w14:paraId="0146A2AB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</w:tcPr>
          <w:p w14:paraId="0DDB2762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48.6%</w:t>
            </w:r>
          </w:p>
        </w:tc>
        <w:tc>
          <w:tcPr>
            <w:tcW w:w="1431" w:type="dxa"/>
          </w:tcPr>
          <w:p w14:paraId="2B8282FE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1426</w:t>
            </w:r>
          </w:p>
        </w:tc>
        <w:tc>
          <w:tcPr>
            <w:tcW w:w="2591" w:type="dxa"/>
          </w:tcPr>
          <w:p w14:paraId="48E80594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791 [0.9342; 1.0262]</w:t>
            </w:r>
          </w:p>
        </w:tc>
        <w:tc>
          <w:tcPr>
            <w:tcW w:w="1431" w:type="dxa"/>
          </w:tcPr>
          <w:p w14:paraId="704FC23C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3780</w:t>
            </w:r>
          </w:p>
        </w:tc>
      </w:tr>
      <w:tr w:rsidR="00766CD9" w:rsidRPr="00796677" w14:paraId="6C0BDC5F" w14:textId="77777777" w:rsidTr="00FB5347">
        <w:trPr>
          <w:jc w:val="center"/>
        </w:trPr>
        <w:tc>
          <w:tcPr>
            <w:tcW w:w="2076" w:type="dxa"/>
            <w:vAlign w:val="center"/>
          </w:tcPr>
          <w:p w14:paraId="009DD788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</w:tcPr>
          <w:p w14:paraId="42623773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4CF615B6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17ABD1BE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</w:tcPr>
          <w:p w14:paraId="359A2BB5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63FC95CE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64877341" w14:textId="77777777" w:rsidTr="00FB5347">
        <w:trPr>
          <w:jc w:val="center"/>
        </w:trPr>
        <w:tc>
          <w:tcPr>
            <w:tcW w:w="2076" w:type="dxa"/>
            <w:vAlign w:val="center"/>
          </w:tcPr>
          <w:p w14:paraId="1E120EDE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oxygenation</w:t>
            </w:r>
          </w:p>
        </w:tc>
        <w:tc>
          <w:tcPr>
            <w:tcW w:w="1497" w:type="dxa"/>
          </w:tcPr>
          <w:p w14:paraId="35D112EC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30CFAB05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31" w:type="dxa"/>
          </w:tcPr>
          <w:p w14:paraId="29E0BD01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</w:tcPr>
          <w:p w14:paraId="2DBF8F34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099642A5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58FDEAEC" w14:textId="77777777" w:rsidTr="00FB5347">
        <w:trPr>
          <w:jc w:val="center"/>
        </w:trPr>
        <w:tc>
          <w:tcPr>
            <w:tcW w:w="2076" w:type="dxa"/>
            <w:vAlign w:val="center"/>
          </w:tcPr>
          <w:p w14:paraId="3B5D711C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11" w:name="_Hlk191248405"/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PaO2</w:t>
            </w:r>
          </w:p>
        </w:tc>
        <w:tc>
          <w:tcPr>
            <w:tcW w:w="1497" w:type="dxa"/>
          </w:tcPr>
          <w:p w14:paraId="0AC9199D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5FE858BA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1" w:type="dxa"/>
          </w:tcPr>
          <w:p w14:paraId="6FA0B65A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5610</w:t>
            </w:r>
          </w:p>
        </w:tc>
        <w:tc>
          <w:tcPr>
            <w:tcW w:w="2591" w:type="dxa"/>
          </w:tcPr>
          <w:p w14:paraId="03809249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222[1.0093;1.0353]</w:t>
            </w:r>
          </w:p>
        </w:tc>
        <w:tc>
          <w:tcPr>
            <w:tcW w:w="1431" w:type="dxa"/>
          </w:tcPr>
          <w:p w14:paraId="0E226809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07</w:t>
            </w:r>
          </w:p>
        </w:tc>
      </w:tr>
      <w:bookmarkEnd w:id="11"/>
      <w:tr w:rsidR="00766CD9" w:rsidRPr="00796677" w14:paraId="459506AB" w14:textId="77777777" w:rsidTr="00FB5347">
        <w:trPr>
          <w:jc w:val="center"/>
        </w:trPr>
        <w:tc>
          <w:tcPr>
            <w:tcW w:w="2076" w:type="dxa"/>
            <w:vAlign w:val="center"/>
          </w:tcPr>
          <w:p w14:paraId="202A4EC8" w14:textId="77777777" w:rsidR="00766CD9" w:rsidRPr="00796677" w:rsidRDefault="00766CD9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PaO2/FiO2</w:t>
            </w:r>
          </w:p>
        </w:tc>
        <w:tc>
          <w:tcPr>
            <w:tcW w:w="1497" w:type="dxa"/>
          </w:tcPr>
          <w:p w14:paraId="121D097A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6" w:type="dxa"/>
          </w:tcPr>
          <w:p w14:paraId="7F015759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31" w:type="dxa"/>
          </w:tcPr>
          <w:p w14:paraId="7180DCDA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2591" w:type="dxa"/>
          </w:tcPr>
          <w:p w14:paraId="77A58A35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800[0.9701;0.9901]</w:t>
            </w:r>
          </w:p>
        </w:tc>
        <w:tc>
          <w:tcPr>
            <w:tcW w:w="1431" w:type="dxa"/>
          </w:tcPr>
          <w:p w14:paraId="2A52CD26" w14:textId="77777777" w:rsidR="00766CD9" w:rsidRPr="00796677" w:rsidRDefault="00766CD9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＜</w:t>
            </w: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01</w:t>
            </w:r>
          </w:p>
        </w:tc>
      </w:tr>
      <w:tr w:rsidR="00766CD9" w:rsidRPr="00796677" w14:paraId="6984AFF8" w14:textId="77777777" w:rsidTr="00FB5347">
        <w:trPr>
          <w:jc w:val="center"/>
        </w:trPr>
        <w:tc>
          <w:tcPr>
            <w:tcW w:w="2076" w:type="dxa"/>
            <w:vAlign w:val="center"/>
          </w:tcPr>
          <w:p w14:paraId="012D9C20" w14:textId="13C0E922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aboratory indicators</w:t>
            </w:r>
          </w:p>
        </w:tc>
        <w:tc>
          <w:tcPr>
            <w:tcW w:w="1497" w:type="dxa"/>
          </w:tcPr>
          <w:p w14:paraId="4DCB2E7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06C2B04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75F23ED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91" w:type="dxa"/>
          </w:tcPr>
          <w:p w14:paraId="6961487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2E6165A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766CD9" w:rsidRPr="00796677" w14:paraId="61095BEB" w14:textId="77777777" w:rsidTr="00FB5347">
        <w:trPr>
          <w:jc w:val="center"/>
        </w:trPr>
        <w:tc>
          <w:tcPr>
            <w:tcW w:w="2076" w:type="dxa"/>
            <w:vAlign w:val="center"/>
          </w:tcPr>
          <w:p w14:paraId="225FBF2C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497" w:type="dxa"/>
          </w:tcPr>
          <w:p w14:paraId="4E35BB0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7E55A0C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6.8%</w:t>
            </w:r>
          </w:p>
        </w:tc>
        <w:tc>
          <w:tcPr>
            <w:tcW w:w="1431" w:type="dxa"/>
          </w:tcPr>
          <w:p w14:paraId="3607232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1282</w:t>
            </w:r>
          </w:p>
        </w:tc>
        <w:tc>
          <w:tcPr>
            <w:tcW w:w="2591" w:type="dxa"/>
          </w:tcPr>
          <w:p w14:paraId="4ADC760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9596[0.4493;8.5465]</w:t>
            </w:r>
          </w:p>
        </w:tc>
        <w:tc>
          <w:tcPr>
            <w:tcW w:w="1431" w:type="dxa"/>
          </w:tcPr>
          <w:p w14:paraId="2CC3726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3706</w:t>
            </w:r>
          </w:p>
        </w:tc>
      </w:tr>
      <w:tr w:rsidR="00766CD9" w:rsidRPr="00796677" w14:paraId="548DCBD8" w14:textId="77777777" w:rsidTr="00FB5347">
        <w:trPr>
          <w:jc w:val="center"/>
        </w:trPr>
        <w:tc>
          <w:tcPr>
            <w:tcW w:w="2076" w:type="dxa"/>
            <w:vAlign w:val="center"/>
          </w:tcPr>
          <w:p w14:paraId="3F183989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BNP</w:t>
            </w:r>
          </w:p>
        </w:tc>
        <w:tc>
          <w:tcPr>
            <w:tcW w:w="1497" w:type="dxa"/>
          </w:tcPr>
          <w:p w14:paraId="1F641D9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6" w:type="dxa"/>
          </w:tcPr>
          <w:p w14:paraId="5ECF845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31" w:type="dxa"/>
          </w:tcPr>
          <w:p w14:paraId="5A13F13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2591" w:type="dxa"/>
          </w:tcPr>
          <w:p w14:paraId="4A18AF8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900 [0.9796; 1.0006]</w:t>
            </w:r>
          </w:p>
        </w:tc>
        <w:tc>
          <w:tcPr>
            <w:tcW w:w="1431" w:type="dxa"/>
          </w:tcPr>
          <w:p w14:paraId="34CDC1B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631</w:t>
            </w:r>
          </w:p>
        </w:tc>
      </w:tr>
      <w:tr w:rsidR="00766CD9" w:rsidRPr="00796677" w14:paraId="0CC40CDC" w14:textId="77777777" w:rsidTr="00FB5347">
        <w:trPr>
          <w:jc w:val="center"/>
        </w:trPr>
        <w:tc>
          <w:tcPr>
            <w:tcW w:w="2076" w:type="dxa"/>
            <w:vAlign w:val="center"/>
          </w:tcPr>
          <w:p w14:paraId="5ED1FE0D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RDW</w:t>
            </w:r>
          </w:p>
        </w:tc>
        <w:tc>
          <w:tcPr>
            <w:tcW w:w="1497" w:type="dxa"/>
          </w:tcPr>
          <w:p w14:paraId="390C17B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1FF7471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1" w:type="dxa"/>
          </w:tcPr>
          <w:p w14:paraId="6C6DFA6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4920</w:t>
            </w:r>
          </w:p>
        </w:tc>
        <w:tc>
          <w:tcPr>
            <w:tcW w:w="2591" w:type="dxa"/>
          </w:tcPr>
          <w:p w14:paraId="522BB66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.0703 [1.3203; 3.2464]</w:t>
            </w:r>
          </w:p>
        </w:tc>
        <w:tc>
          <w:tcPr>
            <w:tcW w:w="1431" w:type="dxa"/>
          </w:tcPr>
          <w:p w14:paraId="3C9DCCB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015</w:t>
            </w:r>
          </w:p>
        </w:tc>
      </w:tr>
      <w:tr w:rsidR="00766CD9" w:rsidRPr="00796677" w14:paraId="099FE5CD" w14:textId="77777777" w:rsidTr="00FB5347">
        <w:trPr>
          <w:jc w:val="center"/>
        </w:trPr>
        <w:tc>
          <w:tcPr>
            <w:tcW w:w="2076" w:type="dxa"/>
            <w:tcBorders>
              <w:bottom w:val="nil"/>
            </w:tcBorders>
            <w:vAlign w:val="center"/>
          </w:tcPr>
          <w:p w14:paraId="582E0F1D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497" w:type="dxa"/>
            <w:tcBorders>
              <w:bottom w:val="nil"/>
            </w:tcBorders>
          </w:tcPr>
          <w:p w14:paraId="7A06B86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bottom w:val="nil"/>
            </w:tcBorders>
          </w:tcPr>
          <w:p w14:paraId="6EDD44B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7.9%</w:t>
            </w:r>
          </w:p>
        </w:tc>
        <w:tc>
          <w:tcPr>
            <w:tcW w:w="1431" w:type="dxa"/>
            <w:tcBorders>
              <w:bottom w:val="nil"/>
            </w:tcBorders>
          </w:tcPr>
          <w:p w14:paraId="39A1557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040</w:t>
            </w:r>
          </w:p>
        </w:tc>
        <w:tc>
          <w:tcPr>
            <w:tcW w:w="2591" w:type="dxa"/>
            <w:tcBorders>
              <w:bottom w:val="nil"/>
            </w:tcBorders>
          </w:tcPr>
          <w:p w14:paraId="7D590A0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.7184 [0.2482; 29.7704]</w:t>
            </w:r>
          </w:p>
        </w:tc>
        <w:tc>
          <w:tcPr>
            <w:tcW w:w="1431" w:type="dxa"/>
            <w:tcBorders>
              <w:bottom w:val="nil"/>
            </w:tcBorders>
          </w:tcPr>
          <w:p w14:paraId="41F25B2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4128</w:t>
            </w:r>
          </w:p>
        </w:tc>
      </w:tr>
      <w:tr w:rsidR="00766CD9" w:rsidRPr="00796677" w14:paraId="583B956A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563F9BE6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614CA9C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519643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8.8%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A25C18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2292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257D6EE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8458 [1.4972; 2.2755]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AAB49D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&lt; 0.0001</w:t>
            </w:r>
          </w:p>
        </w:tc>
      </w:tr>
      <w:tr w:rsidR="00766CD9" w:rsidRPr="00796677" w14:paraId="7435A6AB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00DFF015" w14:textId="691A226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CI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2A0A10A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5F2E756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45B748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139261B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6277EB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7E015BD4" w14:textId="77777777" w:rsidTr="00FB5347">
        <w:trPr>
          <w:jc w:val="center"/>
        </w:trPr>
        <w:tc>
          <w:tcPr>
            <w:tcW w:w="2076" w:type="dxa"/>
            <w:tcBorders>
              <w:top w:val="nil"/>
            </w:tcBorders>
            <w:vAlign w:val="center"/>
          </w:tcPr>
          <w:p w14:paraId="4947ED0D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97" w:type="dxa"/>
            <w:tcBorders>
              <w:top w:val="nil"/>
            </w:tcBorders>
          </w:tcPr>
          <w:p w14:paraId="675DDA2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  <w:tcBorders>
              <w:top w:val="nil"/>
            </w:tcBorders>
          </w:tcPr>
          <w:p w14:paraId="1687AAA5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6.8%</w:t>
            </w:r>
          </w:p>
        </w:tc>
        <w:tc>
          <w:tcPr>
            <w:tcW w:w="1431" w:type="dxa"/>
            <w:tcBorders>
              <w:top w:val="nil"/>
            </w:tcBorders>
          </w:tcPr>
          <w:p w14:paraId="6DAA3B8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  <w:tcBorders>
              <w:top w:val="nil"/>
            </w:tcBorders>
          </w:tcPr>
          <w:p w14:paraId="36BB989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679 [0.9231; 1.2354]</w:t>
            </w:r>
          </w:p>
        </w:tc>
        <w:tc>
          <w:tcPr>
            <w:tcW w:w="1431" w:type="dxa"/>
            <w:tcBorders>
              <w:top w:val="nil"/>
            </w:tcBorders>
          </w:tcPr>
          <w:p w14:paraId="1F07818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3767</w:t>
            </w:r>
          </w:p>
        </w:tc>
      </w:tr>
      <w:tr w:rsidR="00766CD9" w:rsidRPr="00796677" w14:paraId="0CAA886E" w14:textId="77777777" w:rsidTr="00FB5347">
        <w:trPr>
          <w:jc w:val="center"/>
        </w:trPr>
        <w:tc>
          <w:tcPr>
            <w:tcW w:w="2076" w:type="dxa"/>
            <w:vAlign w:val="center"/>
          </w:tcPr>
          <w:p w14:paraId="152CC5E9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7" w:type="dxa"/>
          </w:tcPr>
          <w:p w14:paraId="71B132B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16" w:type="dxa"/>
          </w:tcPr>
          <w:p w14:paraId="35F383B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8.9%</w:t>
            </w:r>
          </w:p>
        </w:tc>
        <w:tc>
          <w:tcPr>
            <w:tcW w:w="1431" w:type="dxa"/>
          </w:tcPr>
          <w:p w14:paraId="5A114A1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645528A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542 [1.0533; 1.2649]</w:t>
            </w:r>
          </w:p>
        </w:tc>
        <w:tc>
          <w:tcPr>
            <w:tcW w:w="1431" w:type="dxa"/>
          </w:tcPr>
          <w:p w14:paraId="3CD6849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21</w:t>
            </w:r>
          </w:p>
        </w:tc>
      </w:tr>
      <w:tr w:rsidR="00766CD9" w:rsidRPr="00796677" w14:paraId="3B9D0A69" w14:textId="77777777" w:rsidTr="00FB5347">
        <w:trPr>
          <w:jc w:val="center"/>
        </w:trPr>
        <w:tc>
          <w:tcPr>
            <w:tcW w:w="2076" w:type="dxa"/>
            <w:vAlign w:val="center"/>
          </w:tcPr>
          <w:p w14:paraId="05408E13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497" w:type="dxa"/>
          </w:tcPr>
          <w:p w14:paraId="1897258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16" w:type="dxa"/>
          </w:tcPr>
          <w:p w14:paraId="79876F7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7.0%</w:t>
            </w:r>
          </w:p>
        </w:tc>
        <w:tc>
          <w:tcPr>
            <w:tcW w:w="1431" w:type="dxa"/>
          </w:tcPr>
          <w:p w14:paraId="5BCC877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5074D81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5215 [1.4905; 1.5531]</w:t>
            </w:r>
          </w:p>
        </w:tc>
        <w:tc>
          <w:tcPr>
            <w:tcW w:w="1431" w:type="dxa"/>
          </w:tcPr>
          <w:p w14:paraId="6C8168C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766CD9" w:rsidRPr="00796677" w14:paraId="7BD8E924" w14:textId="77777777" w:rsidTr="00FB5347">
        <w:trPr>
          <w:jc w:val="center"/>
        </w:trPr>
        <w:tc>
          <w:tcPr>
            <w:tcW w:w="2076" w:type="dxa"/>
            <w:vAlign w:val="center"/>
          </w:tcPr>
          <w:p w14:paraId="12A52481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≥ 5</w:t>
            </w:r>
          </w:p>
        </w:tc>
        <w:tc>
          <w:tcPr>
            <w:tcW w:w="1497" w:type="dxa"/>
          </w:tcPr>
          <w:p w14:paraId="647631D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6" w:type="dxa"/>
          </w:tcPr>
          <w:p w14:paraId="2563022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31" w:type="dxa"/>
          </w:tcPr>
          <w:p w14:paraId="6256BEC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591" w:type="dxa"/>
          </w:tcPr>
          <w:p w14:paraId="34E2AB7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.2500 [1.6627; 3.0448]</w:t>
            </w:r>
          </w:p>
        </w:tc>
        <w:tc>
          <w:tcPr>
            <w:tcW w:w="1431" w:type="dxa"/>
          </w:tcPr>
          <w:p w14:paraId="204B17B3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766CD9" w:rsidRPr="00796677" w14:paraId="0CDE4E36" w14:textId="77777777" w:rsidTr="00FB5347">
        <w:trPr>
          <w:jc w:val="center"/>
        </w:trPr>
        <w:tc>
          <w:tcPr>
            <w:tcW w:w="2076" w:type="dxa"/>
            <w:vAlign w:val="center"/>
          </w:tcPr>
          <w:p w14:paraId="4B751658" w14:textId="375393AA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lastRenderedPageBreak/>
              <w:t xml:space="preserve">Chronic disease </w:t>
            </w:r>
          </w:p>
        </w:tc>
        <w:tc>
          <w:tcPr>
            <w:tcW w:w="1497" w:type="dxa"/>
          </w:tcPr>
          <w:p w14:paraId="65E7090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6B515FC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2BD51FA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</w:tcPr>
          <w:p w14:paraId="2A2C1DF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3056CC0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58FB5F75" w14:textId="77777777" w:rsidTr="00FB5347">
        <w:trPr>
          <w:jc w:val="center"/>
        </w:trPr>
        <w:tc>
          <w:tcPr>
            <w:tcW w:w="2076" w:type="dxa"/>
            <w:vAlign w:val="center"/>
          </w:tcPr>
          <w:p w14:paraId="476B3865" w14:textId="360E0DEA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1497" w:type="dxa"/>
          </w:tcPr>
          <w:p w14:paraId="775F5F2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20D2E4B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8.9%</w:t>
            </w:r>
          </w:p>
        </w:tc>
        <w:tc>
          <w:tcPr>
            <w:tcW w:w="1431" w:type="dxa"/>
          </w:tcPr>
          <w:p w14:paraId="559D102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05809F0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675 [0.8678; 1.3132]</w:t>
            </w:r>
          </w:p>
        </w:tc>
        <w:tc>
          <w:tcPr>
            <w:tcW w:w="1431" w:type="dxa"/>
          </w:tcPr>
          <w:p w14:paraId="07DA33A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5365</w:t>
            </w:r>
          </w:p>
        </w:tc>
      </w:tr>
      <w:tr w:rsidR="00766CD9" w:rsidRPr="00796677" w14:paraId="1411116B" w14:textId="77777777" w:rsidTr="00FB5347">
        <w:trPr>
          <w:jc w:val="center"/>
        </w:trPr>
        <w:tc>
          <w:tcPr>
            <w:tcW w:w="2076" w:type="dxa"/>
            <w:vAlign w:val="center"/>
          </w:tcPr>
          <w:p w14:paraId="3E89FFA5" w14:textId="7E356428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1497" w:type="dxa"/>
          </w:tcPr>
          <w:p w14:paraId="4F21253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459EC69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5.1%</w:t>
            </w:r>
          </w:p>
        </w:tc>
        <w:tc>
          <w:tcPr>
            <w:tcW w:w="1431" w:type="dxa"/>
          </w:tcPr>
          <w:p w14:paraId="77356D7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479</w:t>
            </w:r>
          </w:p>
        </w:tc>
        <w:tc>
          <w:tcPr>
            <w:tcW w:w="2591" w:type="dxa"/>
          </w:tcPr>
          <w:p w14:paraId="57B63E0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500 [1.2131; 1.2881]</w:t>
            </w:r>
          </w:p>
        </w:tc>
        <w:tc>
          <w:tcPr>
            <w:tcW w:w="1431" w:type="dxa"/>
          </w:tcPr>
          <w:p w14:paraId="59D323C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766CD9" w:rsidRPr="00796677" w14:paraId="078C675C" w14:textId="77777777" w:rsidTr="00FB5347">
        <w:trPr>
          <w:jc w:val="center"/>
        </w:trPr>
        <w:tc>
          <w:tcPr>
            <w:tcW w:w="2076" w:type="dxa"/>
            <w:vAlign w:val="center"/>
          </w:tcPr>
          <w:p w14:paraId="6DD5F435" w14:textId="65B48073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497" w:type="dxa"/>
          </w:tcPr>
          <w:p w14:paraId="44069A4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</w:tcPr>
          <w:p w14:paraId="4C5872F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8.3%</w:t>
            </w:r>
          </w:p>
        </w:tc>
        <w:tc>
          <w:tcPr>
            <w:tcW w:w="1431" w:type="dxa"/>
          </w:tcPr>
          <w:p w14:paraId="783F9F9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3BDB05C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8666 [0.6157; 1.2198]</w:t>
            </w:r>
          </w:p>
        </w:tc>
        <w:tc>
          <w:tcPr>
            <w:tcW w:w="1431" w:type="dxa"/>
          </w:tcPr>
          <w:p w14:paraId="17F0AF93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118</w:t>
            </w:r>
          </w:p>
        </w:tc>
      </w:tr>
      <w:tr w:rsidR="00766CD9" w:rsidRPr="00796677" w14:paraId="3C97CA31" w14:textId="77777777" w:rsidTr="00FB5347">
        <w:trPr>
          <w:jc w:val="center"/>
        </w:trPr>
        <w:tc>
          <w:tcPr>
            <w:tcW w:w="2076" w:type="dxa"/>
            <w:vAlign w:val="center"/>
          </w:tcPr>
          <w:p w14:paraId="3065D671" w14:textId="4149CC25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497" w:type="dxa"/>
          </w:tcPr>
          <w:p w14:paraId="4DE0725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16" w:type="dxa"/>
          </w:tcPr>
          <w:p w14:paraId="36900DF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7.3%</w:t>
            </w:r>
          </w:p>
        </w:tc>
        <w:tc>
          <w:tcPr>
            <w:tcW w:w="1431" w:type="dxa"/>
          </w:tcPr>
          <w:p w14:paraId="4F7373D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1B30267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892 [1.0763; 1.5444]</w:t>
            </w:r>
          </w:p>
        </w:tc>
        <w:tc>
          <w:tcPr>
            <w:tcW w:w="1431" w:type="dxa"/>
          </w:tcPr>
          <w:p w14:paraId="6ECCA9B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58</w:t>
            </w:r>
          </w:p>
        </w:tc>
      </w:tr>
      <w:tr w:rsidR="00766CD9" w:rsidRPr="00796677" w14:paraId="000E34A1" w14:textId="77777777" w:rsidTr="00FB5347">
        <w:trPr>
          <w:jc w:val="center"/>
        </w:trPr>
        <w:tc>
          <w:tcPr>
            <w:tcW w:w="2076" w:type="dxa"/>
            <w:vAlign w:val="center"/>
          </w:tcPr>
          <w:p w14:paraId="26348541" w14:textId="77A31D54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497" w:type="dxa"/>
          </w:tcPr>
          <w:p w14:paraId="47E8E515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</w:tcPr>
          <w:p w14:paraId="4CA921A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1.2%</w:t>
            </w:r>
          </w:p>
        </w:tc>
        <w:tc>
          <w:tcPr>
            <w:tcW w:w="1431" w:type="dxa"/>
          </w:tcPr>
          <w:p w14:paraId="0F7C16E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310</w:t>
            </w:r>
          </w:p>
        </w:tc>
        <w:tc>
          <w:tcPr>
            <w:tcW w:w="2591" w:type="dxa"/>
          </w:tcPr>
          <w:p w14:paraId="26864CB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8994 [0.8153; 4.4247]</w:t>
            </w:r>
          </w:p>
        </w:tc>
        <w:tc>
          <w:tcPr>
            <w:tcW w:w="1431" w:type="dxa"/>
          </w:tcPr>
          <w:p w14:paraId="338E959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1371</w:t>
            </w:r>
          </w:p>
        </w:tc>
      </w:tr>
      <w:tr w:rsidR="00766CD9" w:rsidRPr="00796677" w14:paraId="4B109402" w14:textId="77777777" w:rsidTr="00FB5347">
        <w:trPr>
          <w:jc w:val="center"/>
        </w:trPr>
        <w:tc>
          <w:tcPr>
            <w:tcW w:w="2076" w:type="dxa"/>
            <w:tcBorders>
              <w:bottom w:val="nil"/>
            </w:tcBorders>
            <w:vAlign w:val="center"/>
          </w:tcPr>
          <w:p w14:paraId="3C05A562" w14:textId="5A22318E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97" w:type="dxa"/>
            <w:tcBorders>
              <w:bottom w:val="nil"/>
            </w:tcBorders>
          </w:tcPr>
          <w:p w14:paraId="3FA6707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16" w:type="dxa"/>
            <w:tcBorders>
              <w:bottom w:val="nil"/>
            </w:tcBorders>
          </w:tcPr>
          <w:p w14:paraId="6F35D18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2.1%</w:t>
            </w:r>
          </w:p>
        </w:tc>
        <w:tc>
          <w:tcPr>
            <w:tcW w:w="1431" w:type="dxa"/>
            <w:tcBorders>
              <w:bottom w:val="nil"/>
            </w:tcBorders>
          </w:tcPr>
          <w:p w14:paraId="7EB5419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  <w:tcBorders>
              <w:bottom w:val="nil"/>
            </w:tcBorders>
          </w:tcPr>
          <w:p w14:paraId="0AA2851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199 [0.9741; 1.0679]</w:t>
            </w:r>
          </w:p>
        </w:tc>
        <w:tc>
          <w:tcPr>
            <w:tcW w:w="1431" w:type="dxa"/>
            <w:tcBorders>
              <w:bottom w:val="nil"/>
            </w:tcBorders>
          </w:tcPr>
          <w:p w14:paraId="6BFC59D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003</w:t>
            </w:r>
          </w:p>
        </w:tc>
      </w:tr>
      <w:tr w:rsidR="00766CD9" w:rsidRPr="00796677" w14:paraId="6D7AD675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560ADC07" w14:textId="4A3558A8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79A7E76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396686E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2D53512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930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705DD05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905 [0.9653; 1.0163]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86172B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661</w:t>
            </w:r>
          </w:p>
        </w:tc>
      </w:tr>
      <w:tr w:rsidR="00766CD9" w:rsidRPr="00796677" w14:paraId="73475F1D" w14:textId="77777777" w:rsidTr="00FB5347">
        <w:trPr>
          <w:jc w:val="center"/>
        </w:trPr>
        <w:tc>
          <w:tcPr>
            <w:tcW w:w="2076" w:type="dxa"/>
            <w:tcBorders>
              <w:top w:val="nil"/>
            </w:tcBorders>
            <w:vAlign w:val="center"/>
          </w:tcPr>
          <w:p w14:paraId="1C8229A3" w14:textId="0D784AFD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497" w:type="dxa"/>
            <w:tcBorders>
              <w:top w:val="nil"/>
            </w:tcBorders>
          </w:tcPr>
          <w:p w14:paraId="488411A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  <w:tcBorders>
              <w:top w:val="nil"/>
            </w:tcBorders>
          </w:tcPr>
          <w:p w14:paraId="0DA7144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5.4%</w:t>
            </w:r>
          </w:p>
        </w:tc>
        <w:tc>
          <w:tcPr>
            <w:tcW w:w="1431" w:type="dxa"/>
            <w:tcBorders>
              <w:top w:val="nil"/>
            </w:tcBorders>
          </w:tcPr>
          <w:p w14:paraId="5DC1E05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1064</w:t>
            </w:r>
          </w:p>
        </w:tc>
        <w:tc>
          <w:tcPr>
            <w:tcW w:w="2591" w:type="dxa"/>
            <w:tcBorders>
              <w:top w:val="nil"/>
            </w:tcBorders>
          </w:tcPr>
          <w:p w14:paraId="71C8C07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349 [0.9816; 1.0911]</w:t>
            </w:r>
          </w:p>
        </w:tc>
        <w:tc>
          <w:tcPr>
            <w:tcW w:w="1431" w:type="dxa"/>
            <w:tcBorders>
              <w:top w:val="nil"/>
            </w:tcBorders>
          </w:tcPr>
          <w:p w14:paraId="02FB06F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036</w:t>
            </w:r>
          </w:p>
        </w:tc>
      </w:tr>
      <w:tr w:rsidR="00766CD9" w:rsidRPr="00796677" w14:paraId="49C06B1D" w14:textId="77777777" w:rsidTr="00FB5347">
        <w:trPr>
          <w:jc w:val="center"/>
        </w:trPr>
        <w:tc>
          <w:tcPr>
            <w:tcW w:w="2076" w:type="dxa"/>
            <w:vAlign w:val="center"/>
          </w:tcPr>
          <w:p w14:paraId="1418C185" w14:textId="7E508AC6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497" w:type="dxa"/>
          </w:tcPr>
          <w:p w14:paraId="14C4B79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</w:tcPr>
          <w:p w14:paraId="59C44FD5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2.0%</w:t>
            </w:r>
          </w:p>
        </w:tc>
        <w:tc>
          <w:tcPr>
            <w:tcW w:w="1431" w:type="dxa"/>
          </w:tcPr>
          <w:p w14:paraId="5B3783C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2591" w:type="dxa"/>
          </w:tcPr>
          <w:p w14:paraId="7BC67A1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2" w:name="_Hlk19128386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850</w:t>
            </w:r>
            <w:bookmarkEnd w:id="1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 [</w:t>
            </w:r>
            <w:bookmarkStart w:id="13" w:name="_Hlk19128387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8122; 0.8902</w:t>
            </w:r>
            <w:bookmarkEnd w:id="1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263E93F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766CD9" w:rsidRPr="00796677" w14:paraId="506EC6F9" w14:textId="77777777" w:rsidTr="00FB5347">
        <w:trPr>
          <w:jc w:val="center"/>
        </w:trPr>
        <w:tc>
          <w:tcPr>
            <w:tcW w:w="2076" w:type="dxa"/>
            <w:vAlign w:val="center"/>
          </w:tcPr>
          <w:p w14:paraId="75DA0A54" w14:textId="38A71B15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1497" w:type="dxa"/>
          </w:tcPr>
          <w:p w14:paraId="48CB2DB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16" w:type="dxa"/>
          </w:tcPr>
          <w:p w14:paraId="35A52F8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6.6%</w:t>
            </w:r>
          </w:p>
        </w:tc>
        <w:tc>
          <w:tcPr>
            <w:tcW w:w="1431" w:type="dxa"/>
          </w:tcPr>
          <w:p w14:paraId="1D1D1F6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014B096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154 [1.0017; 1.2421]</w:t>
            </w:r>
          </w:p>
        </w:tc>
        <w:tc>
          <w:tcPr>
            <w:tcW w:w="1431" w:type="dxa"/>
          </w:tcPr>
          <w:p w14:paraId="317E2C1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464</w:t>
            </w:r>
          </w:p>
        </w:tc>
      </w:tr>
      <w:tr w:rsidR="00766CD9" w:rsidRPr="00796677" w14:paraId="3DB12DCC" w14:textId="77777777" w:rsidTr="00FB5347">
        <w:trPr>
          <w:jc w:val="center"/>
        </w:trPr>
        <w:tc>
          <w:tcPr>
            <w:tcW w:w="2076" w:type="dxa"/>
            <w:vAlign w:val="center"/>
          </w:tcPr>
          <w:p w14:paraId="44D41D04" w14:textId="3AAB3FB0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1497" w:type="dxa"/>
          </w:tcPr>
          <w:p w14:paraId="186A0523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3653CBA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1" w:type="dxa"/>
          </w:tcPr>
          <w:p w14:paraId="47B8D1D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607</w:t>
            </w:r>
          </w:p>
        </w:tc>
        <w:tc>
          <w:tcPr>
            <w:tcW w:w="2591" w:type="dxa"/>
          </w:tcPr>
          <w:p w14:paraId="1857B8F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003 [0.9636; 1.0384]</w:t>
            </w:r>
          </w:p>
        </w:tc>
        <w:tc>
          <w:tcPr>
            <w:tcW w:w="1431" w:type="dxa"/>
          </w:tcPr>
          <w:p w14:paraId="31DE716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867</w:t>
            </w:r>
          </w:p>
        </w:tc>
      </w:tr>
      <w:tr w:rsidR="00766CD9" w:rsidRPr="00796677" w14:paraId="4EE3CCE3" w14:textId="77777777" w:rsidTr="00FB5347">
        <w:trPr>
          <w:jc w:val="center"/>
        </w:trPr>
        <w:tc>
          <w:tcPr>
            <w:tcW w:w="2076" w:type="dxa"/>
            <w:vAlign w:val="center"/>
          </w:tcPr>
          <w:p w14:paraId="5136B97C" w14:textId="7FA5120F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renal failure</w:t>
            </w:r>
          </w:p>
        </w:tc>
        <w:tc>
          <w:tcPr>
            <w:tcW w:w="1497" w:type="dxa"/>
          </w:tcPr>
          <w:p w14:paraId="3B76A3B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51744D65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3.8%</w:t>
            </w:r>
          </w:p>
        </w:tc>
        <w:tc>
          <w:tcPr>
            <w:tcW w:w="1431" w:type="dxa"/>
          </w:tcPr>
          <w:p w14:paraId="75C9FD5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610826A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211 [0.9918; 1.2672]</w:t>
            </w:r>
          </w:p>
        </w:tc>
        <w:tc>
          <w:tcPr>
            <w:tcW w:w="1431" w:type="dxa"/>
          </w:tcPr>
          <w:p w14:paraId="010F9C1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674</w:t>
            </w:r>
          </w:p>
        </w:tc>
      </w:tr>
      <w:tr w:rsidR="00766CD9" w:rsidRPr="00796677" w14:paraId="522E7920" w14:textId="77777777" w:rsidTr="00FB5347">
        <w:trPr>
          <w:jc w:val="center"/>
        </w:trPr>
        <w:tc>
          <w:tcPr>
            <w:tcW w:w="2076" w:type="dxa"/>
            <w:vAlign w:val="center"/>
          </w:tcPr>
          <w:p w14:paraId="1437F297" w14:textId="564923C0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cerebrovascular disease</w:t>
            </w:r>
          </w:p>
        </w:tc>
        <w:tc>
          <w:tcPr>
            <w:tcW w:w="1497" w:type="dxa"/>
          </w:tcPr>
          <w:p w14:paraId="41624CC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7328DB9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3.0%</w:t>
            </w:r>
          </w:p>
        </w:tc>
        <w:tc>
          <w:tcPr>
            <w:tcW w:w="1431" w:type="dxa"/>
          </w:tcPr>
          <w:p w14:paraId="017D138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2591" w:type="dxa"/>
          </w:tcPr>
          <w:p w14:paraId="3662528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378 [0.7450; 1.1806]</w:t>
            </w:r>
          </w:p>
        </w:tc>
        <w:tc>
          <w:tcPr>
            <w:tcW w:w="1431" w:type="dxa"/>
          </w:tcPr>
          <w:p w14:paraId="6F8165E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5848</w:t>
            </w:r>
          </w:p>
        </w:tc>
      </w:tr>
      <w:tr w:rsidR="00766CD9" w:rsidRPr="00796677" w14:paraId="4A00AD3F" w14:textId="77777777" w:rsidTr="00FB5347">
        <w:trPr>
          <w:jc w:val="center"/>
        </w:trPr>
        <w:tc>
          <w:tcPr>
            <w:tcW w:w="2076" w:type="dxa"/>
            <w:vAlign w:val="center"/>
          </w:tcPr>
          <w:p w14:paraId="5BE99B5D" w14:textId="68EA8109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osteoporosis</w:t>
            </w:r>
          </w:p>
        </w:tc>
        <w:tc>
          <w:tcPr>
            <w:tcW w:w="1497" w:type="dxa"/>
          </w:tcPr>
          <w:p w14:paraId="2BFA175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345EA5F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8.9%</w:t>
            </w:r>
          </w:p>
        </w:tc>
        <w:tc>
          <w:tcPr>
            <w:tcW w:w="1431" w:type="dxa"/>
          </w:tcPr>
          <w:p w14:paraId="2E12FA5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356</w:t>
            </w:r>
          </w:p>
        </w:tc>
        <w:tc>
          <w:tcPr>
            <w:tcW w:w="2591" w:type="dxa"/>
          </w:tcPr>
          <w:p w14:paraId="291B634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4" w:name="_Hlk191283648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788</w:t>
            </w:r>
            <w:bookmarkEnd w:id="1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15" w:name="_Hlk19128365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724; 1.2958</w:t>
            </w:r>
            <w:bookmarkEnd w:id="1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4BEFCFB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6" w:name="_Hlk19128366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47</w:t>
            </w:r>
            <w:bookmarkEnd w:id="16"/>
          </w:p>
        </w:tc>
      </w:tr>
      <w:tr w:rsidR="00766CD9" w:rsidRPr="00796677" w14:paraId="779D7A75" w14:textId="77777777" w:rsidTr="00FB5347">
        <w:trPr>
          <w:jc w:val="center"/>
        </w:trPr>
        <w:tc>
          <w:tcPr>
            <w:tcW w:w="2076" w:type="dxa"/>
            <w:vAlign w:val="center"/>
          </w:tcPr>
          <w:p w14:paraId="170316D7" w14:textId="04A0BB60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Alcohol </w:t>
            </w:r>
          </w:p>
        </w:tc>
        <w:tc>
          <w:tcPr>
            <w:tcW w:w="1497" w:type="dxa"/>
          </w:tcPr>
          <w:p w14:paraId="6C8FFE7C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6B22C6B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1" w:type="dxa"/>
          </w:tcPr>
          <w:p w14:paraId="302E5B6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7" w:name="_Hlk19128454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7773</w:t>
            </w:r>
            <w:bookmarkEnd w:id="17"/>
          </w:p>
        </w:tc>
        <w:tc>
          <w:tcPr>
            <w:tcW w:w="2591" w:type="dxa"/>
          </w:tcPr>
          <w:p w14:paraId="7D767C0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8" w:name="_Hlk191284621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292</w:t>
            </w:r>
            <w:bookmarkEnd w:id="18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19" w:name="_Hlk191284628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950; 1.1643</w:t>
            </w:r>
            <w:bookmarkEnd w:id="19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7F6C44E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766CD9" w:rsidRPr="00796677" w14:paraId="1738213E" w14:textId="77777777" w:rsidTr="00FB5347">
        <w:trPr>
          <w:jc w:val="center"/>
        </w:trPr>
        <w:tc>
          <w:tcPr>
            <w:tcW w:w="2076" w:type="dxa"/>
            <w:tcBorders>
              <w:bottom w:val="nil"/>
            </w:tcBorders>
            <w:vAlign w:val="center"/>
          </w:tcPr>
          <w:p w14:paraId="6F6FE199" w14:textId="28CEB7D9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istory of acute attacks</w:t>
            </w:r>
          </w:p>
        </w:tc>
        <w:tc>
          <w:tcPr>
            <w:tcW w:w="1497" w:type="dxa"/>
            <w:tcBorders>
              <w:bottom w:val="nil"/>
            </w:tcBorders>
          </w:tcPr>
          <w:p w14:paraId="322E979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bottom w:val="nil"/>
            </w:tcBorders>
          </w:tcPr>
          <w:p w14:paraId="407AD3E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2.4%</w:t>
            </w:r>
          </w:p>
        </w:tc>
        <w:tc>
          <w:tcPr>
            <w:tcW w:w="1431" w:type="dxa"/>
            <w:tcBorders>
              <w:bottom w:val="nil"/>
            </w:tcBorders>
          </w:tcPr>
          <w:p w14:paraId="431F058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0" w:name="_Hlk19128479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03</w:t>
            </w:r>
            <w:bookmarkEnd w:id="20"/>
          </w:p>
        </w:tc>
        <w:tc>
          <w:tcPr>
            <w:tcW w:w="2591" w:type="dxa"/>
            <w:tcBorders>
              <w:bottom w:val="nil"/>
            </w:tcBorders>
          </w:tcPr>
          <w:p w14:paraId="1824CF83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1" w:name="_Hlk191284861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5119</w:t>
            </w:r>
            <w:bookmarkEnd w:id="21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bookmarkStart w:id="22" w:name="_Hlk19128488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[0.6200; 3.6869</w:t>
            </w:r>
            <w:bookmarkEnd w:id="2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  <w:tcBorders>
              <w:bottom w:val="nil"/>
            </w:tcBorders>
          </w:tcPr>
          <w:p w14:paraId="55F79C6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3" w:name="_Hlk19128489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3634</w:t>
            </w:r>
            <w:bookmarkEnd w:id="23"/>
          </w:p>
        </w:tc>
      </w:tr>
      <w:tr w:rsidR="00766CD9" w:rsidRPr="00796677" w14:paraId="52A7AC60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5F600ABC" w14:textId="3FF8BDB5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ospitalization days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288A58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4F427CE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4BEED2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6B9DFC3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499283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7BF20259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058CD125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4" w:name="_Hlk191286332"/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≤7</w:t>
            </w:r>
            <w:bookmarkEnd w:id="24"/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6402BF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6E487E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83EF14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51BAFF6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5" w:name="_Hlk191286578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892</w:t>
            </w:r>
            <w:bookmarkEnd w:id="2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26" w:name="_Hlk191286589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868; 1.3013]</w:t>
            </w:r>
            <w:bookmarkEnd w:id="26"/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425747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7" w:name="_Hlk191286598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02</w:t>
            </w:r>
            <w:bookmarkEnd w:id="27"/>
          </w:p>
        </w:tc>
      </w:tr>
      <w:tr w:rsidR="00766CD9" w:rsidRPr="00796677" w14:paraId="5F15B11C" w14:textId="77777777" w:rsidTr="00FB5347">
        <w:trPr>
          <w:jc w:val="center"/>
        </w:trPr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14:paraId="0E50F99C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8" w:name="_Hlk191286423"/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＞</w:t>
            </w: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bookmarkEnd w:id="28"/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5384911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FBEFAC5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9.7%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7CA7221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  <w:tcBorders>
              <w:top w:val="nil"/>
              <w:bottom w:val="nil"/>
            </w:tcBorders>
          </w:tcPr>
          <w:p w14:paraId="32D4CED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9" w:name="_Hlk19128660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4420</w:t>
            </w:r>
            <w:bookmarkEnd w:id="29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30" w:name="_Hlk19128661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988; 1.8925</w:t>
            </w:r>
            <w:bookmarkEnd w:id="30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BF8490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1" w:name="_Hlk19128662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83</w:t>
            </w:r>
            <w:bookmarkEnd w:id="31"/>
          </w:p>
        </w:tc>
      </w:tr>
      <w:tr w:rsidR="00766CD9" w:rsidRPr="00796677" w14:paraId="42B16FA8" w14:textId="77777777" w:rsidTr="00FB5347">
        <w:trPr>
          <w:jc w:val="center"/>
        </w:trPr>
        <w:tc>
          <w:tcPr>
            <w:tcW w:w="2076" w:type="dxa"/>
            <w:tcBorders>
              <w:top w:val="nil"/>
            </w:tcBorders>
            <w:vAlign w:val="center"/>
          </w:tcPr>
          <w:p w14:paraId="5E3861C7" w14:textId="7C2D8E1F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ung function</w:t>
            </w:r>
          </w:p>
        </w:tc>
        <w:tc>
          <w:tcPr>
            <w:tcW w:w="1497" w:type="dxa"/>
            <w:tcBorders>
              <w:top w:val="nil"/>
            </w:tcBorders>
          </w:tcPr>
          <w:p w14:paraId="340BEAA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</w:tcBorders>
          </w:tcPr>
          <w:p w14:paraId="48350C7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362AF86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91" w:type="dxa"/>
            <w:tcBorders>
              <w:top w:val="nil"/>
            </w:tcBorders>
          </w:tcPr>
          <w:p w14:paraId="29879D5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</w:tcBorders>
          </w:tcPr>
          <w:p w14:paraId="0AB0FB9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66CD9" w:rsidRPr="00796677" w14:paraId="69F14361" w14:textId="77777777" w:rsidTr="00FB5347">
        <w:trPr>
          <w:jc w:val="center"/>
        </w:trPr>
        <w:tc>
          <w:tcPr>
            <w:tcW w:w="2076" w:type="dxa"/>
            <w:vAlign w:val="center"/>
          </w:tcPr>
          <w:p w14:paraId="2C154DA9" w14:textId="77777777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FEV1% &lt; 50%</w:t>
            </w:r>
          </w:p>
        </w:tc>
        <w:tc>
          <w:tcPr>
            <w:tcW w:w="1497" w:type="dxa"/>
          </w:tcPr>
          <w:p w14:paraId="485106C3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16" w:type="dxa"/>
          </w:tcPr>
          <w:p w14:paraId="677D53C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7.8%</w:t>
            </w:r>
          </w:p>
        </w:tc>
        <w:tc>
          <w:tcPr>
            <w:tcW w:w="1431" w:type="dxa"/>
          </w:tcPr>
          <w:p w14:paraId="4E0423E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2" w:name="_Hlk19127891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37</w:t>
            </w:r>
            <w:bookmarkEnd w:id="32"/>
          </w:p>
        </w:tc>
        <w:tc>
          <w:tcPr>
            <w:tcW w:w="2591" w:type="dxa"/>
          </w:tcPr>
          <w:p w14:paraId="0FE2459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3" w:name="_Hlk19127897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986</w:t>
            </w:r>
            <w:bookmarkEnd w:id="3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34" w:name="_Hlk19127898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6782; 2.1183</w:t>
            </w:r>
            <w:bookmarkEnd w:id="3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5992A5D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5329</w:t>
            </w:r>
          </w:p>
        </w:tc>
      </w:tr>
      <w:tr w:rsidR="00766CD9" w:rsidRPr="00796677" w14:paraId="154FC8C1" w14:textId="77777777" w:rsidTr="00FB5347">
        <w:trPr>
          <w:jc w:val="center"/>
        </w:trPr>
        <w:tc>
          <w:tcPr>
            <w:tcW w:w="2076" w:type="dxa"/>
            <w:vAlign w:val="center"/>
          </w:tcPr>
          <w:p w14:paraId="67B2E05D" w14:textId="6952014C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ventilatory support</w:t>
            </w:r>
          </w:p>
        </w:tc>
        <w:tc>
          <w:tcPr>
            <w:tcW w:w="1497" w:type="dxa"/>
          </w:tcPr>
          <w:p w14:paraId="545640D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16" w:type="dxa"/>
          </w:tcPr>
          <w:p w14:paraId="0C02C8B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4.9%</w:t>
            </w:r>
          </w:p>
        </w:tc>
        <w:tc>
          <w:tcPr>
            <w:tcW w:w="1431" w:type="dxa"/>
          </w:tcPr>
          <w:p w14:paraId="61DA959A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19AA2A9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5" w:name="_Hlk191279189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736</w:t>
            </w:r>
            <w:bookmarkEnd w:id="3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36" w:name="_Hlk191279197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460; 1.5506</w:t>
            </w:r>
            <w:bookmarkEnd w:id="3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4E47032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160</w:t>
            </w:r>
          </w:p>
        </w:tc>
      </w:tr>
      <w:tr w:rsidR="00766CD9" w:rsidRPr="00796677" w14:paraId="2616EA1C" w14:textId="77777777" w:rsidTr="00FB5347">
        <w:trPr>
          <w:jc w:val="center"/>
        </w:trPr>
        <w:tc>
          <w:tcPr>
            <w:tcW w:w="2076" w:type="dxa"/>
            <w:vAlign w:val="center"/>
          </w:tcPr>
          <w:p w14:paraId="30D55DB2" w14:textId="3BA23C91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rug therapy</w:t>
            </w:r>
          </w:p>
        </w:tc>
        <w:tc>
          <w:tcPr>
            <w:tcW w:w="1497" w:type="dxa"/>
          </w:tcPr>
          <w:p w14:paraId="0478376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</w:tcPr>
          <w:p w14:paraId="12F1432E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5.4%</w:t>
            </w:r>
          </w:p>
        </w:tc>
        <w:tc>
          <w:tcPr>
            <w:tcW w:w="1431" w:type="dxa"/>
          </w:tcPr>
          <w:p w14:paraId="4CAB055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57F9AFD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3854 [0.6156; 3.1178]</w:t>
            </w:r>
          </w:p>
        </w:tc>
        <w:tc>
          <w:tcPr>
            <w:tcW w:w="1431" w:type="dxa"/>
          </w:tcPr>
          <w:p w14:paraId="152E238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309</w:t>
            </w:r>
          </w:p>
        </w:tc>
      </w:tr>
      <w:tr w:rsidR="00766CD9" w:rsidRPr="00796677" w14:paraId="164F59A3" w14:textId="77777777" w:rsidTr="00FB5347">
        <w:trPr>
          <w:jc w:val="center"/>
        </w:trPr>
        <w:tc>
          <w:tcPr>
            <w:tcW w:w="2076" w:type="dxa"/>
            <w:vAlign w:val="center"/>
          </w:tcPr>
          <w:p w14:paraId="582000BF" w14:textId="353403F5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lastRenderedPageBreak/>
              <w:t>malnutrition</w:t>
            </w:r>
          </w:p>
        </w:tc>
        <w:tc>
          <w:tcPr>
            <w:tcW w:w="1497" w:type="dxa"/>
          </w:tcPr>
          <w:p w14:paraId="5EC991A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16" w:type="dxa"/>
          </w:tcPr>
          <w:p w14:paraId="75E58D9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2.1%</w:t>
            </w:r>
          </w:p>
        </w:tc>
        <w:tc>
          <w:tcPr>
            <w:tcW w:w="1431" w:type="dxa"/>
          </w:tcPr>
          <w:p w14:paraId="027565C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6CCE0BE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7" w:name="_Hlk19128753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4375</w:t>
            </w:r>
            <w:bookmarkEnd w:id="37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38" w:name="_Hlk19128754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039; 1.7165</w:t>
            </w:r>
            <w:bookmarkEnd w:id="38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52D37C2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9" w:name="_Hlk19128755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  <w:bookmarkEnd w:id="39"/>
          </w:p>
        </w:tc>
      </w:tr>
      <w:tr w:rsidR="00766CD9" w:rsidRPr="00796677" w14:paraId="73B5BAF4" w14:textId="77777777" w:rsidTr="00FB5347">
        <w:trPr>
          <w:jc w:val="center"/>
        </w:trPr>
        <w:tc>
          <w:tcPr>
            <w:tcW w:w="2076" w:type="dxa"/>
            <w:vAlign w:val="center"/>
          </w:tcPr>
          <w:p w14:paraId="7D2E77C9" w14:textId="12E0EE4C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ong-term oxygen therapy</w:t>
            </w:r>
          </w:p>
        </w:tc>
        <w:tc>
          <w:tcPr>
            <w:tcW w:w="1497" w:type="dxa"/>
          </w:tcPr>
          <w:p w14:paraId="7AB65559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3FF536EF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6.5%</w:t>
            </w:r>
          </w:p>
        </w:tc>
        <w:tc>
          <w:tcPr>
            <w:tcW w:w="1431" w:type="dxa"/>
          </w:tcPr>
          <w:p w14:paraId="3D49558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4163DD3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177 [0.9405; 1.1013]</w:t>
            </w:r>
          </w:p>
        </w:tc>
        <w:tc>
          <w:tcPr>
            <w:tcW w:w="1431" w:type="dxa"/>
          </w:tcPr>
          <w:p w14:paraId="5CC459CB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6627</w:t>
            </w:r>
          </w:p>
        </w:tc>
      </w:tr>
      <w:tr w:rsidR="00766CD9" w:rsidRPr="00796677" w14:paraId="6C0F25EE" w14:textId="77777777" w:rsidTr="00FB5347">
        <w:trPr>
          <w:jc w:val="center"/>
        </w:trPr>
        <w:tc>
          <w:tcPr>
            <w:tcW w:w="2076" w:type="dxa"/>
            <w:vAlign w:val="center"/>
          </w:tcPr>
          <w:p w14:paraId="1DD2064C" w14:textId="798C4C21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evious emergency treatment</w:t>
            </w:r>
          </w:p>
        </w:tc>
        <w:tc>
          <w:tcPr>
            <w:tcW w:w="1497" w:type="dxa"/>
          </w:tcPr>
          <w:p w14:paraId="1D485B9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16" w:type="dxa"/>
          </w:tcPr>
          <w:p w14:paraId="7BED87DD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9.3%</w:t>
            </w:r>
          </w:p>
        </w:tc>
        <w:tc>
          <w:tcPr>
            <w:tcW w:w="1431" w:type="dxa"/>
          </w:tcPr>
          <w:p w14:paraId="62822058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591" w:type="dxa"/>
          </w:tcPr>
          <w:p w14:paraId="351FC1F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0" w:name="_Hlk19128777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653</w:t>
            </w:r>
            <w:bookmarkEnd w:id="40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41" w:name="_Hlk19128778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603; 1.5098</w:t>
            </w:r>
            <w:bookmarkEnd w:id="41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5D10E431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91</w:t>
            </w:r>
          </w:p>
        </w:tc>
      </w:tr>
      <w:tr w:rsidR="00766CD9" w:rsidRPr="00796677" w14:paraId="61BF5395" w14:textId="77777777" w:rsidTr="00FB5347">
        <w:trPr>
          <w:jc w:val="center"/>
        </w:trPr>
        <w:tc>
          <w:tcPr>
            <w:tcW w:w="2076" w:type="dxa"/>
            <w:vAlign w:val="center"/>
          </w:tcPr>
          <w:p w14:paraId="1C2F1E83" w14:textId="53C6E182" w:rsidR="00766CD9" w:rsidRPr="00796677" w:rsidRDefault="00766CD9" w:rsidP="00445D83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Depression </w:t>
            </w:r>
          </w:p>
        </w:tc>
        <w:tc>
          <w:tcPr>
            <w:tcW w:w="1497" w:type="dxa"/>
          </w:tcPr>
          <w:p w14:paraId="56B25597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128A5F12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1" w:type="dxa"/>
          </w:tcPr>
          <w:p w14:paraId="616DE784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6307</w:t>
            </w:r>
          </w:p>
        </w:tc>
        <w:tc>
          <w:tcPr>
            <w:tcW w:w="2591" w:type="dxa"/>
          </w:tcPr>
          <w:p w14:paraId="505792B6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2" w:name="_Hlk19128792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955</w:t>
            </w:r>
            <w:bookmarkEnd w:id="4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43" w:name="_Hlk19128793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410; 1.1530</w:t>
            </w:r>
            <w:bookmarkEnd w:id="4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17B3A4A0" w14:textId="77777777" w:rsidR="00766CD9" w:rsidRPr="00796677" w:rsidRDefault="00766CD9" w:rsidP="00445D83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05</w:t>
            </w:r>
          </w:p>
        </w:tc>
      </w:tr>
    </w:tbl>
    <w:p w14:paraId="7D4CB10A" w14:textId="77777777" w:rsidR="003B4ED2" w:rsidRPr="00796677" w:rsidRDefault="003B4ED2" w:rsidP="003B4ED2">
      <w:pPr>
        <w:rPr>
          <w:rFonts w:ascii="Times New Roman" w:eastAsia="宋体" w:hAnsi="Times New Roman" w:cs="Times New Roman"/>
          <w:sz w:val="15"/>
          <w:szCs w:val="15"/>
        </w:rPr>
      </w:pPr>
      <w:bookmarkStart w:id="44" w:name="_Hlk219464164"/>
    </w:p>
    <w:p w14:paraId="1372483E" w14:textId="77777777" w:rsidR="00E9171E" w:rsidRPr="00796677" w:rsidRDefault="00E9171E" w:rsidP="003B4ED2">
      <w:pPr>
        <w:rPr>
          <w:rFonts w:ascii="Times New Roman" w:eastAsia="宋体" w:hAnsi="Times New Roman" w:cs="Times New Roman"/>
          <w:sz w:val="15"/>
          <w:szCs w:val="15"/>
        </w:rPr>
      </w:pPr>
    </w:p>
    <w:p w14:paraId="1008720A" w14:textId="77777777" w:rsidR="00E9171E" w:rsidRPr="00796677" w:rsidRDefault="00E9171E" w:rsidP="003B4ED2">
      <w:pPr>
        <w:rPr>
          <w:rFonts w:ascii="Times New Roman" w:eastAsia="宋体" w:hAnsi="Times New Roman" w:cs="Times New Roman"/>
          <w:sz w:val="15"/>
          <w:szCs w:val="15"/>
        </w:rPr>
      </w:pPr>
    </w:p>
    <w:p w14:paraId="21C51ADF" w14:textId="77777777" w:rsidR="00FB5347" w:rsidRPr="00796677" w:rsidRDefault="00FB5347" w:rsidP="003B4ED2">
      <w:pPr>
        <w:rPr>
          <w:rFonts w:ascii="Times New Roman" w:eastAsia="宋体" w:hAnsi="Times New Roman" w:cs="Times New Roman"/>
          <w:sz w:val="15"/>
          <w:szCs w:val="15"/>
        </w:rPr>
      </w:pPr>
    </w:p>
    <w:p w14:paraId="37984E8A" w14:textId="77777777" w:rsidR="00E9171E" w:rsidRPr="00796677" w:rsidRDefault="00E9171E" w:rsidP="003B4ED2">
      <w:pPr>
        <w:rPr>
          <w:rFonts w:ascii="Times New Roman" w:eastAsia="宋体" w:hAnsi="Times New Roman" w:cs="Times New Roman"/>
          <w:sz w:val="15"/>
          <w:szCs w:val="15"/>
        </w:rPr>
      </w:pPr>
    </w:p>
    <w:p w14:paraId="6EDAD847" w14:textId="77777777" w:rsidR="0047458D" w:rsidRPr="00796677" w:rsidRDefault="0047458D" w:rsidP="003B4ED2">
      <w:pPr>
        <w:rPr>
          <w:rFonts w:ascii="Times New Roman" w:eastAsia="宋体" w:hAnsi="Times New Roman" w:cs="Times New Roman"/>
          <w:sz w:val="15"/>
          <w:szCs w:val="15"/>
        </w:rPr>
      </w:pPr>
    </w:p>
    <w:p w14:paraId="350AFCA1" w14:textId="77777777" w:rsidR="0047458D" w:rsidRPr="00796677" w:rsidRDefault="0047458D" w:rsidP="003B4ED2">
      <w:pPr>
        <w:rPr>
          <w:rFonts w:ascii="Times New Roman" w:eastAsia="宋体" w:hAnsi="Times New Roman" w:cs="Times New Roman"/>
          <w:sz w:val="15"/>
          <w:szCs w:val="15"/>
        </w:rPr>
      </w:pPr>
    </w:p>
    <w:p w14:paraId="7374C1DB" w14:textId="77777777" w:rsidR="0047458D" w:rsidRPr="00796677" w:rsidRDefault="0047458D" w:rsidP="003B4ED2">
      <w:pPr>
        <w:rPr>
          <w:rFonts w:ascii="Times New Roman" w:eastAsia="宋体" w:hAnsi="Times New Roman" w:cs="Times New Roman"/>
          <w:sz w:val="15"/>
          <w:szCs w:val="15"/>
        </w:rPr>
      </w:pPr>
    </w:p>
    <w:p w14:paraId="1C65A9F9" w14:textId="77777777" w:rsidR="0047458D" w:rsidRPr="00796677" w:rsidRDefault="0047458D" w:rsidP="003B4ED2">
      <w:pPr>
        <w:rPr>
          <w:rFonts w:ascii="Times New Roman" w:eastAsia="宋体" w:hAnsi="Times New Roman" w:cs="Times New Roman"/>
          <w:sz w:val="15"/>
          <w:szCs w:val="15"/>
        </w:rPr>
      </w:pPr>
    </w:p>
    <w:p w14:paraId="31607FD8" w14:textId="674045E9" w:rsidR="0047458D" w:rsidRPr="00796677" w:rsidRDefault="0047458D" w:rsidP="003B4ED2">
      <w:pPr>
        <w:rPr>
          <w:rFonts w:ascii="Times New Roman" w:eastAsia="宋体" w:hAnsi="Times New Roman" w:cs="Times New Roman"/>
          <w:sz w:val="15"/>
          <w:szCs w:val="15"/>
        </w:rPr>
      </w:pPr>
      <w:r w:rsidRPr="00796677">
        <w:rPr>
          <w:rFonts w:ascii="Times New Roman" w:eastAsia="宋体" w:hAnsi="Times New Roman" w:cs="Times New Roman"/>
          <w:sz w:val="15"/>
          <w:szCs w:val="15"/>
        </w:rPr>
        <w:br w:type="page"/>
      </w:r>
    </w:p>
    <w:p w14:paraId="2E7ABCB5" w14:textId="0F742080" w:rsidR="00FB5347" w:rsidRPr="00796677" w:rsidRDefault="00FB5347" w:rsidP="00FB5347">
      <w:pPr>
        <w:ind w:firstLineChars="550" w:firstLine="1320"/>
        <w:rPr>
          <w:rFonts w:ascii="Times New Roman" w:hAnsi="Times New Roman" w:cs="Times New Roman"/>
          <w:b/>
          <w:bCs/>
        </w:rPr>
      </w:pPr>
      <w:r w:rsidRPr="00796677">
        <w:rPr>
          <w:rFonts w:ascii="Times New Roman" w:hAnsi="Times New Roman" w:cs="Times New Roman"/>
          <w:b/>
          <w:bCs/>
        </w:rPr>
        <w:lastRenderedPageBreak/>
        <w:t>Supplementary</w:t>
      </w:r>
      <w:r w:rsidRPr="00796677">
        <w:rPr>
          <w:rFonts w:ascii="Times New Roman" w:hAnsi="Times New Roman" w:cs="Times New Roman" w:hint="eastAsia"/>
          <w:b/>
          <w:bCs/>
        </w:rPr>
        <w:t xml:space="preserve"> Table 3. Meta-analysis of risk factors for COPD readmission within three months  </w:t>
      </w:r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1497"/>
        <w:gridCol w:w="2016"/>
        <w:gridCol w:w="1431"/>
        <w:gridCol w:w="2126"/>
        <w:gridCol w:w="1431"/>
      </w:tblGrid>
      <w:tr w:rsidR="00FB5347" w:rsidRPr="00796677" w14:paraId="23529A39" w14:textId="77777777" w:rsidTr="00FB5347">
        <w:trPr>
          <w:jc w:val="center"/>
        </w:trPr>
        <w:tc>
          <w:tcPr>
            <w:tcW w:w="21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44"/>
          <w:p w14:paraId="3E4F6E5A" w14:textId="244A190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isk factors of readmission within 90 days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bottom w:val="nil"/>
            </w:tcBorders>
          </w:tcPr>
          <w:p w14:paraId="08494BB7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bottom w:val="nil"/>
            </w:tcBorders>
          </w:tcPr>
          <w:p w14:paraId="7F133CA4" w14:textId="45361DE3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00A5033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6BB53F84" w14:textId="3145BA80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B5347" w:rsidRPr="00796677" w14:paraId="0766F733" w14:textId="77777777" w:rsidTr="00FB5347">
        <w:trPr>
          <w:jc w:val="center"/>
        </w:trPr>
        <w:tc>
          <w:tcPr>
            <w:tcW w:w="21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F34C82" w14:textId="77777777" w:rsidR="00FB5347" w:rsidRPr="00796677" w:rsidRDefault="00FB5347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top w:val="nil"/>
              <w:bottom w:val="single" w:sz="4" w:space="0" w:color="auto"/>
            </w:tcBorders>
          </w:tcPr>
          <w:p w14:paraId="3ACADBDD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13616F73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I</w:t>
            </w:r>
            <w:r w:rsidRPr="00796677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1BFD512B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01F8F8C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75C7A738" w14:textId="77777777" w:rsidR="00FB5347" w:rsidRPr="00796677" w:rsidRDefault="00FB5347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79A4ABB4" w14:textId="77777777" w:rsidTr="00FB5347">
        <w:trPr>
          <w:jc w:val="center"/>
        </w:trPr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275F4120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C52293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4703EC7C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7C94322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C54EB9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4399AD9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36F010A3" w14:textId="77777777" w:rsidTr="00FB5347">
        <w:trPr>
          <w:jc w:val="center"/>
        </w:trPr>
        <w:tc>
          <w:tcPr>
            <w:tcW w:w="2187" w:type="dxa"/>
            <w:vAlign w:val="center"/>
          </w:tcPr>
          <w:p w14:paraId="3D5C0749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77" w:type="dxa"/>
          </w:tcPr>
          <w:p w14:paraId="0E904EC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16" w:type="dxa"/>
          </w:tcPr>
          <w:p w14:paraId="512A877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1431" w:type="dxa"/>
          </w:tcPr>
          <w:p w14:paraId="679C17B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.4%</w:t>
            </w:r>
          </w:p>
        </w:tc>
        <w:tc>
          <w:tcPr>
            <w:tcW w:w="2126" w:type="dxa"/>
          </w:tcPr>
          <w:p w14:paraId="6A47348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522</w:t>
            </w:r>
            <w:r w:rsidRPr="00796677">
              <w:rPr>
                <w:rFonts w:ascii="Times New Roman" w:hAnsi="Times New Roman" w:cs="Times New Roman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[1.0809; 1.4506]</w:t>
            </w:r>
          </w:p>
        </w:tc>
        <w:tc>
          <w:tcPr>
            <w:tcW w:w="1431" w:type="dxa"/>
          </w:tcPr>
          <w:p w14:paraId="550B8B6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0</w:t>
            </w:r>
          </w:p>
        </w:tc>
      </w:tr>
      <w:tr w:rsidR="00E9171E" w:rsidRPr="00796677" w14:paraId="574C86C9" w14:textId="77777777" w:rsidTr="00FB5347">
        <w:trPr>
          <w:jc w:val="center"/>
        </w:trPr>
        <w:tc>
          <w:tcPr>
            <w:tcW w:w="2187" w:type="dxa"/>
            <w:vAlign w:val="center"/>
          </w:tcPr>
          <w:p w14:paraId="32BB20B9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77" w:type="dxa"/>
          </w:tcPr>
          <w:p w14:paraId="4FE3151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16" w:type="dxa"/>
          </w:tcPr>
          <w:p w14:paraId="55AC58C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1431" w:type="dxa"/>
          </w:tcPr>
          <w:p w14:paraId="4FD60908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.0%</w:t>
            </w:r>
          </w:p>
        </w:tc>
        <w:tc>
          <w:tcPr>
            <w:tcW w:w="2126" w:type="dxa"/>
          </w:tcPr>
          <w:p w14:paraId="612549B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314 [0.8750; 0.9913]</w:t>
            </w:r>
          </w:p>
        </w:tc>
        <w:tc>
          <w:tcPr>
            <w:tcW w:w="1431" w:type="dxa"/>
          </w:tcPr>
          <w:p w14:paraId="4A8E7C8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255</w:t>
            </w:r>
          </w:p>
        </w:tc>
      </w:tr>
      <w:tr w:rsidR="00E9171E" w:rsidRPr="00796677" w14:paraId="2750A342" w14:textId="77777777" w:rsidTr="00FB5347">
        <w:trPr>
          <w:jc w:val="center"/>
        </w:trPr>
        <w:tc>
          <w:tcPr>
            <w:tcW w:w="2187" w:type="dxa"/>
            <w:vAlign w:val="center"/>
          </w:tcPr>
          <w:p w14:paraId="2DDB9FE4" w14:textId="30B5E799" w:rsidR="00E9171E" w:rsidRPr="00796677" w:rsidRDefault="00E9171E" w:rsidP="00E9171E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</w:t>
            </w: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177" w:type="dxa"/>
          </w:tcPr>
          <w:p w14:paraId="5D91C39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3C0A83C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7A6E3B0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71DBCEF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67A1052E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234918EE" w14:textId="77777777" w:rsidTr="00FB5347">
        <w:trPr>
          <w:jc w:val="center"/>
        </w:trPr>
        <w:tc>
          <w:tcPr>
            <w:tcW w:w="2187" w:type="dxa"/>
          </w:tcPr>
          <w:p w14:paraId="5B93E3E1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</w:rPr>
              <w:t>66~75</w:t>
            </w:r>
          </w:p>
        </w:tc>
        <w:tc>
          <w:tcPr>
            <w:tcW w:w="1177" w:type="dxa"/>
          </w:tcPr>
          <w:p w14:paraId="539A24D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16" w:type="dxa"/>
          </w:tcPr>
          <w:p w14:paraId="5B8396AE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1431" w:type="dxa"/>
          </w:tcPr>
          <w:p w14:paraId="62387DD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.8%</w:t>
            </w:r>
          </w:p>
        </w:tc>
        <w:tc>
          <w:tcPr>
            <w:tcW w:w="2126" w:type="dxa"/>
          </w:tcPr>
          <w:p w14:paraId="2C4122E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5" w:name="_Hlk191292118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69</w:t>
            </w:r>
            <w:bookmarkEnd w:id="45"/>
            <w:r w:rsidRPr="00796677">
              <w:rPr>
                <w:rFonts w:ascii="Times New Roman" w:hAnsi="Times New Roman" w:cs="Times New Roman"/>
              </w:rPr>
              <w:t xml:space="preserve"> </w:t>
            </w: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bookmarkStart w:id="46" w:name="_Hlk19129212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05; 0.344</w:t>
            </w:r>
            <w:bookmarkEnd w:id="4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68731DB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E9171E" w:rsidRPr="00796677" w14:paraId="493A8189" w14:textId="77777777" w:rsidTr="00FB5347">
        <w:trPr>
          <w:jc w:val="center"/>
        </w:trPr>
        <w:tc>
          <w:tcPr>
            <w:tcW w:w="2187" w:type="dxa"/>
            <w:vAlign w:val="center"/>
          </w:tcPr>
          <w:p w14:paraId="464E358E" w14:textId="39A0D1C4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pattern of payment</w:t>
            </w:r>
          </w:p>
        </w:tc>
        <w:tc>
          <w:tcPr>
            <w:tcW w:w="1177" w:type="dxa"/>
          </w:tcPr>
          <w:p w14:paraId="4169734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0578842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7B735ED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140ACD5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052DCDB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52E4DAD6" w14:textId="77777777" w:rsidTr="00FB5347">
        <w:trPr>
          <w:jc w:val="center"/>
        </w:trPr>
        <w:tc>
          <w:tcPr>
            <w:tcW w:w="2187" w:type="dxa"/>
            <w:vAlign w:val="center"/>
          </w:tcPr>
          <w:p w14:paraId="64882F3F" w14:textId="67C7CCC9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ublic assistance</w:t>
            </w:r>
          </w:p>
        </w:tc>
        <w:tc>
          <w:tcPr>
            <w:tcW w:w="1177" w:type="dxa"/>
          </w:tcPr>
          <w:p w14:paraId="578972D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16" w:type="dxa"/>
          </w:tcPr>
          <w:p w14:paraId="4F0815C6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7" w:name="_Hlk19129230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  <w:bookmarkEnd w:id="47"/>
          </w:p>
        </w:tc>
        <w:tc>
          <w:tcPr>
            <w:tcW w:w="1431" w:type="dxa"/>
          </w:tcPr>
          <w:p w14:paraId="04381B1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.6%</w:t>
            </w:r>
          </w:p>
        </w:tc>
        <w:tc>
          <w:tcPr>
            <w:tcW w:w="2126" w:type="dxa"/>
          </w:tcPr>
          <w:p w14:paraId="7773B96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8" w:name="_Hlk19129236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581</w:t>
            </w:r>
            <w:bookmarkEnd w:id="48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49" w:name="_Hlk19129237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290; 1.3034</w:t>
            </w:r>
            <w:bookmarkEnd w:id="49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776E05E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150</w:t>
            </w:r>
          </w:p>
        </w:tc>
      </w:tr>
      <w:tr w:rsidR="00E9171E" w:rsidRPr="00796677" w14:paraId="32BA5D05" w14:textId="77777777" w:rsidTr="00FB5347">
        <w:trPr>
          <w:jc w:val="center"/>
        </w:trPr>
        <w:tc>
          <w:tcPr>
            <w:tcW w:w="2187" w:type="dxa"/>
            <w:vAlign w:val="center"/>
          </w:tcPr>
          <w:p w14:paraId="30AC29DF" w14:textId="3BE4E0B6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rivate insurance</w:t>
            </w:r>
          </w:p>
        </w:tc>
        <w:tc>
          <w:tcPr>
            <w:tcW w:w="1177" w:type="dxa"/>
          </w:tcPr>
          <w:p w14:paraId="57CF199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3F159DEE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1431" w:type="dxa"/>
          </w:tcPr>
          <w:p w14:paraId="3B5898C4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.6%</w:t>
            </w:r>
          </w:p>
        </w:tc>
        <w:tc>
          <w:tcPr>
            <w:tcW w:w="2126" w:type="dxa"/>
          </w:tcPr>
          <w:p w14:paraId="50E960D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7513 [0.4382; 1.2880]</w:t>
            </w:r>
          </w:p>
        </w:tc>
        <w:tc>
          <w:tcPr>
            <w:tcW w:w="1431" w:type="dxa"/>
          </w:tcPr>
          <w:p w14:paraId="385F1521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985</w:t>
            </w:r>
          </w:p>
        </w:tc>
      </w:tr>
      <w:tr w:rsidR="00E9171E" w:rsidRPr="00796677" w14:paraId="7C85184C" w14:textId="77777777" w:rsidTr="00FB5347">
        <w:trPr>
          <w:jc w:val="center"/>
        </w:trPr>
        <w:tc>
          <w:tcPr>
            <w:tcW w:w="2187" w:type="dxa"/>
            <w:tcBorders>
              <w:bottom w:val="nil"/>
            </w:tcBorders>
            <w:vAlign w:val="center"/>
          </w:tcPr>
          <w:p w14:paraId="328F4DFA" w14:textId="1E42D864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elf-paying</w:t>
            </w:r>
          </w:p>
        </w:tc>
        <w:tc>
          <w:tcPr>
            <w:tcW w:w="1177" w:type="dxa"/>
            <w:tcBorders>
              <w:bottom w:val="nil"/>
            </w:tcBorders>
          </w:tcPr>
          <w:p w14:paraId="3EAF3C66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bottom w:val="nil"/>
            </w:tcBorders>
          </w:tcPr>
          <w:p w14:paraId="63ACE0F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1431" w:type="dxa"/>
            <w:tcBorders>
              <w:bottom w:val="nil"/>
            </w:tcBorders>
          </w:tcPr>
          <w:p w14:paraId="7A3EF0E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8.2%</w:t>
            </w:r>
          </w:p>
        </w:tc>
        <w:tc>
          <w:tcPr>
            <w:tcW w:w="2126" w:type="dxa"/>
            <w:tcBorders>
              <w:bottom w:val="nil"/>
            </w:tcBorders>
          </w:tcPr>
          <w:p w14:paraId="5BAD400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8493 [0.6013; 1.1996]</w:t>
            </w:r>
          </w:p>
        </w:tc>
        <w:tc>
          <w:tcPr>
            <w:tcW w:w="1431" w:type="dxa"/>
            <w:tcBorders>
              <w:bottom w:val="nil"/>
            </w:tcBorders>
          </w:tcPr>
          <w:p w14:paraId="0AE7DFE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3538</w:t>
            </w:r>
          </w:p>
        </w:tc>
      </w:tr>
      <w:tr w:rsidR="00E9171E" w:rsidRPr="00796677" w14:paraId="74CB151B" w14:textId="77777777" w:rsidTr="00FB5347">
        <w:trPr>
          <w:jc w:val="center"/>
        </w:trPr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9022016" w14:textId="18278C88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Discharge destination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195A4DE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4E286F4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1602238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0DB302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664D1A2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4DD656E1" w14:textId="77777777" w:rsidTr="00FB5347">
        <w:trPr>
          <w:jc w:val="center"/>
        </w:trPr>
        <w:tc>
          <w:tcPr>
            <w:tcW w:w="2187" w:type="dxa"/>
            <w:tcBorders>
              <w:top w:val="nil"/>
            </w:tcBorders>
            <w:vAlign w:val="center"/>
          </w:tcPr>
          <w:p w14:paraId="2DF5A42C" w14:textId="676D0AA4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lastRenderedPageBreak/>
              <w:t>Home medical care</w:t>
            </w:r>
          </w:p>
        </w:tc>
        <w:tc>
          <w:tcPr>
            <w:tcW w:w="1177" w:type="dxa"/>
            <w:tcBorders>
              <w:top w:val="nil"/>
            </w:tcBorders>
          </w:tcPr>
          <w:p w14:paraId="43A7ED1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  <w:tcBorders>
              <w:top w:val="nil"/>
            </w:tcBorders>
          </w:tcPr>
          <w:p w14:paraId="1C3FAC01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 &lt; 0.0001</w:t>
            </w:r>
          </w:p>
        </w:tc>
        <w:tc>
          <w:tcPr>
            <w:tcW w:w="1431" w:type="dxa"/>
            <w:tcBorders>
              <w:top w:val="nil"/>
            </w:tcBorders>
          </w:tcPr>
          <w:p w14:paraId="51B6669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4.2%</w:t>
            </w:r>
          </w:p>
        </w:tc>
        <w:tc>
          <w:tcPr>
            <w:tcW w:w="2126" w:type="dxa"/>
            <w:tcBorders>
              <w:top w:val="nil"/>
            </w:tcBorders>
          </w:tcPr>
          <w:p w14:paraId="5D8BCDC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847 [1.2024; 1.3727]</w:t>
            </w:r>
          </w:p>
        </w:tc>
        <w:tc>
          <w:tcPr>
            <w:tcW w:w="1431" w:type="dxa"/>
            <w:tcBorders>
              <w:top w:val="nil"/>
            </w:tcBorders>
          </w:tcPr>
          <w:p w14:paraId="18C80E3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E9171E" w:rsidRPr="00796677" w14:paraId="1B44AEB5" w14:textId="77777777" w:rsidTr="00FB5347">
        <w:trPr>
          <w:jc w:val="center"/>
        </w:trPr>
        <w:tc>
          <w:tcPr>
            <w:tcW w:w="2187" w:type="dxa"/>
            <w:vAlign w:val="center"/>
          </w:tcPr>
          <w:p w14:paraId="32CFDC17" w14:textId="3109D6D4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rofessional nursing institution</w:t>
            </w:r>
          </w:p>
        </w:tc>
        <w:tc>
          <w:tcPr>
            <w:tcW w:w="1177" w:type="dxa"/>
          </w:tcPr>
          <w:p w14:paraId="6B3B3CD6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16" w:type="dxa"/>
          </w:tcPr>
          <w:p w14:paraId="5A99DFD1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 &lt; 0.0001</w:t>
            </w:r>
          </w:p>
        </w:tc>
        <w:tc>
          <w:tcPr>
            <w:tcW w:w="1431" w:type="dxa"/>
          </w:tcPr>
          <w:p w14:paraId="5C2C3B5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9.2%</w:t>
            </w:r>
          </w:p>
        </w:tc>
        <w:tc>
          <w:tcPr>
            <w:tcW w:w="2126" w:type="dxa"/>
          </w:tcPr>
          <w:p w14:paraId="27EDD126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995 [0.9672; 1.4876]</w:t>
            </w:r>
          </w:p>
        </w:tc>
        <w:tc>
          <w:tcPr>
            <w:tcW w:w="1431" w:type="dxa"/>
          </w:tcPr>
          <w:p w14:paraId="0D33E77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977</w:t>
            </w:r>
          </w:p>
        </w:tc>
      </w:tr>
      <w:tr w:rsidR="00E9171E" w:rsidRPr="00796677" w14:paraId="3791F754" w14:textId="77777777" w:rsidTr="00FB5347">
        <w:trPr>
          <w:jc w:val="center"/>
        </w:trPr>
        <w:tc>
          <w:tcPr>
            <w:tcW w:w="2187" w:type="dxa"/>
            <w:vAlign w:val="center"/>
          </w:tcPr>
          <w:p w14:paraId="34EF18BE" w14:textId="4DE1DE86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isobeying medical advice</w:t>
            </w:r>
          </w:p>
        </w:tc>
        <w:tc>
          <w:tcPr>
            <w:tcW w:w="1177" w:type="dxa"/>
          </w:tcPr>
          <w:p w14:paraId="5394F356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1447FA91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 = 0.0669</w:t>
            </w:r>
          </w:p>
        </w:tc>
        <w:tc>
          <w:tcPr>
            <w:tcW w:w="1431" w:type="dxa"/>
          </w:tcPr>
          <w:p w14:paraId="28645BB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70.2%</w:t>
            </w:r>
          </w:p>
        </w:tc>
        <w:tc>
          <w:tcPr>
            <w:tcW w:w="2126" w:type="dxa"/>
          </w:tcPr>
          <w:p w14:paraId="2D1FBA40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9739 [1.7448; 2.2332]</w:t>
            </w:r>
          </w:p>
        </w:tc>
        <w:tc>
          <w:tcPr>
            <w:tcW w:w="1431" w:type="dxa"/>
          </w:tcPr>
          <w:p w14:paraId="64193EF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E9171E" w:rsidRPr="00796677" w14:paraId="3A89494E" w14:textId="77777777" w:rsidTr="00FB5347">
        <w:trPr>
          <w:jc w:val="center"/>
        </w:trPr>
        <w:tc>
          <w:tcPr>
            <w:tcW w:w="2187" w:type="dxa"/>
            <w:vAlign w:val="center"/>
          </w:tcPr>
          <w:p w14:paraId="75CA2AAD" w14:textId="445FB3D2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CCI</w:t>
            </w:r>
          </w:p>
        </w:tc>
        <w:tc>
          <w:tcPr>
            <w:tcW w:w="1177" w:type="dxa"/>
          </w:tcPr>
          <w:p w14:paraId="67D434E4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52FE0D62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77543A6C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7552288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2CFB2A0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5BA3026A" w14:textId="77777777" w:rsidTr="00FB5347">
        <w:trPr>
          <w:jc w:val="center"/>
        </w:trPr>
        <w:tc>
          <w:tcPr>
            <w:tcW w:w="2187" w:type="dxa"/>
            <w:vAlign w:val="center"/>
          </w:tcPr>
          <w:p w14:paraId="3FCE1698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7" w:type="dxa"/>
          </w:tcPr>
          <w:p w14:paraId="6045963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6" w:type="dxa"/>
          </w:tcPr>
          <w:p w14:paraId="68A0A361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75A8B38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63FD16F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650 [0.9811; 1.1561]</w:t>
            </w:r>
          </w:p>
        </w:tc>
        <w:tc>
          <w:tcPr>
            <w:tcW w:w="1431" w:type="dxa"/>
          </w:tcPr>
          <w:p w14:paraId="2AB422A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1326</w:t>
            </w:r>
          </w:p>
        </w:tc>
      </w:tr>
      <w:tr w:rsidR="00E9171E" w:rsidRPr="00796677" w14:paraId="6DCC2CC9" w14:textId="77777777" w:rsidTr="00FB5347">
        <w:trPr>
          <w:jc w:val="center"/>
        </w:trPr>
        <w:tc>
          <w:tcPr>
            <w:tcW w:w="2187" w:type="dxa"/>
            <w:vAlign w:val="center"/>
          </w:tcPr>
          <w:p w14:paraId="17A085DC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7" w:type="dxa"/>
          </w:tcPr>
          <w:p w14:paraId="043C0B3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0E87CD20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p = 0.4628</w:t>
            </w:r>
          </w:p>
        </w:tc>
        <w:tc>
          <w:tcPr>
            <w:tcW w:w="1431" w:type="dxa"/>
          </w:tcPr>
          <w:p w14:paraId="0AD4ED51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2126" w:type="dxa"/>
          </w:tcPr>
          <w:p w14:paraId="25A0E1BE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0" w:name="_Hlk191292549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052</w:t>
            </w:r>
            <w:bookmarkEnd w:id="50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51" w:name="_Hlk191292560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409; 1.1734]</w:t>
            </w:r>
            <w:bookmarkEnd w:id="51"/>
          </w:p>
        </w:tc>
        <w:tc>
          <w:tcPr>
            <w:tcW w:w="1431" w:type="dxa"/>
          </w:tcPr>
          <w:p w14:paraId="48AB46E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11</w:t>
            </w:r>
          </w:p>
        </w:tc>
      </w:tr>
      <w:tr w:rsidR="00E9171E" w:rsidRPr="00796677" w14:paraId="0353262E" w14:textId="77777777" w:rsidTr="00FB5347">
        <w:trPr>
          <w:jc w:val="center"/>
        </w:trPr>
        <w:tc>
          <w:tcPr>
            <w:tcW w:w="2187" w:type="dxa"/>
            <w:vAlign w:val="center"/>
          </w:tcPr>
          <w:p w14:paraId="4CDF1A8C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177" w:type="dxa"/>
          </w:tcPr>
          <w:p w14:paraId="260A4CB2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6" w:type="dxa"/>
          </w:tcPr>
          <w:p w14:paraId="742D085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31" w:type="dxa"/>
          </w:tcPr>
          <w:p w14:paraId="7EA64DA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2126" w:type="dxa"/>
          </w:tcPr>
          <w:p w14:paraId="4CFE8564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3000 [</w:t>
            </w:r>
            <w:bookmarkStart w:id="52" w:name="_Hlk191292769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2066; 1.4006</w:t>
            </w:r>
            <w:bookmarkEnd w:id="5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2FB30EF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tr w:rsidR="00E9171E" w:rsidRPr="00796677" w14:paraId="45658C3D" w14:textId="77777777" w:rsidTr="00FB5347">
        <w:trPr>
          <w:jc w:val="center"/>
        </w:trPr>
        <w:tc>
          <w:tcPr>
            <w:tcW w:w="2187" w:type="dxa"/>
            <w:vAlign w:val="center"/>
          </w:tcPr>
          <w:p w14:paraId="27EC6883" w14:textId="3E8D3585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aboratory indicators</w:t>
            </w:r>
          </w:p>
        </w:tc>
        <w:tc>
          <w:tcPr>
            <w:tcW w:w="1177" w:type="dxa"/>
          </w:tcPr>
          <w:p w14:paraId="33722D1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3E39222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30E0E91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3F5C1CC2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56458E00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13C121E9" w14:textId="77777777" w:rsidTr="00FB5347">
        <w:trPr>
          <w:jc w:val="center"/>
        </w:trPr>
        <w:tc>
          <w:tcPr>
            <w:tcW w:w="2187" w:type="dxa"/>
            <w:vAlign w:val="center"/>
          </w:tcPr>
          <w:p w14:paraId="63C1CBC3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PaO2</w:t>
            </w:r>
          </w:p>
        </w:tc>
        <w:tc>
          <w:tcPr>
            <w:tcW w:w="1177" w:type="dxa"/>
          </w:tcPr>
          <w:p w14:paraId="1CB2DC3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6" w:type="dxa"/>
          </w:tcPr>
          <w:p w14:paraId="14B81FA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31" w:type="dxa"/>
          </w:tcPr>
          <w:p w14:paraId="76A2F712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2126" w:type="dxa"/>
          </w:tcPr>
          <w:p w14:paraId="64ED7096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300 [</w:t>
            </w:r>
            <w:bookmarkStart w:id="53" w:name="_Hlk191292642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9529; 1.1134</w:t>
            </w:r>
            <w:bookmarkEnd w:id="5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537D94C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566</w:t>
            </w:r>
          </w:p>
        </w:tc>
      </w:tr>
      <w:tr w:rsidR="00E9171E" w:rsidRPr="00796677" w14:paraId="18AE17C8" w14:textId="77777777" w:rsidTr="00FB5347">
        <w:trPr>
          <w:jc w:val="center"/>
        </w:trPr>
        <w:tc>
          <w:tcPr>
            <w:tcW w:w="2187" w:type="dxa"/>
            <w:tcBorders>
              <w:bottom w:val="nil"/>
            </w:tcBorders>
            <w:vAlign w:val="center"/>
          </w:tcPr>
          <w:p w14:paraId="733EA109" w14:textId="0663ED5D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L</w:t>
            </w: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ng function</w:t>
            </w:r>
          </w:p>
        </w:tc>
        <w:tc>
          <w:tcPr>
            <w:tcW w:w="1177" w:type="dxa"/>
            <w:tcBorders>
              <w:bottom w:val="nil"/>
            </w:tcBorders>
          </w:tcPr>
          <w:p w14:paraId="44B4DBB8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bottom w:val="nil"/>
            </w:tcBorders>
          </w:tcPr>
          <w:p w14:paraId="695DE8A6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bottom w:val="nil"/>
            </w:tcBorders>
          </w:tcPr>
          <w:p w14:paraId="52B31B18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C234C0C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bottom w:val="nil"/>
            </w:tcBorders>
          </w:tcPr>
          <w:p w14:paraId="181C81D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31654EBE" w14:textId="77777777" w:rsidTr="00FB5347">
        <w:trPr>
          <w:jc w:val="center"/>
        </w:trPr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69D3251A" w14:textId="7777777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EV1% </w:t>
            </w:r>
            <w:bookmarkStart w:id="54" w:name="_Hlk191277688"/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&lt; 50%</w:t>
            </w:r>
            <w:bookmarkEnd w:id="54"/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6443414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32CB4D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522405E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90.6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0C530E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5998 [0.0511; 7.0381]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7C310B9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6841</w:t>
            </w:r>
          </w:p>
        </w:tc>
      </w:tr>
      <w:tr w:rsidR="00E9171E" w:rsidRPr="00796677" w14:paraId="2334EBC3" w14:textId="77777777" w:rsidTr="00FB5347">
        <w:trPr>
          <w:jc w:val="center"/>
        </w:trPr>
        <w:tc>
          <w:tcPr>
            <w:tcW w:w="2187" w:type="dxa"/>
            <w:tcBorders>
              <w:top w:val="nil"/>
            </w:tcBorders>
            <w:vAlign w:val="center"/>
          </w:tcPr>
          <w:p w14:paraId="168A9815" w14:textId="7720F8DA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lastRenderedPageBreak/>
              <w:t>ventilatory support</w:t>
            </w:r>
          </w:p>
        </w:tc>
        <w:tc>
          <w:tcPr>
            <w:tcW w:w="1177" w:type="dxa"/>
            <w:tcBorders>
              <w:top w:val="nil"/>
            </w:tcBorders>
          </w:tcPr>
          <w:p w14:paraId="5DF914E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top w:val="nil"/>
            </w:tcBorders>
          </w:tcPr>
          <w:p w14:paraId="37A4A3E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5" w:name="_Hlk191277940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7625</w:t>
            </w:r>
            <w:bookmarkEnd w:id="55"/>
          </w:p>
        </w:tc>
        <w:tc>
          <w:tcPr>
            <w:tcW w:w="1431" w:type="dxa"/>
            <w:tcBorders>
              <w:top w:val="nil"/>
            </w:tcBorders>
          </w:tcPr>
          <w:p w14:paraId="4230027F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</w:tcBorders>
          </w:tcPr>
          <w:p w14:paraId="46DCA378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6" w:name="_Hlk19127800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298</w:t>
            </w:r>
            <w:bookmarkEnd w:id="5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57" w:name="_Hlk19127801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351; 1.2331</w:t>
            </w:r>
            <w:bookmarkEnd w:id="57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  <w:tcBorders>
              <w:top w:val="nil"/>
            </w:tcBorders>
          </w:tcPr>
          <w:p w14:paraId="2D39F33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8" w:name="_Hlk191278036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63</w:t>
            </w:r>
            <w:bookmarkEnd w:id="58"/>
          </w:p>
        </w:tc>
      </w:tr>
      <w:tr w:rsidR="00E9171E" w:rsidRPr="00796677" w14:paraId="29921036" w14:textId="77777777" w:rsidTr="00FB5347">
        <w:trPr>
          <w:jc w:val="center"/>
        </w:trPr>
        <w:tc>
          <w:tcPr>
            <w:tcW w:w="2187" w:type="dxa"/>
            <w:vAlign w:val="center"/>
          </w:tcPr>
          <w:p w14:paraId="40455CB3" w14:textId="24E15DC1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ronic disease</w:t>
            </w:r>
          </w:p>
        </w:tc>
        <w:tc>
          <w:tcPr>
            <w:tcW w:w="1177" w:type="dxa"/>
          </w:tcPr>
          <w:p w14:paraId="40021618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2B16731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174AAB3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26979070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77AC56F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9171E" w:rsidRPr="00796677" w14:paraId="04C1F4AE" w14:textId="77777777" w:rsidTr="00FB5347">
        <w:trPr>
          <w:jc w:val="center"/>
        </w:trPr>
        <w:tc>
          <w:tcPr>
            <w:tcW w:w="2187" w:type="dxa"/>
            <w:vAlign w:val="center"/>
          </w:tcPr>
          <w:p w14:paraId="6384BB76" w14:textId="6F6D8567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177" w:type="dxa"/>
          </w:tcPr>
          <w:p w14:paraId="7618818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</w:tcPr>
          <w:p w14:paraId="252DBB7C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7.6%</w:t>
            </w:r>
          </w:p>
        </w:tc>
        <w:tc>
          <w:tcPr>
            <w:tcW w:w="1431" w:type="dxa"/>
          </w:tcPr>
          <w:p w14:paraId="667E5ABD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bookmarkStart w:id="59" w:name="_Hlk191278291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03</w:t>
            </w:r>
            <w:bookmarkEnd w:id="59"/>
          </w:p>
        </w:tc>
        <w:tc>
          <w:tcPr>
            <w:tcW w:w="2126" w:type="dxa"/>
          </w:tcPr>
          <w:p w14:paraId="186BE492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0" w:name="_Hlk19127855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6258</w:t>
            </w:r>
            <w:bookmarkEnd w:id="60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[</w:t>
            </w:r>
            <w:bookmarkStart w:id="61" w:name="_Hlk191278563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5031; 5.2545</w:t>
            </w:r>
            <w:bookmarkEnd w:id="61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0B92408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168</w:t>
            </w:r>
          </w:p>
        </w:tc>
      </w:tr>
      <w:tr w:rsidR="00E9171E" w:rsidRPr="00796677" w14:paraId="12852205" w14:textId="77777777" w:rsidTr="00FB5347">
        <w:trPr>
          <w:jc w:val="center"/>
        </w:trPr>
        <w:tc>
          <w:tcPr>
            <w:tcW w:w="2187" w:type="dxa"/>
            <w:vAlign w:val="center"/>
          </w:tcPr>
          <w:p w14:paraId="1FD459D5" w14:textId="20227A65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177" w:type="dxa"/>
          </w:tcPr>
          <w:p w14:paraId="3086F0B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</w:tcPr>
          <w:p w14:paraId="43CD2FA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92.9%</w:t>
            </w:r>
          </w:p>
        </w:tc>
        <w:tc>
          <w:tcPr>
            <w:tcW w:w="1431" w:type="dxa"/>
          </w:tcPr>
          <w:p w14:paraId="31AA536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  <w:tc>
          <w:tcPr>
            <w:tcW w:w="2126" w:type="dxa"/>
          </w:tcPr>
          <w:p w14:paraId="6E4EEE5C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256 [0.9230; 1.3725]</w:t>
            </w:r>
          </w:p>
        </w:tc>
        <w:tc>
          <w:tcPr>
            <w:tcW w:w="1431" w:type="dxa"/>
          </w:tcPr>
          <w:p w14:paraId="5E7390C1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426</w:t>
            </w:r>
          </w:p>
        </w:tc>
      </w:tr>
      <w:tr w:rsidR="00E9171E" w:rsidRPr="00796677" w14:paraId="5E83F854" w14:textId="77777777" w:rsidTr="00FB5347">
        <w:trPr>
          <w:jc w:val="center"/>
        </w:trPr>
        <w:tc>
          <w:tcPr>
            <w:tcW w:w="2187" w:type="dxa"/>
            <w:vAlign w:val="center"/>
          </w:tcPr>
          <w:p w14:paraId="1876CE7E" w14:textId="582B3D2A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roke</w:t>
            </w:r>
          </w:p>
        </w:tc>
        <w:tc>
          <w:tcPr>
            <w:tcW w:w="1177" w:type="dxa"/>
          </w:tcPr>
          <w:p w14:paraId="20DC85DA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4707BA0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0.7%</w:t>
            </w:r>
          </w:p>
        </w:tc>
        <w:tc>
          <w:tcPr>
            <w:tcW w:w="1431" w:type="dxa"/>
          </w:tcPr>
          <w:p w14:paraId="0E77D950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1545</w:t>
            </w:r>
          </w:p>
        </w:tc>
        <w:tc>
          <w:tcPr>
            <w:tcW w:w="2126" w:type="dxa"/>
          </w:tcPr>
          <w:p w14:paraId="26D88BD6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069 [0.9137; 1.1097]</w:t>
            </w:r>
          </w:p>
        </w:tc>
        <w:tc>
          <w:tcPr>
            <w:tcW w:w="1431" w:type="dxa"/>
          </w:tcPr>
          <w:p w14:paraId="337D070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8889</w:t>
            </w:r>
          </w:p>
        </w:tc>
      </w:tr>
      <w:tr w:rsidR="00E9171E" w:rsidRPr="00796677" w14:paraId="74FE6CF2" w14:textId="77777777" w:rsidTr="00FB5347">
        <w:trPr>
          <w:jc w:val="center"/>
        </w:trPr>
        <w:tc>
          <w:tcPr>
            <w:tcW w:w="2187" w:type="dxa"/>
            <w:vAlign w:val="center"/>
          </w:tcPr>
          <w:p w14:paraId="07DA855C" w14:textId="14CDD8F0" w:rsidR="00E9171E" w:rsidRPr="00796677" w:rsidRDefault="00E9171E" w:rsidP="0086076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ncer</w:t>
            </w:r>
          </w:p>
        </w:tc>
        <w:tc>
          <w:tcPr>
            <w:tcW w:w="1177" w:type="dxa"/>
          </w:tcPr>
          <w:p w14:paraId="653AE1E7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1EF93FB3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8.2%</w:t>
            </w:r>
          </w:p>
        </w:tc>
        <w:tc>
          <w:tcPr>
            <w:tcW w:w="1431" w:type="dxa"/>
          </w:tcPr>
          <w:p w14:paraId="5B0D7544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2126" w:type="dxa"/>
          </w:tcPr>
          <w:p w14:paraId="2E58973B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075 [0.8295; 1.4785]</w:t>
            </w:r>
          </w:p>
        </w:tc>
        <w:tc>
          <w:tcPr>
            <w:tcW w:w="1431" w:type="dxa"/>
          </w:tcPr>
          <w:p w14:paraId="1EFD42F5" w14:textId="77777777" w:rsidR="00E9171E" w:rsidRPr="00796677" w:rsidRDefault="00E9171E" w:rsidP="0086076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4888</w:t>
            </w:r>
          </w:p>
        </w:tc>
      </w:tr>
    </w:tbl>
    <w:p w14:paraId="080141A9" w14:textId="77777777" w:rsidR="00204197" w:rsidRPr="00796677" w:rsidRDefault="00204197" w:rsidP="00442538">
      <w:pPr>
        <w:rPr>
          <w:rFonts w:ascii="Times New Roman" w:hAnsi="Times New Roman" w:cs="Times New Roman"/>
        </w:rPr>
      </w:pPr>
    </w:p>
    <w:p w14:paraId="7D74A659" w14:textId="77777777" w:rsidR="00602852" w:rsidRPr="00796677" w:rsidRDefault="00602852" w:rsidP="00442538">
      <w:pPr>
        <w:rPr>
          <w:rFonts w:ascii="Times New Roman" w:hAnsi="Times New Roman" w:cs="Times New Roman"/>
        </w:rPr>
      </w:pPr>
    </w:p>
    <w:p w14:paraId="56EB3E4F" w14:textId="77777777" w:rsidR="00602852" w:rsidRPr="00796677" w:rsidRDefault="00602852" w:rsidP="00442538">
      <w:pPr>
        <w:rPr>
          <w:rFonts w:ascii="Times New Roman" w:hAnsi="Times New Roman" w:cs="Times New Roman"/>
        </w:rPr>
      </w:pPr>
    </w:p>
    <w:p w14:paraId="4D2001DF" w14:textId="77777777" w:rsidR="00602852" w:rsidRPr="00796677" w:rsidRDefault="00602852" w:rsidP="00442538">
      <w:pPr>
        <w:rPr>
          <w:rFonts w:ascii="Times New Roman" w:hAnsi="Times New Roman" w:cs="Times New Roman"/>
        </w:rPr>
      </w:pPr>
    </w:p>
    <w:p w14:paraId="45B5C818" w14:textId="77777777" w:rsidR="00602852" w:rsidRPr="00796677" w:rsidRDefault="00602852" w:rsidP="00442538">
      <w:pPr>
        <w:rPr>
          <w:rFonts w:ascii="Times New Roman" w:hAnsi="Times New Roman" w:cs="Times New Roman"/>
        </w:rPr>
      </w:pPr>
    </w:p>
    <w:p w14:paraId="084A3E8F" w14:textId="77777777" w:rsidR="00602852" w:rsidRPr="00796677" w:rsidRDefault="00602852" w:rsidP="00442538">
      <w:pPr>
        <w:rPr>
          <w:rFonts w:ascii="Times New Roman" w:hAnsi="Times New Roman" w:cs="Times New Roman"/>
        </w:rPr>
      </w:pPr>
    </w:p>
    <w:p w14:paraId="00F20896" w14:textId="77777777" w:rsidR="00FB5347" w:rsidRPr="00796677" w:rsidRDefault="00FB5347" w:rsidP="00442538">
      <w:pPr>
        <w:rPr>
          <w:rFonts w:ascii="Times New Roman" w:hAnsi="Times New Roman" w:cs="Times New Roman"/>
        </w:rPr>
      </w:pPr>
    </w:p>
    <w:p w14:paraId="1569561A" w14:textId="00B967AC" w:rsidR="00FB5347" w:rsidRPr="00796677" w:rsidRDefault="0047458D" w:rsidP="00442538">
      <w:pPr>
        <w:rPr>
          <w:rFonts w:ascii="Times New Roman" w:hAnsi="Times New Roman" w:cs="Times New Roman"/>
        </w:rPr>
      </w:pPr>
      <w:r w:rsidRPr="00796677">
        <w:rPr>
          <w:rFonts w:ascii="Times New Roman" w:hAnsi="Times New Roman" w:cs="Times New Roman"/>
        </w:rPr>
        <w:br w:type="page"/>
      </w:r>
    </w:p>
    <w:p w14:paraId="19ED241E" w14:textId="750F7995" w:rsidR="00602852" w:rsidRPr="00796677" w:rsidRDefault="00FB5347" w:rsidP="00FB5347">
      <w:pPr>
        <w:ind w:firstLineChars="550" w:firstLine="1320"/>
        <w:jc w:val="center"/>
        <w:rPr>
          <w:rFonts w:ascii="Times New Roman" w:hAnsi="Times New Roman" w:cs="Times New Roman"/>
          <w:b/>
          <w:bCs/>
        </w:rPr>
      </w:pPr>
      <w:r w:rsidRPr="00796677">
        <w:rPr>
          <w:rFonts w:ascii="Times New Roman" w:hAnsi="Times New Roman" w:cs="Times New Roman"/>
          <w:b/>
          <w:bCs/>
        </w:rPr>
        <w:lastRenderedPageBreak/>
        <w:t>Supplementary</w:t>
      </w:r>
      <w:r w:rsidRPr="00796677">
        <w:rPr>
          <w:rFonts w:ascii="Times New Roman" w:hAnsi="Times New Roman" w:cs="Times New Roman" w:hint="eastAsia"/>
          <w:b/>
          <w:bCs/>
        </w:rPr>
        <w:t xml:space="preserve"> Table 4. Meta-analysis of risk factors for COPD readmission within one year</w:t>
      </w:r>
    </w:p>
    <w:tbl>
      <w:tblPr>
        <w:tblStyle w:val="af4"/>
        <w:tblW w:w="0" w:type="auto"/>
        <w:tblInd w:w="2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497"/>
        <w:gridCol w:w="2016"/>
        <w:gridCol w:w="1431"/>
        <w:gridCol w:w="2126"/>
        <w:gridCol w:w="1431"/>
      </w:tblGrid>
      <w:tr w:rsidR="00FB5347" w:rsidRPr="00796677" w14:paraId="4E28F752" w14:textId="77777777" w:rsidTr="00FB5347">
        <w:tc>
          <w:tcPr>
            <w:tcW w:w="2345" w:type="dxa"/>
            <w:tcBorders>
              <w:top w:val="single" w:sz="4" w:space="0" w:color="auto"/>
              <w:bottom w:val="nil"/>
            </w:tcBorders>
            <w:vAlign w:val="center"/>
          </w:tcPr>
          <w:p w14:paraId="6253C0C3" w14:textId="54DB6509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isk factors of readmission within 365 days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4216EFD3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3447" w:type="dxa"/>
            <w:gridSpan w:val="2"/>
            <w:tcBorders>
              <w:top w:val="single" w:sz="4" w:space="0" w:color="auto"/>
              <w:bottom w:val="nil"/>
            </w:tcBorders>
          </w:tcPr>
          <w:p w14:paraId="3A1B54F6" w14:textId="2CE88A36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eterogeneity test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59727E0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32DC72B2" w14:textId="5D63C8BA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FB5347" w:rsidRPr="00796677" w14:paraId="05958D29" w14:textId="77777777" w:rsidTr="00FB5347">
        <w:tc>
          <w:tcPr>
            <w:tcW w:w="2345" w:type="dxa"/>
            <w:tcBorders>
              <w:top w:val="nil"/>
              <w:bottom w:val="single" w:sz="4" w:space="0" w:color="auto"/>
            </w:tcBorders>
            <w:vAlign w:val="center"/>
          </w:tcPr>
          <w:p w14:paraId="14A4EAC5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15CF433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single" w:sz="4" w:space="0" w:color="auto"/>
            </w:tcBorders>
          </w:tcPr>
          <w:p w14:paraId="4B523892" w14:textId="257A99F9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I</w:t>
            </w: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2C511D98" w14:textId="00247914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EE920EB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7D962EFD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B5347" w:rsidRPr="00796677" w14:paraId="013D3F12" w14:textId="77777777" w:rsidTr="00FB5347"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6BBE893A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7A3784D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254AC9C3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412B02A0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A10843A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542A9905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B5347" w:rsidRPr="00796677" w14:paraId="2964FBA1" w14:textId="77777777" w:rsidTr="00FB5347">
        <w:tc>
          <w:tcPr>
            <w:tcW w:w="2345" w:type="dxa"/>
            <w:vAlign w:val="center"/>
          </w:tcPr>
          <w:p w14:paraId="25A93862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78" w:type="dxa"/>
          </w:tcPr>
          <w:p w14:paraId="67E4CCD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</w:tcPr>
          <w:p w14:paraId="4F930CCA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8.0%</w:t>
            </w:r>
          </w:p>
        </w:tc>
        <w:tc>
          <w:tcPr>
            <w:tcW w:w="1431" w:type="dxa"/>
          </w:tcPr>
          <w:p w14:paraId="575E77D9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440</w:t>
            </w:r>
          </w:p>
        </w:tc>
        <w:tc>
          <w:tcPr>
            <w:tcW w:w="2126" w:type="dxa"/>
          </w:tcPr>
          <w:p w14:paraId="5E28B132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5514[0.8085; 2.9768]</w:t>
            </w:r>
          </w:p>
        </w:tc>
        <w:tc>
          <w:tcPr>
            <w:tcW w:w="1431" w:type="dxa"/>
          </w:tcPr>
          <w:p w14:paraId="02DB1298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1866</w:t>
            </w:r>
          </w:p>
        </w:tc>
      </w:tr>
      <w:tr w:rsidR="00FB5347" w:rsidRPr="00796677" w14:paraId="78679A1E" w14:textId="77777777" w:rsidTr="00FB5347">
        <w:tc>
          <w:tcPr>
            <w:tcW w:w="2345" w:type="dxa"/>
            <w:vAlign w:val="center"/>
          </w:tcPr>
          <w:p w14:paraId="221621FD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78" w:type="dxa"/>
          </w:tcPr>
          <w:p w14:paraId="4622B0DD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3BE7F2D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31" w:type="dxa"/>
          </w:tcPr>
          <w:p w14:paraId="4C5BF2C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1348</w:t>
            </w:r>
          </w:p>
        </w:tc>
        <w:tc>
          <w:tcPr>
            <w:tcW w:w="2126" w:type="dxa"/>
          </w:tcPr>
          <w:p w14:paraId="7E7E945C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1047[0.9695; 1.2587]</w:t>
            </w:r>
          </w:p>
        </w:tc>
        <w:tc>
          <w:tcPr>
            <w:tcW w:w="1431" w:type="dxa"/>
          </w:tcPr>
          <w:p w14:paraId="1EE5FEAB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5301</w:t>
            </w:r>
          </w:p>
        </w:tc>
      </w:tr>
      <w:tr w:rsidR="00FB5347" w:rsidRPr="00796677" w14:paraId="26E7CE97" w14:textId="77777777" w:rsidTr="00FB5347">
        <w:tc>
          <w:tcPr>
            <w:tcW w:w="2345" w:type="dxa"/>
            <w:vAlign w:val="center"/>
          </w:tcPr>
          <w:p w14:paraId="39907359" w14:textId="6FA84DD3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</w:t>
            </w: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78" w:type="dxa"/>
          </w:tcPr>
          <w:p w14:paraId="75A6004F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7C66D4E0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1001911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2727A84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4470653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B5347" w:rsidRPr="00796677" w14:paraId="0A345F02" w14:textId="77777777" w:rsidTr="00FB5347">
        <w:tc>
          <w:tcPr>
            <w:tcW w:w="2345" w:type="dxa"/>
            <w:vAlign w:val="center"/>
          </w:tcPr>
          <w:p w14:paraId="25ED4801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</w:rPr>
              <w:t>66~75</w:t>
            </w:r>
          </w:p>
        </w:tc>
        <w:tc>
          <w:tcPr>
            <w:tcW w:w="1078" w:type="dxa"/>
          </w:tcPr>
          <w:p w14:paraId="1AF01D5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16" w:type="dxa"/>
          </w:tcPr>
          <w:p w14:paraId="08A25752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7.5%</w:t>
            </w:r>
          </w:p>
        </w:tc>
        <w:tc>
          <w:tcPr>
            <w:tcW w:w="1431" w:type="dxa"/>
          </w:tcPr>
          <w:p w14:paraId="56FC878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153</w:t>
            </w:r>
          </w:p>
        </w:tc>
        <w:tc>
          <w:tcPr>
            <w:tcW w:w="2126" w:type="dxa"/>
          </w:tcPr>
          <w:p w14:paraId="30E9373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429 [0.9827; 1.1069]</w:t>
            </w:r>
          </w:p>
        </w:tc>
        <w:tc>
          <w:tcPr>
            <w:tcW w:w="1431" w:type="dxa"/>
          </w:tcPr>
          <w:p w14:paraId="30A377B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1663</w:t>
            </w:r>
          </w:p>
        </w:tc>
      </w:tr>
      <w:tr w:rsidR="00FB5347" w:rsidRPr="00796677" w14:paraId="1B7BA4E9" w14:textId="77777777" w:rsidTr="00FB5347">
        <w:tc>
          <w:tcPr>
            <w:tcW w:w="2345" w:type="dxa"/>
            <w:vAlign w:val="center"/>
          </w:tcPr>
          <w:p w14:paraId="7D5457F9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2" w:name="_Hlk191301369"/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PaO2</w:t>
            </w:r>
            <w:bookmarkEnd w:id="62"/>
          </w:p>
        </w:tc>
        <w:tc>
          <w:tcPr>
            <w:tcW w:w="1078" w:type="dxa"/>
          </w:tcPr>
          <w:p w14:paraId="27BFEEA9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09337EF9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5.6%</w:t>
            </w:r>
          </w:p>
        </w:tc>
        <w:tc>
          <w:tcPr>
            <w:tcW w:w="1431" w:type="dxa"/>
          </w:tcPr>
          <w:p w14:paraId="179AC51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084</w:t>
            </w:r>
          </w:p>
        </w:tc>
        <w:tc>
          <w:tcPr>
            <w:tcW w:w="2126" w:type="dxa"/>
          </w:tcPr>
          <w:p w14:paraId="2786CFE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7668 [0.2826; 11.0471]</w:t>
            </w:r>
          </w:p>
        </w:tc>
        <w:tc>
          <w:tcPr>
            <w:tcW w:w="1431" w:type="dxa"/>
          </w:tcPr>
          <w:p w14:paraId="07928818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5428</w:t>
            </w:r>
          </w:p>
        </w:tc>
      </w:tr>
      <w:tr w:rsidR="00FB5347" w:rsidRPr="00796677" w14:paraId="28A26C05" w14:textId="77777777" w:rsidTr="00FB5347">
        <w:tc>
          <w:tcPr>
            <w:tcW w:w="2345" w:type="dxa"/>
            <w:vAlign w:val="center"/>
          </w:tcPr>
          <w:p w14:paraId="71724E37" w14:textId="30855CA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</w:t>
            </w: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ung function </w:t>
            </w:r>
          </w:p>
        </w:tc>
        <w:tc>
          <w:tcPr>
            <w:tcW w:w="1078" w:type="dxa"/>
          </w:tcPr>
          <w:p w14:paraId="492F9070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40C4E74A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5CE9CA1D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0FFB984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18D46E9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B5347" w:rsidRPr="00796677" w14:paraId="1A226F8A" w14:textId="77777777" w:rsidTr="00FB5347">
        <w:tc>
          <w:tcPr>
            <w:tcW w:w="2345" w:type="dxa"/>
            <w:tcBorders>
              <w:bottom w:val="nil"/>
            </w:tcBorders>
            <w:vAlign w:val="center"/>
          </w:tcPr>
          <w:p w14:paraId="7A16D042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63" w:name="_Hlk191300400"/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FEV1% &lt; 50%</w:t>
            </w:r>
            <w:bookmarkEnd w:id="63"/>
          </w:p>
        </w:tc>
        <w:tc>
          <w:tcPr>
            <w:tcW w:w="1078" w:type="dxa"/>
            <w:tcBorders>
              <w:bottom w:val="nil"/>
            </w:tcBorders>
          </w:tcPr>
          <w:p w14:paraId="58406903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16" w:type="dxa"/>
            <w:tcBorders>
              <w:bottom w:val="nil"/>
            </w:tcBorders>
          </w:tcPr>
          <w:p w14:paraId="3A098DC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5.2%</w:t>
            </w:r>
          </w:p>
        </w:tc>
        <w:tc>
          <w:tcPr>
            <w:tcW w:w="1431" w:type="dxa"/>
            <w:tcBorders>
              <w:bottom w:val="nil"/>
            </w:tcBorders>
          </w:tcPr>
          <w:p w14:paraId="1B91D90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0.0005 </w:t>
            </w:r>
          </w:p>
        </w:tc>
        <w:tc>
          <w:tcPr>
            <w:tcW w:w="2126" w:type="dxa"/>
            <w:tcBorders>
              <w:bottom w:val="nil"/>
            </w:tcBorders>
          </w:tcPr>
          <w:p w14:paraId="453F961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4" w:name="_Hlk19130058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3637 </w:t>
            </w:r>
            <w:bookmarkEnd w:id="64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bookmarkStart w:id="65" w:name="_Hlk191300597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0255; 1.8135</w:t>
            </w:r>
            <w:bookmarkEnd w:id="65"/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431" w:type="dxa"/>
            <w:tcBorders>
              <w:bottom w:val="nil"/>
            </w:tcBorders>
          </w:tcPr>
          <w:p w14:paraId="755A094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329</w:t>
            </w:r>
          </w:p>
        </w:tc>
      </w:tr>
      <w:tr w:rsidR="00FB5347" w:rsidRPr="00796677" w14:paraId="0627781B" w14:textId="77777777" w:rsidTr="00FB5347"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61DC219" w14:textId="3A136D19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hronic diseas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EABFF1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764FBA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818072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D6F479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71B876F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B5347" w:rsidRPr="00796677" w14:paraId="203C9FD9" w14:textId="77777777" w:rsidTr="00FB5347">
        <w:trPr>
          <w:trHeight w:val="496"/>
        </w:trPr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333761ED" w14:textId="6845A6E0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H</w:t>
            </w: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ypertension 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EB48AD3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1F3EB6AB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5.2%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3F274E5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56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7B4690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3944 [0.8814; 2.2059]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70E1C482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1554</w:t>
            </w:r>
          </w:p>
        </w:tc>
      </w:tr>
      <w:tr w:rsidR="00FB5347" w:rsidRPr="00796677" w14:paraId="25534979" w14:textId="77777777" w:rsidTr="00FB5347">
        <w:trPr>
          <w:trHeight w:val="496"/>
        </w:trPr>
        <w:tc>
          <w:tcPr>
            <w:tcW w:w="2345" w:type="dxa"/>
            <w:tcBorders>
              <w:top w:val="nil"/>
            </w:tcBorders>
            <w:vAlign w:val="center"/>
          </w:tcPr>
          <w:p w14:paraId="50CCFB9B" w14:textId="6F57FFEC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abetes</w:t>
            </w:r>
          </w:p>
        </w:tc>
        <w:tc>
          <w:tcPr>
            <w:tcW w:w="1078" w:type="dxa"/>
            <w:tcBorders>
              <w:top w:val="nil"/>
            </w:tcBorders>
          </w:tcPr>
          <w:p w14:paraId="62DD56DA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top w:val="nil"/>
            </w:tcBorders>
          </w:tcPr>
          <w:p w14:paraId="6059D87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65.0%</w:t>
            </w:r>
          </w:p>
        </w:tc>
        <w:tc>
          <w:tcPr>
            <w:tcW w:w="1431" w:type="dxa"/>
            <w:tcBorders>
              <w:top w:val="nil"/>
            </w:tcBorders>
          </w:tcPr>
          <w:p w14:paraId="71D21CF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908</w:t>
            </w:r>
          </w:p>
        </w:tc>
        <w:tc>
          <w:tcPr>
            <w:tcW w:w="2126" w:type="dxa"/>
            <w:tcBorders>
              <w:top w:val="nil"/>
            </w:tcBorders>
          </w:tcPr>
          <w:p w14:paraId="24ADA0AC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6111 [0.7659; 3.3887]</w:t>
            </w:r>
          </w:p>
        </w:tc>
        <w:tc>
          <w:tcPr>
            <w:tcW w:w="1431" w:type="dxa"/>
            <w:tcBorders>
              <w:top w:val="nil"/>
            </w:tcBorders>
          </w:tcPr>
          <w:p w14:paraId="0C68A37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2087</w:t>
            </w:r>
          </w:p>
        </w:tc>
      </w:tr>
      <w:tr w:rsidR="00FB5347" w:rsidRPr="00796677" w14:paraId="75C39048" w14:textId="77777777" w:rsidTr="00FB5347">
        <w:trPr>
          <w:trHeight w:val="496"/>
        </w:trPr>
        <w:tc>
          <w:tcPr>
            <w:tcW w:w="2345" w:type="dxa"/>
            <w:vAlign w:val="center"/>
          </w:tcPr>
          <w:p w14:paraId="07366081" w14:textId="05D4FDE0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66" w:name="_Hlk191301666"/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breathing difficulties</w:t>
            </w:r>
          </w:p>
        </w:tc>
        <w:tc>
          <w:tcPr>
            <w:tcW w:w="1078" w:type="dxa"/>
          </w:tcPr>
          <w:p w14:paraId="4C20FB85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16" w:type="dxa"/>
          </w:tcPr>
          <w:p w14:paraId="285E022C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41.0%</w:t>
            </w:r>
          </w:p>
        </w:tc>
        <w:tc>
          <w:tcPr>
            <w:tcW w:w="1431" w:type="dxa"/>
          </w:tcPr>
          <w:p w14:paraId="3986183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1659</w:t>
            </w:r>
          </w:p>
        </w:tc>
        <w:tc>
          <w:tcPr>
            <w:tcW w:w="2126" w:type="dxa"/>
          </w:tcPr>
          <w:p w14:paraId="685AF135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.0209 [1.4983; 2.7259]</w:t>
            </w:r>
          </w:p>
        </w:tc>
        <w:tc>
          <w:tcPr>
            <w:tcW w:w="1431" w:type="dxa"/>
          </w:tcPr>
          <w:p w14:paraId="6AD7D998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&lt; 0.0001</w:t>
            </w:r>
          </w:p>
        </w:tc>
      </w:tr>
      <w:bookmarkEnd w:id="66"/>
      <w:tr w:rsidR="00FB5347" w:rsidRPr="00796677" w14:paraId="5AF251A3" w14:textId="77777777" w:rsidTr="00FB5347">
        <w:trPr>
          <w:trHeight w:val="496"/>
        </w:trPr>
        <w:tc>
          <w:tcPr>
            <w:tcW w:w="2345" w:type="dxa"/>
            <w:vAlign w:val="center"/>
          </w:tcPr>
          <w:p w14:paraId="6A8301EE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t>MRC≥3</w:t>
            </w:r>
          </w:p>
        </w:tc>
        <w:tc>
          <w:tcPr>
            <w:tcW w:w="1078" w:type="dxa"/>
          </w:tcPr>
          <w:p w14:paraId="3EEDF75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16" w:type="dxa"/>
          </w:tcPr>
          <w:p w14:paraId="4A36329F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31" w:type="dxa"/>
          </w:tcPr>
          <w:p w14:paraId="1C40E730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2126" w:type="dxa"/>
          </w:tcPr>
          <w:p w14:paraId="00F1E5B9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8900 [0.8999; 3.9694]</w:t>
            </w:r>
          </w:p>
        </w:tc>
        <w:tc>
          <w:tcPr>
            <w:tcW w:w="1431" w:type="dxa"/>
          </w:tcPr>
          <w:p w14:paraId="25D0EBC9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927</w:t>
            </w:r>
          </w:p>
        </w:tc>
      </w:tr>
      <w:tr w:rsidR="00FB5347" w:rsidRPr="00796677" w14:paraId="63F32490" w14:textId="77777777" w:rsidTr="00FB5347">
        <w:trPr>
          <w:trHeight w:val="496"/>
        </w:trPr>
        <w:tc>
          <w:tcPr>
            <w:tcW w:w="2345" w:type="dxa"/>
            <w:vAlign w:val="center"/>
          </w:tcPr>
          <w:p w14:paraId="1D32CF55" w14:textId="54E94E23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rug therapy</w:t>
            </w:r>
          </w:p>
        </w:tc>
        <w:tc>
          <w:tcPr>
            <w:tcW w:w="1078" w:type="dxa"/>
          </w:tcPr>
          <w:p w14:paraId="41489FAF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1A22D212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76.5%</w:t>
            </w:r>
          </w:p>
        </w:tc>
        <w:tc>
          <w:tcPr>
            <w:tcW w:w="1431" w:type="dxa"/>
          </w:tcPr>
          <w:p w14:paraId="44E1B9A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390</w:t>
            </w:r>
          </w:p>
        </w:tc>
        <w:tc>
          <w:tcPr>
            <w:tcW w:w="2126" w:type="dxa"/>
          </w:tcPr>
          <w:p w14:paraId="229D2A72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3.1967 [0.3438; 29.7198]</w:t>
            </w:r>
          </w:p>
        </w:tc>
        <w:tc>
          <w:tcPr>
            <w:tcW w:w="1431" w:type="dxa"/>
          </w:tcPr>
          <w:p w14:paraId="6CD935D5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3070</w:t>
            </w:r>
          </w:p>
        </w:tc>
      </w:tr>
      <w:tr w:rsidR="00FB5347" w:rsidRPr="00796677" w14:paraId="154ECC5D" w14:textId="77777777" w:rsidTr="00FB5347">
        <w:trPr>
          <w:trHeight w:val="496"/>
        </w:trPr>
        <w:tc>
          <w:tcPr>
            <w:tcW w:w="2345" w:type="dxa"/>
            <w:vAlign w:val="center"/>
          </w:tcPr>
          <w:p w14:paraId="01CEA6B8" w14:textId="054B740A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</w:t>
            </w: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epression </w:t>
            </w:r>
          </w:p>
        </w:tc>
        <w:tc>
          <w:tcPr>
            <w:tcW w:w="1078" w:type="dxa"/>
          </w:tcPr>
          <w:p w14:paraId="6FDEA4BA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16" w:type="dxa"/>
          </w:tcPr>
          <w:p w14:paraId="4B62632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31" w:type="dxa"/>
          </w:tcPr>
          <w:p w14:paraId="1882385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6028</w:t>
            </w:r>
          </w:p>
        </w:tc>
        <w:tc>
          <w:tcPr>
            <w:tcW w:w="2126" w:type="dxa"/>
          </w:tcPr>
          <w:p w14:paraId="56B745E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7" w:name="_Hlk191301027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70</w:t>
            </w:r>
            <w:bookmarkEnd w:id="67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[</w:t>
            </w:r>
            <w:bookmarkStart w:id="68" w:name="_Hlk191301037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387; 1.6486]</w:t>
            </w:r>
            <w:bookmarkEnd w:id="68"/>
          </w:p>
        </w:tc>
        <w:tc>
          <w:tcPr>
            <w:tcW w:w="1431" w:type="dxa"/>
          </w:tcPr>
          <w:p w14:paraId="6912E7AD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9</w:t>
            </w:r>
          </w:p>
        </w:tc>
      </w:tr>
      <w:tr w:rsidR="00FB5347" w:rsidRPr="00796677" w14:paraId="0E6167EC" w14:textId="77777777" w:rsidTr="00FB5347">
        <w:trPr>
          <w:trHeight w:val="496"/>
        </w:trPr>
        <w:tc>
          <w:tcPr>
            <w:tcW w:w="2345" w:type="dxa"/>
            <w:vAlign w:val="center"/>
          </w:tcPr>
          <w:p w14:paraId="0B02D093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69" w:name="_Hlk191301108"/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BMI(</w:t>
            </w: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＜</w:t>
            </w: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8.5)</w:t>
            </w:r>
            <w:bookmarkEnd w:id="69"/>
          </w:p>
        </w:tc>
        <w:tc>
          <w:tcPr>
            <w:tcW w:w="1078" w:type="dxa"/>
          </w:tcPr>
          <w:p w14:paraId="0608412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16" w:type="dxa"/>
          </w:tcPr>
          <w:p w14:paraId="05B7BC3A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.4%</w:t>
            </w:r>
          </w:p>
        </w:tc>
        <w:tc>
          <w:tcPr>
            <w:tcW w:w="1431" w:type="dxa"/>
          </w:tcPr>
          <w:p w14:paraId="74BCAEBF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422</w:t>
            </w:r>
          </w:p>
        </w:tc>
        <w:tc>
          <w:tcPr>
            <w:tcW w:w="2126" w:type="dxa"/>
          </w:tcPr>
          <w:p w14:paraId="0588BFA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0" w:name="_Hlk191301241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0142</w:t>
            </w:r>
            <w:bookmarkEnd w:id="70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[</w:t>
            </w:r>
            <w:bookmarkStart w:id="71" w:name="_Hlk191301255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6921; 5.3695</w:t>
            </w:r>
            <w:bookmarkEnd w:id="71"/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431" w:type="dxa"/>
          </w:tcPr>
          <w:p w14:paraId="4C0C493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2</w:t>
            </w:r>
          </w:p>
        </w:tc>
      </w:tr>
      <w:tr w:rsidR="00FB5347" w:rsidRPr="00796677" w14:paraId="188FD73B" w14:textId="77777777" w:rsidTr="00FB5347">
        <w:trPr>
          <w:trHeight w:val="496"/>
        </w:trPr>
        <w:tc>
          <w:tcPr>
            <w:tcW w:w="2345" w:type="dxa"/>
            <w:vAlign w:val="center"/>
          </w:tcPr>
          <w:p w14:paraId="49DC9144" w14:textId="3C362DC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R</w:t>
            </w: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ace </w:t>
            </w:r>
          </w:p>
        </w:tc>
        <w:tc>
          <w:tcPr>
            <w:tcW w:w="1078" w:type="dxa"/>
          </w:tcPr>
          <w:p w14:paraId="2DBDB0F3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</w:tcPr>
          <w:p w14:paraId="613A2C8C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0FCBE1A3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</w:tcPr>
          <w:p w14:paraId="1B9BD779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</w:tcPr>
          <w:p w14:paraId="311BF4EC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B5347" w:rsidRPr="00796677" w14:paraId="5FD6D399" w14:textId="77777777" w:rsidTr="00FB5347">
        <w:trPr>
          <w:trHeight w:val="496"/>
        </w:trPr>
        <w:tc>
          <w:tcPr>
            <w:tcW w:w="2345" w:type="dxa"/>
            <w:vAlign w:val="center"/>
          </w:tcPr>
          <w:p w14:paraId="6140AF93" w14:textId="39631C20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aucasian</w:t>
            </w:r>
          </w:p>
        </w:tc>
        <w:tc>
          <w:tcPr>
            <w:tcW w:w="1078" w:type="dxa"/>
          </w:tcPr>
          <w:p w14:paraId="099C7CA3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536631B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2.3%</w:t>
            </w:r>
          </w:p>
        </w:tc>
        <w:tc>
          <w:tcPr>
            <w:tcW w:w="1431" w:type="dxa"/>
          </w:tcPr>
          <w:p w14:paraId="128DEB50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003</w:t>
            </w:r>
          </w:p>
        </w:tc>
        <w:tc>
          <w:tcPr>
            <w:tcW w:w="2126" w:type="dxa"/>
          </w:tcPr>
          <w:p w14:paraId="69890785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322 [0.9349; 1.1395]</w:t>
            </w:r>
          </w:p>
        </w:tc>
        <w:tc>
          <w:tcPr>
            <w:tcW w:w="1431" w:type="dxa"/>
          </w:tcPr>
          <w:p w14:paraId="15725FED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308</w:t>
            </w:r>
          </w:p>
        </w:tc>
      </w:tr>
      <w:tr w:rsidR="00FB5347" w:rsidRPr="00796677" w14:paraId="581D438D" w14:textId="77777777" w:rsidTr="00FB5347">
        <w:trPr>
          <w:trHeight w:val="496"/>
        </w:trPr>
        <w:tc>
          <w:tcPr>
            <w:tcW w:w="2345" w:type="dxa"/>
            <w:vAlign w:val="center"/>
          </w:tcPr>
          <w:p w14:paraId="4F807FE1" w14:textId="260F8CD6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panish nationality</w:t>
            </w:r>
          </w:p>
        </w:tc>
        <w:tc>
          <w:tcPr>
            <w:tcW w:w="1078" w:type="dxa"/>
          </w:tcPr>
          <w:p w14:paraId="0FB6B8C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16" w:type="dxa"/>
          </w:tcPr>
          <w:p w14:paraId="6FDB5C3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.2%</w:t>
            </w:r>
          </w:p>
        </w:tc>
        <w:tc>
          <w:tcPr>
            <w:tcW w:w="1431" w:type="dxa"/>
          </w:tcPr>
          <w:p w14:paraId="4D6CC2F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0.0148</w:t>
            </w:r>
          </w:p>
        </w:tc>
        <w:tc>
          <w:tcPr>
            <w:tcW w:w="2126" w:type="dxa"/>
          </w:tcPr>
          <w:p w14:paraId="607FEDEB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385 [0.8593; 1.0250]</w:t>
            </w:r>
          </w:p>
        </w:tc>
        <w:tc>
          <w:tcPr>
            <w:tcW w:w="1431" w:type="dxa"/>
          </w:tcPr>
          <w:p w14:paraId="2B5ADEAC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82</w:t>
            </w:r>
          </w:p>
        </w:tc>
      </w:tr>
      <w:tr w:rsidR="00FB5347" w:rsidRPr="00796677" w14:paraId="0637D02F" w14:textId="77777777" w:rsidTr="00FB5347">
        <w:trPr>
          <w:trHeight w:val="496"/>
        </w:trPr>
        <w:tc>
          <w:tcPr>
            <w:tcW w:w="2345" w:type="dxa"/>
            <w:tcBorders>
              <w:bottom w:val="nil"/>
            </w:tcBorders>
            <w:vAlign w:val="center"/>
          </w:tcPr>
          <w:p w14:paraId="75B5549B" w14:textId="0E719659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lack</w:t>
            </w:r>
          </w:p>
        </w:tc>
        <w:tc>
          <w:tcPr>
            <w:tcW w:w="1078" w:type="dxa"/>
            <w:tcBorders>
              <w:bottom w:val="nil"/>
            </w:tcBorders>
          </w:tcPr>
          <w:p w14:paraId="487BBD1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bottom w:val="nil"/>
            </w:tcBorders>
          </w:tcPr>
          <w:p w14:paraId="4E11DBB8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.3%</w:t>
            </w:r>
          </w:p>
        </w:tc>
        <w:tc>
          <w:tcPr>
            <w:tcW w:w="1431" w:type="dxa"/>
            <w:tcBorders>
              <w:bottom w:val="nil"/>
            </w:tcBorders>
          </w:tcPr>
          <w:p w14:paraId="1E26FCCF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&lt; 0.0001</w:t>
            </w:r>
          </w:p>
        </w:tc>
        <w:tc>
          <w:tcPr>
            <w:tcW w:w="2126" w:type="dxa"/>
            <w:tcBorders>
              <w:bottom w:val="nil"/>
            </w:tcBorders>
          </w:tcPr>
          <w:p w14:paraId="58BD584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177 [0.9405; 1.1013]</w:t>
            </w:r>
          </w:p>
        </w:tc>
        <w:tc>
          <w:tcPr>
            <w:tcW w:w="1431" w:type="dxa"/>
            <w:tcBorders>
              <w:bottom w:val="nil"/>
            </w:tcBorders>
          </w:tcPr>
          <w:p w14:paraId="3846910F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27</w:t>
            </w:r>
          </w:p>
        </w:tc>
      </w:tr>
      <w:tr w:rsidR="00FB5347" w:rsidRPr="00796677" w14:paraId="389D19EE" w14:textId="77777777" w:rsidTr="00FB5347"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263A457C" w14:textId="0DE58C8D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488788C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28545D0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84.4%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DD403D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01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A35F29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8817 [0.5217; 6.7880]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5CF312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3341</w:t>
            </w:r>
          </w:p>
        </w:tc>
      </w:tr>
      <w:tr w:rsidR="00FB5347" w:rsidRPr="00796677" w14:paraId="706C6769" w14:textId="77777777" w:rsidTr="00FB5347">
        <w:tc>
          <w:tcPr>
            <w:tcW w:w="2345" w:type="dxa"/>
            <w:tcBorders>
              <w:top w:val="nil"/>
              <w:bottom w:val="nil"/>
            </w:tcBorders>
            <w:vAlign w:val="center"/>
          </w:tcPr>
          <w:p w14:paraId="7DF88FDB" w14:textId="38B21706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Inflammatory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3B3C0F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61FDA51B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AB3E88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ED7111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272FD4D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B5347" w:rsidRPr="00796677" w14:paraId="2B2DFDA0" w14:textId="77777777" w:rsidTr="00FB5347">
        <w:tc>
          <w:tcPr>
            <w:tcW w:w="2345" w:type="dxa"/>
            <w:tcBorders>
              <w:top w:val="nil"/>
            </w:tcBorders>
            <w:vAlign w:val="center"/>
          </w:tcPr>
          <w:p w14:paraId="09C80B54" w14:textId="77777777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CRP</w:t>
            </w:r>
          </w:p>
        </w:tc>
        <w:tc>
          <w:tcPr>
            <w:tcW w:w="1078" w:type="dxa"/>
            <w:tcBorders>
              <w:top w:val="nil"/>
            </w:tcBorders>
          </w:tcPr>
          <w:p w14:paraId="5A674372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16" w:type="dxa"/>
            <w:tcBorders>
              <w:top w:val="nil"/>
            </w:tcBorders>
          </w:tcPr>
          <w:p w14:paraId="4693538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58.9%</w:t>
            </w:r>
          </w:p>
        </w:tc>
        <w:tc>
          <w:tcPr>
            <w:tcW w:w="1431" w:type="dxa"/>
            <w:tcBorders>
              <w:top w:val="nil"/>
            </w:tcBorders>
          </w:tcPr>
          <w:p w14:paraId="1CF7C666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0.1188</w:t>
            </w:r>
          </w:p>
        </w:tc>
        <w:tc>
          <w:tcPr>
            <w:tcW w:w="2126" w:type="dxa"/>
            <w:tcBorders>
              <w:top w:val="nil"/>
            </w:tcBorders>
          </w:tcPr>
          <w:p w14:paraId="6882E98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1.3403 [0.9809; 1.8315]</w:t>
            </w:r>
          </w:p>
        </w:tc>
        <w:tc>
          <w:tcPr>
            <w:tcW w:w="1431" w:type="dxa"/>
            <w:tcBorders>
              <w:top w:val="nil"/>
            </w:tcBorders>
          </w:tcPr>
          <w:p w14:paraId="15A9B914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/>
                <w:sz w:val="18"/>
                <w:szCs w:val="18"/>
              </w:rPr>
              <w:t>0.0660</w:t>
            </w:r>
          </w:p>
        </w:tc>
      </w:tr>
      <w:tr w:rsidR="00FB5347" w:rsidRPr="00796677" w14:paraId="1B29DE66" w14:textId="77777777" w:rsidTr="00FB5347">
        <w:tc>
          <w:tcPr>
            <w:tcW w:w="2345" w:type="dxa"/>
            <w:vAlign w:val="center"/>
          </w:tcPr>
          <w:p w14:paraId="1C84BCFF" w14:textId="250B9DE1" w:rsidR="00FB5347" w:rsidRPr="00796677" w:rsidRDefault="00FB5347" w:rsidP="00FB5347">
            <w:pPr>
              <w:pStyle w:val="a9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moking history</w:t>
            </w:r>
          </w:p>
        </w:tc>
        <w:tc>
          <w:tcPr>
            <w:tcW w:w="1078" w:type="dxa"/>
          </w:tcPr>
          <w:p w14:paraId="2B5353DC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16" w:type="dxa"/>
          </w:tcPr>
          <w:p w14:paraId="36C4F4DE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.7%</w:t>
            </w:r>
          </w:p>
        </w:tc>
        <w:tc>
          <w:tcPr>
            <w:tcW w:w="1431" w:type="dxa"/>
          </w:tcPr>
          <w:p w14:paraId="3CF2A93D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&lt; 0.0001</w:t>
            </w:r>
          </w:p>
        </w:tc>
        <w:tc>
          <w:tcPr>
            <w:tcW w:w="2126" w:type="dxa"/>
          </w:tcPr>
          <w:p w14:paraId="445352AA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46 [0.4484; 2.1617]</w:t>
            </w:r>
          </w:p>
        </w:tc>
        <w:tc>
          <w:tcPr>
            <w:tcW w:w="1431" w:type="dxa"/>
          </w:tcPr>
          <w:p w14:paraId="006E1BB7" w14:textId="77777777" w:rsidR="00FB5347" w:rsidRPr="00796677" w:rsidRDefault="00FB5347" w:rsidP="00FB5347">
            <w:pPr>
              <w:pStyle w:val="a9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966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691</w:t>
            </w:r>
          </w:p>
        </w:tc>
      </w:tr>
    </w:tbl>
    <w:p w14:paraId="01F148F0" w14:textId="77777777" w:rsidR="00D117EF" w:rsidRPr="00796677" w:rsidRDefault="00D117EF" w:rsidP="00442538">
      <w:pPr>
        <w:rPr>
          <w:rFonts w:ascii="Times New Roman" w:hAnsi="Times New Roman" w:cs="Times New Roman"/>
        </w:rPr>
      </w:pPr>
    </w:p>
    <w:p w14:paraId="1602B16D" w14:textId="77777777" w:rsidR="00D117EF" w:rsidRPr="00796677" w:rsidRDefault="00D117EF" w:rsidP="00442538">
      <w:pPr>
        <w:rPr>
          <w:rFonts w:ascii="Times New Roman" w:hAnsi="Times New Roman" w:cs="Times New Roman"/>
        </w:rPr>
      </w:pPr>
    </w:p>
    <w:p w14:paraId="4D376CBF" w14:textId="13DEA42D" w:rsidR="00602852" w:rsidRPr="00796677" w:rsidRDefault="00D117EF" w:rsidP="00442538">
      <w:pPr>
        <w:rPr>
          <w:rFonts w:ascii="Times New Roman" w:hAnsi="Times New Roman" w:cs="Times New Roman"/>
        </w:rPr>
      </w:pPr>
      <w:r w:rsidRPr="00796677">
        <w:rPr>
          <w:rFonts w:ascii="Times New Roman" w:hAnsi="Times New Roman"/>
        </w:rPr>
        <w:fldChar w:fldCharType="begin"/>
      </w:r>
      <w:r w:rsidRPr="00796677">
        <w:rPr>
          <w:rFonts w:ascii="Times New Roman" w:hAnsi="Times New Roman"/>
        </w:rPr>
        <w:instrText xml:space="preserve"> ADDIN EN.REFLIST </w:instrText>
      </w:r>
      <w:r w:rsidRPr="00796677">
        <w:rPr>
          <w:rFonts w:ascii="Times New Roman" w:hAnsi="Times New Roman"/>
        </w:rPr>
        <w:fldChar w:fldCharType="separate"/>
      </w:r>
      <w:r w:rsidRPr="00796677">
        <w:rPr>
          <w:rFonts w:ascii="Times New Roman" w:hAnsi="Times New Roman" w:cs="Times New Roman"/>
        </w:rPr>
        <w:fldChar w:fldCharType="end"/>
      </w:r>
    </w:p>
    <w:sectPr w:rsidR="00602852" w:rsidRPr="00796677" w:rsidSect="00442538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A17029" w14:textId="77777777" w:rsidR="00EA7460" w:rsidRDefault="00EA7460" w:rsidP="008F713D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78F03C21" w14:textId="77777777" w:rsidR="00EA7460" w:rsidRDefault="00EA7460" w:rsidP="008F713D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Y1+ZDDCDl-5">
    <w:altName w:val="Cambria"/>
    <w:panose1 w:val="00000000000000000000"/>
    <w:charset w:val="00"/>
    <w:family w:val="roman"/>
    <w:notTrueType/>
    <w:pitch w:val="default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ED2F0" w14:textId="77777777" w:rsidR="00EA7460" w:rsidRDefault="00EA7460" w:rsidP="008F713D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A110860" w14:textId="77777777" w:rsidR="00EA7460" w:rsidRDefault="00EA7460" w:rsidP="008F713D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90806"/>
    <w:multiLevelType w:val="hybridMultilevel"/>
    <w:tmpl w:val="1A26A154"/>
    <w:lvl w:ilvl="0" w:tplc="B4DE4A3A">
      <w:start w:val="1"/>
      <w:numFmt w:val="decimal"/>
      <w:lvlText w:val="（%1）"/>
      <w:lvlJc w:val="left"/>
      <w:pPr>
        <w:ind w:left="2036" w:hanging="604"/>
      </w:pPr>
      <w:rPr>
        <w:rFonts w:hint="default"/>
        <w:spacing w:val="0"/>
        <w:w w:val="93"/>
        <w:lang w:val="en-US" w:eastAsia="en-US" w:bidi="ar-SA"/>
      </w:rPr>
    </w:lvl>
    <w:lvl w:ilvl="1" w:tplc="F7B0A180">
      <w:numFmt w:val="bullet"/>
      <w:lvlText w:val="•"/>
      <w:lvlJc w:val="left"/>
      <w:pPr>
        <w:ind w:left="2856" w:hanging="604"/>
      </w:pPr>
      <w:rPr>
        <w:rFonts w:hint="default"/>
        <w:lang w:val="en-US" w:eastAsia="en-US" w:bidi="ar-SA"/>
      </w:rPr>
    </w:lvl>
    <w:lvl w:ilvl="2" w:tplc="22F0C9D8">
      <w:numFmt w:val="bullet"/>
      <w:lvlText w:val="•"/>
      <w:lvlJc w:val="left"/>
      <w:pPr>
        <w:ind w:left="3673" w:hanging="604"/>
      </w:pPr>
      <w:rPr>
        <w:rFonts w:hint="default"/>
        <w:lang w:val="en-US" w:eastAsia="en-US" w:bidi="ar-SA"/>
      </w:rPr>
    </w:lvl>
    <w:lvl w:ilvl="3" w:tplc="DC10E6E0">
      <w:numFmt w:val="bullet"/>
      <w:lvlText w:val="•"/>
      <w:lvlJc w:val="left"/>
      <w:pPr>
        <w:ind w:left="4489" w:hanging="604"/>
      </w:pPr>
      <w:rPr>
        <w:rFonts w:hint="default"/>
        <w:lang w:val="en-US" w:eastAsia="en-US" w:bidi="ar-SA"/>
      </w:rPr>
    </w:lvl>
    <w:lvl w:ilvl="4" w:tplc="CAE2CC72">
      <w:numFmt w:val="bullet"/>
      <w:lvlText w:val="•"/>
      <w:lvlJc w:val="left"/>
      <w:pPr>
        <w:ind w:left="5306" w:hanging="604"/>
      </w:pPr>
      <w:rPr>
        <w:rFonts w:hint="default"/>
        <w:lang w:val="en-US" w:eastAsia="en-US" w:bidi="ar-SA"/>
      </w:rPr>
    </w:lvl>
    <w:lvl w:ilvl="5" w:tplc="ADBEC340">
      <w:numFmt w:val="bullet"/>
      <w:lvlText w:val="•"/>
      <w:lvlJc w:val="left"/>
      <w:pPr>
        <w:ind w:left="6123" w:hanging="604"/>
      </w:pPr>
      <w:rPr>
        <w:rFonts w:hint="default"/>
        <w:lang w:val="en-US" w:eastAsia="en-US" w:bidi="ar-SA"/>
      </w:rPr>
    </w:lvl>
    <w:lvl w:ilvl="6" w:tplc="EC24C3C0">
      <w:numFmt w:val="bullet"/>
      <w:lvlText w:val="•"/>
      <w:lvlJc w:val="left"/>
      <w:pPr>
        <w:ind w:left="6939" w:hanging="604"/>
      </w:pPr>
      <w:rPr>
        <w:rFonts w:hint="default"/>
        <w:lang w:val="en-US" w:eastAsia="en-US" w:bidi="ar-SA"/>
      </w:rPr>
    </w:lvl>
    <w:lvl w:ilvl="7" w:tplc="3C4C9286">
      <w:numFmt w:val="bullet"/>
      <w:lvlText w:val="•"/>
      <w:lvlJc w:val="left"/>
      <w:pPr>
        <w:ind w:left="7756" w:hanging="604"/>
      </w:pPr>
      <w:rPr>
        <w:rFonts w:hint="default"/>
        <w:lang w:val="en-US" w:eastAsia="en-US" w:bidi="ar-SA"/>
      </w:rPr>
    </w:lvl>
    <w:lvl w:ilvl="8" w:tplc="95AC8E46">
      <w:numFmt w:val="bullet"/>
      <w:lvlText w:val="•"/>
      <w:lvlJc w:val="left"/>
      <w:pPr>
        <w:ind w:left="8573" w:hanging="604"/>
      </w:pPr>
      <w:rPr>
        <w:rFonts w:hint="default"/>
        <w:lang w:val="en-US" w:eastAsia="en-US" w:bidi="ar-SA"/>
      </w:rPr>
    </w:lvl>
  </w:abstractNum>
  <w:abstractNum w:abstractNumId="1" w15:restartNumberingAfterBreak="0">
    <w:nsid w:val="106477F6"/>
    <w:multiLevelType w:val="multilevel"/>
    <w:tmpl w:val="8B522BEC"/>
    <w:lvl w:ilvl="0">
      <w:start w:val="1"/>
      <w:numFmt w:val="decimal"/>
      <w:lvlText w:val="%1."/>
      <w:lvlJc w:val="left"/>
      <w:pPr>
        <w:ind w:left="1401" w:hanging="45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36"/>
        <w:szCs w:val="36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76" w:hanging="526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581" w:hanging="526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3">
      <w:start w:val="1"/>
      <w:numFmt w:val="decimal"/>
      <w:lvlText w:val="（%4）"/>
      <w:lvlJc w:val="left"/>
      <w:pPr>
        <w:ind w:left="950" w:hanging="601"/>
      </w:pPr>
      <w:rPr>
        <w:rFonts w:ascii="宋体" w:eastAsia="宋体" w:hAnsi="宋体" w:cs="宋体" w:hint="default"/>
        <w:b w:val="0"/>
        <w:bCs w:val="0"/>
        <w:i w:val="0"/>
        <w:iCs w:val="0"/>
        <w:spacing w:val="-3"/>
        <w:w w:val="100"/>
        <w:sz w:val="22"/>
        <w:szCs w:val="22"/>
        <w:lang w:val="en-US" w:eastAsia="en-US" w:bidi="ar-SA"/>
      </w:rPr>
    </w:lvl>
    <w:lvl w:ilvl="4">
      <w:numFmt w:val="bullet"/>
      <w:lvlText w:val="•"/>
      <w:lvlJc w:val="left"/>
      <w:pPr>
        <w:ind w:left="1660" w:hanging="60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20" w:hanging="60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17" w:hanging="60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114" w:hanging="60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811" w:hanging="601"/>
      </w:pPr>
      <w:rPr>
        <w:rFonts w:hint="default"/>
        <w:lang w:val="en-US" w:eastAsia="en-US" w:bidi="ar-SA"/>
      </w:rPr>
    </w:lvl>
  </w:abstractNum>
  <w:abstractNum w:abstractNumId="2" w15:restartNumberingAfterBreak="0">
    <w:nsid w:val="12BC667F"/>
    <w:multiLevelType w:val="hybridMultilevel"/>
    <w:tmpl w:val="83DE79FC"/>
    <w:lvl w:ilvl="0" w:tplc="A76EBE56">
      <w:start w:val="1"/>
      <w:numFmt w:val="decimal"/>
      <w:lvlText w:val="%1."/>
      <w:lvlJc w:val="left"/>
      <w:pPr>
        <w:ind w:left="60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1" w:hanging="440"/>
      </w:pPr>
    </w:lvl>
    <w:lvl w:ilvl="2" w:tplc="0409001B" w:tentative="1">
      <w:start w:val="1"/>
      <w:numFmt w:val="lowerRoman"/>
      <w:lvlText w:val="%3."/>
      <w:lvlJc w:val="right"/>
      <w:pPr>
        <w:ind w:left="1561" w:hanging="440"/>
      </w:pPr>
    </w:lvl>
    <w:lvl w:ilvl="3" w:tplc="0409000F" w:tentative="1">
      <w:start w:val="1"/>
      <w:numFmt w:val="decimal"/>
      <w:lvlText w:val="%4."/>
      <w:lvlJc w:val="left"/>
      <w:pPr>
        <w:ind w:left="2001" w:hanging="440"/>
      </w:pPr>
    </w:lvl>
    <w:lvl w:ilvl="4" w:tplc="04090019" w:tentative="1">
      <w:start w:val="1"/>
      <w:numFmt w:val="lowerLetter"/>
      <w:lvlText w:val="%5)"/>
      <w:lvlJc w:val="left"/>
      <w:pPr>
        <w:ind w:left="2441" w:hanging="440"/>
      </w:pPr>
    </w:lvl>
    <w:lvl w:ilvl="5" w:tplc="0409001B" w:tentative="1">
      <w:start w:val="1"/>
      <w:numFmt w:val="lowerRoman"/>
      <w:lvlText w:val="%6."/>
      <w:lvlJc w:val="right"/>
      <w:pPr>
        <w:ind w:left="2881" w:hanging="440"/>
      </w:pPr>
    </w:lvl>
    <w:lvl w:ilvl="6" w:tplc="0409000F" w:tentative="1">
      <w:start w:val="1"/>
      <w:numFmt w:val="decimal"/>
      <w:lvlText w:val="%7."/>
      <w:lvlJc w:val="left"/>
      <w:pPr>
        <w:ind w:left="3321" w:hanging="440"/>
      </w:pPr>
    </w:lvl>
    <w:lvl w:ilvl="7" w:tplc="04090019" w:tentative="1">
      <w:start w:val="1"/>
      <w:numFmt w:val="lowerLetter"/>
      <w:lvlText w:val="%8)"/>
      <w:lvlJc w:val="left"/>
      <w:pPr>
        <w:ind w:left="3761" w:hanging="440"/>
      </w:pPr>
    </w:lvl>
    <w:lvl w:ilvl="8" w:tplc="0409001B" w:tentative="1">
      <w:start w:val="1"/>
      <w:numFmt w:val="lowerRoman"/>
      <w:lvlText w:val="%9."/>
      <w:lvlJc w:val="right"/>
      <w:pPr>
        <w:ind w:left="4201" w:hanging="440"/>
      </w:pPr>
    </w:lvl>
  </w:abstractNum>
  <w:abstractNum w:abstractNumId="3" w15:restartNumberingAfterBreak="0">
    <w:nsid w:val="1A3355A2"/>
    <w:multiLevelType w:val="hybridMultilevel"/>
    <w:tmpl w:val="BE7C374E"/>
    <w:lvl w:ilvl="0" w:tplc="897CD47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A4A472D"/>
    <w:multiLevelType w:val="multilevel"/>
    <w:tmpl w:val="AA924AF4"/>
    <w:lvl w:ilvl="0">
      <w:start w:val="1"/>
      <w:numFmt w:val="decimal"/>
      <w:lvlText w:val="%1."/>
      <w:lvlJc w:val="left"/>
      <w:pPr>
        <w:ind w:left="1401" w:hanging="45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36"/>
        <w:szCs w:val="36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19" w:hanging="45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30"/>
        <w:szCs w:val="3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127" w:hanging="701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-3"/>
        <w:w w:val="100"/>
        <w:sz w:val="28"/>
        <w:szCs w:val="28"/>
        <w:lang w:val="en-US" w:eastAsia="en-US" w:bidi="ar-SA"/>
      </w:rPr>
    </w:lvl>
    <w:lvl w:ilvl="3">
      <w:start w:val="1"/>
      <w:numFmt w:val="decimal"/>
      <w:lvlText w:val="%1.%2.%3.%4"/>
      <w:lvlJc w:val="left"/>
      <w:pPr>
        <w:ind w:left="1670" w:hanging="720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1800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2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577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23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891" w:hanging="720"/>
      </w:pPr>
      <w:rPr>
        <w:rFonts w:hint="default"/>
        <w:lang w:val="en-US" w:eastAsia="en-US" w:bidi="ar-SA"/>
      </w:rPr>
    </w:lvl>
  </w:abstractNum>
  <w:abstractNum w:abstractNumId="5" w15:restartNumberingAfterBreak="0">
    <w:nsid w:val="1A5B5495"/>
    <w:multiLevelType w:val="multilevel"/>
    <w:tmpl w:val="C5CA93C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BFE21F4"/>
    <w:multiLevelType w:val="multilevel"/>
    <w:tmpl w:val="8B522BEC"/>
    <w:lvl w:ilvl="0">
      <w:start w:val="1"/>
      <w:numFmt w:val="decimal"/>
      <w:lvlText w:val="%1."/>
      <w:lvlJc w:val="left"/>
      <w:pPr>
        <w:ind w:left="1401" w:hanging="45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36"/>
        <w:szCs w:val="36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68" w:hanging="526"/>
      </w:pPr>
      <w:rPr>
        <w:rFonts w:hint="default"/>
        <w:spacing w:val="0"/>
        <w:w w:val="100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581" w:hanging="526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3">
      <w:start w:val="1"/>
      <w:numFmt w:val="decimal"/>
      <w:lvlText w:val="（%4）"/>
      <w:lvlJc w:val="left"/>
      <w:pPr>
        <w:ind w:left="950" w:hanging="601"/>
      </w:pPr>
      <w:rPr>
        <w:rFonts w:ascii="宋体" w:eastAsia="宋体" w:hAnsi="宋体" w:cs="宋体" w:hint="default"/>
        <w:b w:val="0"/>
        <w:bCs w:val="0"/>
        <w:i w:val="0"/>
        <w:iCs w:val="0"/>
        <w:spacing w:val="-3"/>
        <w:w w:val="100"/>
        <w:sz w:val="22"/>
        <w:szCs w:val="22"/>
        <w:lang w:val="en-US" w:eastAsia="en-US" w:bidi="ar-SA"/>
      </w:rPr>
    </w:lvl>
    <w:lvl w:ilvl="4">
      <w:numFmt w:val="bullet"/>
      <w:lvlText w:val="•"/>
      <w:lvlJc w:val="left"/>
      <w:pPr>
        <w:ind w:left="1660" w:hanging="60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720" w:hanging="60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17" w:hanging="60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114" w:hanging="60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811" w:hanging="601"/>
      </w:pPr>
      <w:rPr>
        <w:rFonts w:hint="default"/>
        <w:lang w:val="en-US" w:eastAsia="en-US" w:bidi="ar-SA"/>
      </w:rPr>
    </w:lvl>
  </w:abstractNum>
  <w:abstractNum w:abstractNumId="7" w15:restartNumberingAfterBreak="0">
    <w:nsid w:val="2C4D5340"/>
    <w:multiLevelType w:val="hybridMultilevel"/>
    <w:tmpl w:val="FF064A4E"/>
    <w:lvl w:ilvl="0" w:tplc="07CC6E26">
      <w:start w:val="1"/>
      <w:numFmt w:val="japaneseCounting"/>
      <w:lvlText w:val="第%1章"/>
      <w:lvlJc w:val="left"/>
      <w:pPr>
        <w:ind w:left="1550" w:hanging="15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CE87AE1"/>
    <w:multiLevelType w:val="hybridMultilevel"/>
    <w:tmpl w:val="8A1A76B4"/>
    <w:lvl w:ilvl="0" w:tplc="D3A4FC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36D2590"/>
    <w:multiLevelType w:val="multilevel"/>
    <w:tmpl w:val="336D2590"/>
    <w:lvl w:ilvl="0">
      <w:start w:val="1"/>
      <w:numFmt w:val="decimal"/>
      <w:suff w:val="nothing"/>
      <w:lvlText w:val="（%1）"/>
      <w:lvlJc w:val="left"/>
      <w:pPr>
        <w:ind w:left="988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34FC6683"/>
    <w:multiLevelType w:val="hybridMultilevel"/>
    <w:tmpl w:val="D46CB7EE"/>
    <w:lvl w:ilvl="0" w:tplc="27C88954">
      <w:start w:val="1"/>
      <w:numFmt w:val="decimal"/>
      <w:lvlText w:val="（%1）"/>
      <w:lvlJc w:val="left"/>
      <w:pPr>
        <w:ind w:left="11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1" w15:restartNumberingAfterBreak="0">
    <w:nsid w:val="3789503B"/>
    <w:multiLevelType w:val="multilevel"/>
    <w:tmpl w:val="A58A29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D3147F7"/>
    <w:multiLevelType w:val="hybridMultilevel"/>
    <w:tmpl w:val="AABA4B98"/>
    <w:lvl w:ilvl="0" w:tplc="BB86A94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2B26B87"/>
    <w:multiLevelType w:val="hybridMultilevel"/>
    <w:tmpl w:val="959AD5FE"/>
    <w:lvl w:ilvl="0" w:tplc="11A43BB2">
      <w:start w:val="1"/>
      <w:numFmt w:val="decimal"/>
      <w:lvlText w:val="%1."/>
      <w:lvlJc w:val="left"/>
      <w:pPr>
        <w:ind w:left="8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4" w:hanging="440"/>
      </w:pPr>
    </w:lvl>
    <w:lvl w:ilvl="2" w:tplc="0409001B" w:tentative="1">
      <w:start w:val="1"/>
      <w:numFmt w:val="lowerRoman"/>
      <w:lvlText w:val="%3."/>
      <w:lvlJc w:val="right"/>
      <w:pPr>
        <w:ind w:left="1804" w:hanging="440"/>
      </w:pPr>
    </w:lvl>
    <w:lvl w:ilvl="3" w:tplc="0409000F" w:tentative="1">
      <w:start w:val="1"/>
      <w:numFmt w:val="decimal"/>
      <w:lvlText w:val="%4."/>
      <w:lvlJc w:val="left"/>
      <w:pPr>
        <w:ind w:left="2244" w:hanging="440"/>
      </w:pPr>
    </w:lvl>
    <w:lvl w:ilvl="4" w:tplc="04090019" w:tentative="1">
      <w:start w:val="1"/>
      <w:numFmt w:val="lowerLetter"/>
      <w:lvlText w:val="%5)"/>
      <w:lvlJc w:val="left"/>
      <w:pPr>
        <w:ind w:left="2684" w:hanging="440"/>
      </w:pPr>
    </w:lvl>
    <w:lvl w:ilvl="5" w:tplc="0409001B" w:tentative="1">
      <w:start w:val="1"/>
      <w:numFmt w:val="lowerRoman"/>
      <w:lvlText w:val="%6."/>
      <w:lvlJc w:val="right"/>
      <w:pPr>
        <w:ind w:left="3124" w:hanging="440"/>
      </w:pPr>
    </w:lvl>
    <w:lvl w:ilvl="6" w:tplc="0409000F" w:tentative="1">
      <w:start w:val="1"/>
      <w:numFmt w:val="decimal"/>
      <w:lvlText w:val="%7."/>
      <w:lvlJc w:val="left"/>
      <w:pPr>
        <w:ind w:left="3564" w:hanging="440"/>
      </w:pPr>
    </w:lvl>
    <w:lvl w:ilvl="7" w:tplc="04090019" w:tentative="1">
      <w:start w:val="1"/>
      <w:numFmt w:val="lowerLetter"/>
      <w:lvlText w:val="%8)"/>
      <w:lvlJc w:val="left"/>
      <w:pPr>
        <w:ind w:left="4004" w:hanging="440"/>
      </w:pPr>
    </w:lvl>
    <w:lvl w:ilvl="8" w:tplc="0409001B" w:tentative="1">
      <w:start w:val="1"/>
      <w:numFmt w:val="lowerRoman"/>
      <w:lvlText w:val="%9."/>
      <w:lvlJc w:val="right"/>
      <w:pPr>
        <w:ind w:left="4444" w:hanging="440"/>
      </w:pPr>
    </w:lvl>
  </w:abstractNum>
  <w:abstractNum w:abstractNumId="14" w15:restartNumberingAfterBreak="0">
    <w:nsid w:val="491605AF"/>
    <w:multiLevelType w:val="multilevel"/>
    <w:tmpl w:val="7D3CC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482874"/>
    <w:multiLevelType w:val="multilevel"/>
    <w:tmpl w:val="31F04830"/>
    <w:lvl w:ilvl="0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37B532C"/>
    <w:multiLevelType w:val="multilevel"/>
    <w:tmpl w:val="055C0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54D29F9"/>
    <w:multiLevelType w:val="hybridMultilevel"/>
    <w:tmpl w:val="DC74FFD4"/>
    <w:lvl w:ilvl="0" w:tplc="5F9C65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577A3616"/>
    <w:multiLevelType w:val="hybridMultilevel"/>
    <w:tmpl w:val="F0A6CB22"/>
    <w:lvl w:ilvl="0" w:tplc="1FDC8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29E18C6"/>
    <w:multiLevelType w:val="multilevel"/>
    <w:tmpl w:val="0F9AD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191B77"/>
    <w:multiLevelType w:val="hybridMultilevel"/>
    <w:tmpl w:val="07DA842E"/>
    <w:lvl w:ilvl="0" w:tplc="7A1CF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682530F1"/>
    <w:multiLevelType w:val="hybridMultilevel"/>
    <w:tmpl w:val="B53AF9CE"/>
    <w:lvl w:ilvl="0" w:tplc="9D74E2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DB92946"/>
    <w:multiLevelType w:val="multilevel"/>
    <w:tmpl w:val="19C4D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1A2252A"/>
    <w:multiLevelType w:val="singleLevel"/>
    <w:tmpl w:val="71A2252A"/>
    <w:lvl w:ilvl="0">
      <w:start w:val="1"/>
      <w:numFmt w:val="decimal"/>
      <w:suff w:val="nothing"/>
      <w:lvlText w:val="%1."/>
      <w:lvlJc w:val="left"/>
    </w:lvl>
  </w:abstractNum>
  <w:abstractNum w:abstractNumId="24" w15:restartNumberingAfterBreak="0">
    <w:nsid w:val="754474C3"/>
    <w:multiLevelType w:val="hybridMultilevel"/>
    <w:tmpl w:val="77B03C94"/>
    <w:lvl w:ilvl="0" w:tplc="B5DC6C42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674007B"/>
    <w:multiLevelType w:val="hybridMultilevel"/>
    <w:tmpl w:val="18C231E4"/>
    <w:lvl w:ilvl="0" w:tplc="7B0036EC">
      <w:start w:val="1"/>
      <w:numFmt w:val="decimal"/>
      <w:lvlText w:val="%1."/>
      <w:lvlJc w:val="left"/>
      <w:pPr>
        <w:ind w:left="950" w:hanging="30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62E5218">
      <w:numFmt w:val="bullet"/>
      <w:lvlText w:val="•"/>
      <w:lvlJc w:val="left"/>
      <w:pPr>
        <w:ind w:left="1884" w:hanging="300"/>
      </w:pPr>
      <w:rPr>
        <w:rFonts w:hint="default"/>
        <w:lang w:val="en-US" w:eastAsia="en-US" w:bidi="ar-SA"/>
      </w:rPr>
    </w:lvl>
    <w:lvl w:ilvl="2" w:tplc="BD0E4E5A">
      <w:numFmt w:val="bullet"/>
      <w:lvlText w:val="•"/>
      <w:lvlJc w:val="left"/>
      <w:pPr>
        <w:ind w:left="2809" w:hanging="300"/>
      </w:pPr>
      <w:rPr>
        <w:rFonts w:hint="default"/>
        <w:lang w:val="en-US" w:eastAsia="en-US" w:bidi="ar-SA"/>
      </w:rPr>
    </w:lvl>
    <w:lvl w:ilvl="3" w:tplc="5FBC0474">
      <w:numFmt w:val="bullet"/>
      <w:lvlText w:val="•"/>
      <w:lvlJc w:val="left"/>
      <w:pPr>
        <w:ind w:left="3733" w:hanging="300"/>
      </w:pPr>
      <w:rPr>
        <w:rFonts w:hint="default"/>
        <w:lang w:val="en-US" w:eastAsia="en-US" w:bidi="ar-SA"/>
      </w:rPr>
    </w:lvl>
    <w:lvl w:ilvl="4" w:tplc="2BF49152">
      <w:numFmt w:val="bullet"/>
      <w:lvlText w:val="•"/>
      <w:lvlJc w:val="left"/>
      <w:pPr>
        <w:ind w:left="4658" w:hanging="300"/>
      </w:pPr>
      <w:rPr>
        <w:rFonts w:hint="default"/>
        <w:lang w:val="en-US" w:eastAsia="en-US" w:bidi="ar-SA"/>
      </w:rPr>
    </w:lvl>
    <w:lvl w:ilvl="5" w:tplc="75326CD4">
      <w:numFmt w:val="bullet"/>
      <w:lvlText w:val="•"/>
      <w:lvlJc w:val="left"/>
      <w:pPr>
        <w:ind w:left="5583" w:hanging="300"/>
      </w:pPr>
      <w:rPr>
        <w:rFonts w:hint="default"/>
        <w:lang w:val="en-US" w:eastAsia="en-US" w:bidi="ar-SA"/>
      </w:rPr>
    </w:lvl>
    <w:lvl w:ilvl="6" w:tplc="72AA6FBE">
      <w:numFmt w:val="bullet"/>
      <w:lvlText w:val="•"/>
      <w:lvlJc w:val="left"/>
      <w:pPr>
        <w:ind w:left="6507" w:hanging="300"/>
      </w:pPr>
      <w:rPr>
        <w:rFonts w:hint="default"/>
        <w:lang w:val="en-US" w:eastAsia="en-US" w:bidi="ar-SA"/>
      </w:rPr>
    </w:lvl>
    <w:lvl w:ilvl="7" w:tplc="6D1A11BE">
      <w:numFmt w:val="bullet"/>
      <w:lvlText w:val="•"/>
      <w:lvlJc w:val="left"/>
      <w:pPr>
        <w:ind w:left="7432" w:hanging="300"/>
      </w:pPr>
      <w:rPr>
        <w:rFonts w:hint="default"/>
        <w:lang w:val="en-US" w:eastAsia="en-US" w:bidi="ar-SA"/>
      </w:rPr>
    </w:lvl>
    <w:lvl w:ilvl="8" w:tplc="FF9A3CF4">
      <w:numFmt w:val="bullet"/>
      <w:lvlText w:val="•"/>
      <w:lvlJc w:val="left"/>
      <w:pPr>
        <w:ind w:left="8357" w:hanging="300"/>
      </w:pPr>
      <w:rPr>
        <w:rFonts w:hint="default"/>
        <w:lang w:val="en-US" w:eastAsia="en-US" w:bidi="ar-SA"/>
      </w:rPr>
    </w:lvl>
  </w:abstractNum>
  <w:abstractNum w:abstractNumId="26" w15:restartNumberingAfterBreak="0">
    <w:nsid w:val="777C2793"/>
    <w:multiLevelType w:val="hybridMultilevel"/>
    <w:tmpl w:val="C482672A"/>
    <w:lvl w:ilvl="0" w:tplc="273459DC">
      <w:start w:val="1"/>
      <w:numFmt w:val="decimal"/>
      <w:lvlText w:val="（%1）"/>
      <w:lvlJc w:val="left"/>
      <w:pPr>
        <w:ind w:left="2153" w:hanging="604"/>
      </w:pPr>
      <w:rPr>
        <w:rFonts w:hint="default"/>
        <w:spacing w:val="0"/>
        <w:w w:val="96"/>
        <w:lang w:val="en-US" w:eastAsia="en-US" w:bidi="ar-SA"/>
      </w:rPr>
    </w:lvl>
    <w:lvl w:ilvl="1" w:tplc="DA081E58">
      <w:numFmt w:val="bullet"/>
      <w:lvlText w:val="•"/>
      <w:lvlJc w:val="left"/>
      <w:pPr>
        <w:ind w:left="2964" w:hanging="604"/>
      </w:pPr>
      <w:rPr>
        <w:rFonts w:hint="default"/>
        <w:lang w:val="en-US" w:eastAsia="en-US" w:bidi="ar-SA"/>
      </w:rPr>
    </w:lvl>
    <w:lvl w:ilvl="2" w:tplc="857EA198">
      <w:numFmt w:val="bullet"/>
      <w:lvlText w:val="•"/>
      <w:lvlJc w:val="left"/>
      <w:pPr>
        <w:ind w:left="3769" w:hanging="604"/>
      </w:pPr>
      <w:rPr>
        <w:rFonts w:hint="default"/>
        <w:lang w:val="en-US" w:eastAsia="en-US" w:bidi="ar-SA"/>
      </w:rPr>
    </w:lvl>
    <w:lvl w:ilvl="3" w:tplc="DBD888AC">
      <w:numFmt w:val="bullet"/>
      <w:lvlText w:val="•"/>
      <w:lvlJc w:val="left"/>
      <w:pPr>
        <w:ind w:left="4573" w:hanging="604"/>
      </w:pPr>
      <w:rPr>
        <w:rFonts w:hint="default"/>
        <w:lang w:val="en-US" w:eastAsia="en-US" w:bidi="ar-SA"/>
      </w:rPr>
    </w:lvl>
    <w:lvl w:ilvl="4" w:tplc="D6CE37AA">
      <w:numFmt w:val="bullet"/>
      <w:lvlText w:val="•"/>
      <w:lvlJc w:val="left"/>
      <w:pPr>
        <w:ind w:left="5378" w:hanging="604"/>
      </w:pPr>
      <w:rPr>
        <w:rFonts w:hint="default"/>
        <w:lang w:val="en-US" w:eastAsia="en-US" w:bidi="ar-SA"/>
      </w:rPr>
    </w:lvl>
    <w:lvl w:ilvl="5" w:tplc="E7E0077E">
      <w:numFmt w:val="bullet"/>
      <w:lvlText w:val="•"/>
      <w:lvlJc w:val="left"/>
      <w:pPr>
        <w:ind w:left="6183" w:hanging="604"/>
      </w:pPr>
      <w:rPr>
        <w:rFonts w:hint="default"/>
        <w:lang w:val="en-US" w:eastAsia="en-US" w:bidi="ar-SA"/>
      </w:rPr>
    </w:lvl>
    <w:lvl w:ilvl="6" w:tplc="D6CC0F7A">
      <w:numFmt w:val="bullet"/>
      <w:lvlText w:val="•"/>
      <w:lvlJc w:val="left"/>
      <w:pPr>
        <w:ind w:left="6987" w:hanging="604"/>
      </w:pPr>
      <w:rPr>
        <w:rFonts w:hint="default"/>
        <w:lang w:val="en-US" w:eastAsia="en-US" w:bidi="ar-SA"/>
      </w:rPr>
    </w:lvl>
    <w:lvl w:ilvl="7" w:tplc="42BE02FC">
      <w:numFmt w:val="bullet"/>
      <w:lvlText w:val="•"/>
      <w:lvlJc w:val="left"/>
      <w:pPr>
        <w:ind w:left="7792" w:hanging="604"/>
      </w:pPr>
      <w:rPr>
        <w:rFonts w:hint="default"/>
        <w:lang w:val="en-US" w:eastAsia="en-US" w:bidi="ar-SA"/>
      </w:rPr>
    </w:lvl>
    <w:lvl w:ilvl="8" w:tplc="E9D08308">
      <w:numFmt w:val="bullet"/>
      <w:lvlText w:val="•"/>
      <w:lvlJc w:val="left"/>
      <w:pPr>
        <w:ind w:left="8597" w:hanging="604"/>
      </w:pPr>
      <w:rPr>
        <w:rFonts w:hint="default"/>
        <w:lang w:val="en-US" w:eastAsia="en-US" w:bidi="ar-SA"/>
      </w:rPr>
    </w:lvl>
  </w:abstractNum>
  <w:abstractNum w:abstractNumId="27" w15:restartNumberingAfterBreak="0">
    <w:nsid w:val="7C73288A"/>
    <w:multiLevelType w:val="hybridMultilevel"/>
    <w:tmpl w:val="D4F435C0"/>
    <w:lvl w:ilvl="0" w:tplc="45A099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7DF57A89"/>
    <w:multiLevelType w:val="hybridMultilevel"/>
    <w:tmpl w:val="EEE8E6C2"/>
    <w:lvl w:ilvl="0" w:tplc="45A099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7EF70EA4"/>
    <w:multiLevelType w:val="hybridMultilevel"/>
    <w:tmpl w:val="0AC8FF72"/>
    <w:lvl w:ilvl="0" w:tplc="77823B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37025900">
    <w:abstractNumId w:val="10"/>
  </w:num>
  <w:num w:numId="2" w16cid:durableId="678695431">
    <w:abstractNumId w:val="24"/>
  </w:num>
  <w:num w:numId="3" w16cid:durableId="958683806">
    <w:abstractNumId w:val="26"/>
  </w:num>
  <w:num w:numId="4" w16cid:durableId="639653827">
    <w:abstractNumId w:val="0"/>
  </w:num>
  <w:num w:numId="5" w16cid:durableId="2118910955">
    <w:abstractNumId w:val="4"/>
  </w:num>
  <w:num w:numId="6" w16cid:durableId="431172658">
    <w:abstractNumId w:val="20"/>
  </w:num>
  <w:num w:numId="7" w16cid:durableId="409084295">
    <w:abstractNumId w:val="7"/>
  </w:num>
  <w:num w:numId="8" w16cid:durableId="1498153608">
    <w:abstractNumId w:val="29"/>
  </w:num>
  <w:num w:numId="9" w16cid:durableId="1441414623">
    <w:abstractNumId w:val="9"/>
  </w:num>
  <w:num w:numId="10" w16cid:durableId="877550535">
    <w:abstractNumId w:val="25"/>
  </w:num>
  <w:num w:numId="11" w16cid:durableId="1801872802">
    <w:abstractNumId w:val="21"/>
  </w:num>
  <w:num w:numId="12" w16cid:durableId="418988018">
    <w:abstractNumId w:val="8"/>
  </w:num>
  <w:num w:numId="13" w16cid:durableId="2119372598">
    <w:abstractNumId w:val="3"/>
  </w:num>
  <w:num w:numId="14" w16cid:durableId="959998025">
    <w:abstractNumId w:val="18"/>
  </w:num>
  <w:num w:numId="15" w16cid:durableId="41903465">
    <w:abstractNumId w:val="17"/>
  </w:num>
  <w:num w:numId="16" w16cid:durableId="1780759879">
    <w:abstractNumId w:val="15"/>
  </w:num>
  <w:num w:numId="17" w16cid:durableId="20326493">
    <w:abstractNumId w:val="11"/>
  </w:num>
  <w:num w:numId="18" w16cid:durableId="154885296">
    <w:abstractNumId w:val="6"/>
  </w:num>
  <w:num w:numId="19" w16cid:durableId="1657605968">
    <w:abstractNumId w:val="1"/>
  </w:num>
  <w:num w:numId="20" w16cid:durableId="2062707192">
    <w:abstractNumId w:val="5"/>
  </w:num>
  <w:num w:numId="21" w16cid:durableId="149252636">
    <w:abstractNumId w:val="13"/>
  </w:num>
  <w:num w:numId="22" w16cid:durableId="1948346354">
    <w:abstractNumId w:val="16"/>
  </w:num>
  <w:num w:numId="23" w16cid:durableId="2043510254">
    <w:abstractNumId w:val="22"/>
  </w:num>
  <w:num w:numId="24" w16cid:durableId="252587950">
    <w:abstractNumId w:val="12"/>
  </w:num>
  <w:num w:numId="25" w16cid:durableId="438530784">
    <w:abstractNumId w:val="19"/>
  </w:num>
  <w:num w:numId="26" w16cid:durableId="740372082">
    <w:abstractNumId w:val="14"/>
  </w:num>
  <w:num w:numId="27" w16cid:durableId="954944275">
    <w:abstractNumId w:val="27"/>
  </w:num>
  <w:num w:numId="28" w16cid:durableId="1318075235">
    <w:abstractNumId w:val="28"/>
  </w:num>
  <w:num w:numId="29" w16cid:durableId="1036732776">
    <w:abstractNumId w:val="2"/>
  </w:num>
  <w:num w:numId="30" w16cid:durableId="15820494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sspda53zdsxlewx2o5x9z8xt2d0r00zer0&quot;&gt;risk factor&lt;record-ids&gt;&lt;item&gt;586&lt;/item&gt;&lt;/record-ids&gt;&lt;/item&gt;&lt;/Libraries&gt;"/>
  </w:docVars>
  <w:rsids>
    <w:rsidRoot w:val="00442538"/>
    <w:rsid w:val="00053751"/>
    <w:rsid w:val="00066A47"/>
    <w:rsid w:val="00073E4F"/>
    <w:rsid w:val="000763E4"/>
    <w:rsid w:val="00083F47"/>
    <w:rsid w:val="00084786"/>
    <w:rsid w:val="000B071C"/>
    <w:rsid w:val="000C4C4E"/>
    <w:rsid w:val="00146B27"/>
    <w:rsid w:val="0015591C"/>
    <w:rsid w:val="00164C4D"/>
    <w:rsid w:val="00171F5B"/>
    <w:rsid w:val="001808B7"/>
    <w:rsid w:val="001E641E"/>
    <w:rsid w:val="00204197"/>
    <w:rsid w:val="00275836"/>
    <w:rsid w:val="00282E6E"/>
    <w:rsid w:val="0029417E"/>
    <w:rsid w:val="00297B8D"/>
    <w:rsid w:val="002C2419"/>
    <w:rsid w:val="002D7138"/>
    <w:rsid w:val="00367990"/>
    <w:rsid w:val="003913FA"/>
    <w:rsid w:val="003B4ED2"/>
    <w:rsid w:val="003E1224"/>
    <w:rsid w:val="003E18ED"/>
    <w:rsid w:val="003E60CD"/>
    <w:rsid w:val="003F1174"/>
    <w:rsid w:val="003F4E26"/>
    <w:rsid w:val="00442538"/>
    <w:rsid w:val="00445D83"/>
    <w:rsid w:val="004532DC"/>
    <w:rsid w:val="0047458D"/>
    <w:rsid w:val="004941BF"/>
    <w:rsid w:val="004F2E4B"/>
    <w:rsid w:val="005307C1"/>
    <w:rsid w:val="0053452A"/>
    <w:rsid w:val="005531A1"/>
    <w:rsid w:val="00602852"/>
    <w:rsid w:val="00614991"/>
    <w:rsid w:val="00631127"/>
    <w:rsid w:val="006311D3"/>
    <w:rsid w:val="00647E5A"/>
    <w:rsid w:val="00651AF2"/>
    <w:rsid w:val="00654C8F"/>
    <w:rsid w:val="00675967"/>
    <w:rsid w:val="00680AEE"/>
    <w:rsid w:val="00691E65"/>
    <w:rsid w:val="006C6D8A"/>
    <w:rsid w:val="006D215C"/>
    <w:rsid w:val="006E239F"/>
    <w:rsid w:val="006E47BE"/>
    <w:rsid w:val="00724875"/>
    <w:rsid w:val="007272C4"/>
    <w:rsid w:val="00756CB9"/>
    <w:rsid w:val="00766CD9"/>
    <w:rsid w:val="00793D7F"/>
    <w:rsid w:val="00796677"/>
    <w:rsid w:val="0079669E"/>
    <w:rsid w:val="00796776"/>
    <w:rsid w:val="007B5A03"/>
    <w:rsid w:val="007C29EE"/>
    <w:rsid w:val="007C5E59"/>
    <w:rsid w:val="007E2A5B"/>
    <w:rsid w:val="00822F30"/>
    <w:rsid w:val="008371BA"/>
    <w:rsid w:val="008769FF"/>
    <w:rsid w:val="00884540"/>
    <w:rsid w:val="008D6537"/>
    <w:rsid w:val="008E4199"/>
    <w:rsid w:val="008F31C8"/>
    <w:rsid w:val="008F713D"/>
    <w:rsid w:val="00966EEC"/>
    <w:rsid w:val="00986DC7"/>
    <w:rsid w:val="009D4FDB"/>
    <w:rsid w:val="009D65B1"/>
    <w:rsid w:val="009F37FD"/>
    <w:rsid w:val="00A21111"/>
    <w:rsid w:val="00A73328"/>
    <w:rsid w:val="00A827EF"/>
    <w:rsid w:val="00AE5405"/>
    <w:rsid w:val="00AF366D"/>
    <w:rsid w:val="00B103D5"/>
    <w:rsid w:val="00B52825"/>
    <w:rsid w:val="00B54030"/>
    <w:rsid w:val="00B93647"/>
    <w:rsid w:val="00BD3FD8"/>
    <w:rsid w:val="00C07DED"/>
    <w:rsid w:val="00C56CB1"/>
    <w:rsid w:val="00C75969"/>
    <w:rsid w:val="00CB0C7A"/>
    <w:rsid w:val="00CB7107"/>
    <w:rsid w:val="00D117EF"/>
    <w:rsid w:val="00D15AB3"/>
    <w:rsid w:val="00D35BDD"/>
    <w:rsid w:val="00D7456B"/>
    <w:rsid w:val="00D849A1"/>
    <w:rsid w:val="00D948E8"/>
    <w:rsid w:val="00DC7D78"/>
    <w:rsid w:val="00DD56D7"/>
    <w:rsid w:val="00E2235C"/>
    <w:rsid w:val="00E356FC"/>
    <w:rsid w:val="00E45B68"/>
    <w:rsid w:val="00E51BC6"/>
    <w:rsid w:val="00E765BF"/>
    <w:rsid w:val="00E9171E"/>
    <w:rsid w:val="00EA7460"/>
    <w:rsid w:val="00ED291C"/>
    <w:rsid w:val="00ED6835"/>
    <w:rsid w:val="00ED7FCF"/>
    <w:rsid w:val="00EE51D9"/>
    <w:rsid w:val="00EE5A77"/>
    <w:rsid w:val="00F32CCC"/>
    <w:rsid w:val="00F540AA"/>
    <w:rsid w:val="00F70212"/>
    <w:rsid w:val="00F704BA"/>
    <w:rsid w:val="00F87691"/>
    <w:rsid w:val="00FB5347"/>
    <w:rsid w:val="00FE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F8FD42"/>
  <w15:chartTrackingRefBased/>
  <w15:docId w15:val="{8786868C-DDB9-46D9-A342-BA1FEF73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347"/>
    <w:pPr>
      <w:spacing w:after="160"/>
    </w:pPr>
    <w:rPr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425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42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425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25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2538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253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25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25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25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25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42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42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25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253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25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25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25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25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25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25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25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25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25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25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25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2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25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253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442538"/>
    <w:pPr>
      <w:jc w:val="center"/>
    </w:pPr>
    <w:rPr>
      <w:rFonts w:ascii="等线" w:eastAsia="等线" w:hAnsi="等线"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42538"/>
    <w:rPr>
      <w:rFonts w:ascii="等线" w:eastAsia="等线" w:hAnsi="等线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442538"/>
    <w:rPr>
      <w:rFonts w:ascii="等线" w:eastAsia="等线" w:hAnsi="等线"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442538"/>
    <w:rPr>
      <w:rFonts w:ascii="等线" w:eastAsia="等线" w:hAnsi="等线" w:cs="Times New Roman"/>
      <w:noProof/>
      <w:kern w:val="0"/>
      <w:sz w:val="24"/>
      <w:szCs w:val="24"/>
    </w:rPr>
  </w:style>
  <w:style w:type="paragraph" w:styleId="ae">
    <w:name w:val="header"/>
    <w:basedOn w:val="a"/>
    <w:link w:val="af"/>
    <w:uiPriority w:val="99"/>
    <w:unhideWhenUsed/>
    <w:rsid w:val="004425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2538"/>
    <w:rPr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25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2538"/>
    <w:rPr>
      <w:kern w:val="0"/>
      <w:sz w:val="18"/>
      <w:szCs w:val="18"/>
    </w:rPr>
  </w:style>
  <w:style w:type="character" w:styleId="af2">
    <w:name w:val="Hyperlink"/>
    <w:basedOn w:val="a0"/>
    <w:uiPriority w:val="99"/>
    <w:unhideWhenUsed/>
    <w:rsid w:val="00442538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442538"/>
    <w:rPr>
      <w:color w:val="605E5C"/>
      <w:shd w:val="clear" w:color="auto" w:fill="E1DFDD"/>
    </w:rPr>
  </w:style>
  <w:style w:type="table" w:styleId="af4">
    <w:name w:val="Table Grid"/>
    <w:basedOn w:val="a1"/>
    <w:uiPriority w:val="39"/>
    <w:qFormat/>
    <w:rsid w:val="00442538"/>
    <w:pPr>
      <w:spacing w:after="160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iPriority w:val="35"/>
    <w:unhideWhenUsed/>
    <w:qFormat/>
    <w:rsid w:val="00442538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442538"/>
    <w:pPr>
      <w:widowControl w:val="0"/>
      <w:autoSpaceDE w:val="0"/>
      <w:autoSpaceDN w:val="0"/>
      <w:spacing w:after="160"/>
    </w:pPr>
    <w:rPr>
      <w:kern w:val="0"/>
      <w:sz w:val="22"/>
      <w:szCs w:val="24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6">
    <w:name w:val="Body Text"/>
    <w:basedOn w:val="a"/>
    <w:link w:val="af7"/>
    <w:uiPriority w:val="1"/>
    <w:rsid w:val="00442538"/>
    <w:pPr>
      <w:autoSpaceDE w:val="0"/>
      <w:autoSpaceDN w:val="0"/>
      <w:ind w:left="950"/>
    </w:pPr>
    <w:rPr>
      <w:rFonts w:ascii="宋体" w:eastAsia="宋体" w:hAnsi="宋体" w:cs="宋体"/>
      <w:lang w:eastAsia="en-US"/>
    </w:rPr>
  </w:style>
  <w:style w:type="character" w:customStyle="1" w:styleId="af7">
    <w:name w:val="正文文本 字符"/>
    <w:basedOn w:val="a0"/>
    <w:link w:val="af6"/>
    <w:uiPriority w:val="1"/>
    <w:rsid w:val="00442538"/>
    <w:rPr>
      <w:rFonts w:ascii="宋体" w:eastAsia="宋体" w:hAnsi="宋体" w:cs="宋体"/>
      <w:kern w:val="0"/>
      <w:sz w:val="24"/>
      <w:szCs w:val="24"/>
      <w:lang w:eastAsia="en-US"/>
    </w:rPr>
  </w:style>
  <w:style w:type="paragraph" w:styleId="af8">
    <w:name w:val="Revision"/>
    <w:hidden/>
    <w:uiPriority w:val="99"/>
    <w:semiHidden/>
    <w:rsid w:val="00442538"/>
    <w:pPr>
      <w:spacing w:after="160"/>
    </w:pPr>
    <w:rPr>
      <w:kern w:val="0"/>
      <w:sz w:val="24"/>
      <w:szCs w:val="24"/>
    </w:rPr>
  </w:style>
  <w:style w:type="character" w:styleId="af9">
    <w:name w:val="FollowedHyperlink"/>
    <w:basedOn w:val="a0"/>
    <w:uiPriority w:val="99"/>
    <w:semiHidden/>
    <w:unhideWhenUsed/>
    <w:rsid w:val="00442538"/>
    <w:rPr>
      <w:color w:val="96607D" w:themeColor="followedHyperlink"/>
      <w:u w:val="single"/>
    </w:rPr>
  </w:style>
  <w:style w:type="paragraph" w:styleId="afa">
    <w:name w:val="Date"/>
    <w:basedOn w:val="a"/>
    <w:next w:val="a"/>
    <w:link w:val="afb"/>
    <w:rsid w:val="00442538"/>
    <w:pPr>
      <w:ind w:leftChars="2500" w:left="100"/>
    </w:pPr>
    <w:rPr>
      <w:rFonts w:ascii="Times New Roman" w:eastAsia="宋体" w:hAnsi="Times New Roman" w:cs="Times New Roman"/>
    </w:rPr>
  </w:style>
  <w:style w:type="character" w:customStyle="1" w:styleId="afb">
    <w:name w:val="日期 字符"/>
    <w:basedOn w:val="a0"/>
    <w:link w:val="afa"/>
    <w:rsid w:val="00442538"/>
    <w:rPr>
      <w:rFonts w:ascii="Times New Roman" w:eastAsia="宋体" w:hAnsi="Times New Roman" w:cs="Times New Roman"/>
      <w:kern w:val="0"/>
      <w:sz w:val="24"/>
      <w:szCs w:val="24"/>
    </w:rPr>
  </w:style>
  <w:style w:type="character" w:styleId="afc">
    <w:name w:val="Strong"/>
    <w:basedOn w:val="a0"/>
    <w:uiPriority w:val="22"/>
    <w:qFormat/>
    <w:rsid w:val="00442538"/>
    <w:rPr>
      <w:b/>
      <w:bCs/>
    </w:rPr>
  </w:style>
  <w:style w:type="character" w:styleId="afd">
    <w:name w:val="Emphasis"/>
    <w:basedOn w:val="a0"/>
    <w:uiPriority w:val="20"/>
    <w:qFormat/>
    <w:rsid w:val="00442538"/>
    <w:rPr>
      <w:i/>
      <w:iCs/>
    </w:rPr>
  </w:style>
  <w:style w:type="paragraph" w:styleId="afe">
    <w:name w:val="No Spacing"/>
    <w:uiPriority w:val="1"/>
    <w:qFormat/>
    <w:rsid w:val="00442538"/>
    <w:rPr>
      <w:kern w:val="0"/>
      <w:sz w:val="24"/>
      <w:szCs w:val="24"/>
    </w:rPr>
  </w:style>
  <w:style w:type="character" w:styleId="aff">
    <w:name w:val="Subtle Emphasis"/>
    <w:basedOn w:val="a0"/>
    <w:uiPriority w:val="19"/>
    <w:qFormat/>
    <w:rsid w:val="00442538"/>
    <w:rPr>
      <w:i/>
      <w:iCs/>
      <w:color w:val="404040" w:themeColor="text1" w:themeTint="BF"/>
    </w:rPr>
  </w:style>
  <w:style w:type="character" w:styleId="aff0">
    <w:name w:val="Subtle Reference"/>
    <w:basedOn w:val="a0"/>
    <w:uiPriority w:val="31"/>
    <w:qFormat/>
    <w:rsid w:val="00442538"/>
    <w:rPr>
      <w:smallCaps/>
      <w:color w:val="5A5A5A" w:themeColor="text1" w:themeTint="A5"/>
    </w:rPr>
  </w:style>
  <w:style w:type="character" w:styleId="aff1">
    <w:name w:val="Book Title"/>
    <w:basedOn w:val="a0"/>
    <w:uiPriority w:val="33"/>
    <w:qFormat/>
    <w:rsid w:val="00442538"/>
    <w:rPr>
      <w:b/>
      <w:bCs/>
      <w:i/>
      <w:iCs/>
      <w:spacing w:val="5"/>
    </w:rPr>
  </w:style>
  <w:style w:type="paragraph" w:styleId="TOC">
    <w:name w:val="TOC Heading"/>
    <w:basedOn w:val="aff2"/>
    <w:next w:val="1"/>
    <w:uiPriority w:val="39"/>
    <w:unhideWhenUsed/>
    <w:qFormat/>
    <w:rsid w:val="00442538"/>
    <w:pPr>
      <w:spacing w:before="240" w:after="0"/>
    </w:pPr>
    <w:rPr>
      <w:rFonts w:eastAsia="黑体"/>
      <w:b/>
      <w:sz w:val="32"/>
      <w:szCs w:val="32"/>
    </w:rPr>
  </w:style>
  <w:style w:type="table" w:customStyle="1" w:styleId="11">
    <w:name w:val="网格型1"/>
    <w:basedOn w:val="a1"/>
    <w:next w:val="af4"/>
    <w:uiPriority w:val="39"/>
    <w:rsid w:val="00442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a"/>
    <w:next w:val="a"/>
    <w:autoRedefine/>
    <w:uiPriority w:val="39"/>
    <w:unhideWhenUsed/>
    <w:rsid w:val="00442538"/>
    <w:pPr>
      <w:spacing w:after="100" w:line="259" w:lineRule="auto"/>
      <w:ind w:left="220"/>
    </w:pPr>
    <w:rPr>
      <w:rFonts w:cs="Times New Roman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442538"/>
    <w:pPr>
      <w:tabs>
        <w:tab w:val="right" w:leader="dot" w:pos="8952"/>
      </w:tabs>
      <w:spacing w:after="0" w:line="360" w:lineRule="auto"/>
    </w:pPr>
    <w:rPr>
      <w:rFonts w:ascii="Times New Roman" w:eastAsia="黑体" w:hAnsi="Times New Roman" w:cs="Times New Roman"/>
      <w:b/>
      <w:bCs/>
      <w:noProof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442538"/>
    <w:pPr>
      <w:tabs>
        <w:tab w:val="left" w:pos="1260"/>
        <w:tab w:val="right" w:leader="dot" w:pos="8952"/>
      </w:tabs>
      <w:spacing w:after="0" w:line="360" w:lineRule="auto"/>
      <w:ind w:left="442"/>
    </w:pPr>
    <w:rPr>
      <w:rFonts w:ascii="黑体" w:eastAsia="黑体" w:hAnsi="黑体" w:cs="Times New Roman"/>
      <w:b/>
      <w:bCs/>
      <w:noProof/>
      <w:sz w:val="28"/>
      <w:szCs w:val="28"/>
    </w:rPr>
  </w:style>
  <w:style w:type="table" w:customStyle="1" w:styleId="21">
    <w:name w:val="网格型2"/>
    <w:basedOn w:val="a1"/>
    <w:next w:val="af4"/>
    <w:uiPriority w:val="39"/>
    <w:rsid w:val="00442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42538"/>
    <w:rPr>
      <w:rFonts w:ascii="DY1+ZDDCDl-5" w:hAnsi="DY1+ZDDCDl-5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442538"/>
    <w:rPr>
      <w:rFonts w:ascii="仿宋" w:eastAsia="仿宋" w:hAnsi="仿宋" w:hint="eastAsia"/>
      <w:b w:val="0"/>
      <w:bCs w:val="0"/>
      <w:i w:val="0"/>
      <w:iCs w:val="0"/>
      <w:color w:val="000000"/>
      <w:sz w:val="16"/>
      <w:szCs w:val="16"/>
    </w:rPr>
  </w:style>
  <w:style w:type="table" w:customStyle="1" w:styleId="31">
    <w:name w:val="网格型3"/>
    <w:basedOn w:val="a1"/>
    <w:next w:val="af4"/>
    <w:uiPriority w:val="59"/>
    <w:qFormat/>
    <w:rsid w:val="00442538"/>
    <w:rPr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2">
    <w:name w:val="正文内容"/>
    <w:link w:val="aff3"/>
    <w:qFormat/>
    <w:rsid w:val="00442538"/>
    <w:pPr>
      <w:spacing w:after="160" w:line="400" w:lineRule="exact"/>
      <w:ind w:firstLineChars="200" w:firstLine="200"/>
    </w:pPr>
    <w:rPr>
      <w:rFonts w:ascii="Times New Roman" w:eastAsia="宋体" w:hAnsi="Times New Roman"/>
      <w:kern w:val="0"/>
      <w:sz w:val="24"/>
      <w:szCs w:val="24"/>
    </w:rPr>
  </w:style>
  <w:style w:type="character" w:customStyle="1" w:styleId="aff3">
    <w:name w:val="正文内容 字符"/>
    <w:basedOn w:val="a0"/>
    <w:link w:val="aff2"/>
    <w:rsid w:val="00442538"/>
    <w:rPr>
      <w:rFonts w:ascii="Times New Roman" w:eastAsia="宋体" w:hAnsi="Times New Roman"/>
      <w:kern w:val="0"/>
      <w:sz w:val="24"/>
      <w:szCs w:val="24"/>
    </w:rPr>
  </w:style>
  <w:style w:type="paragraph" w:customStyle="1" w:styleId="aff4">
    <w:name w:val="图片样式"/>
    <w:link w:val="aff5"/>
    <w:qFormat/>
    <w:rsid w:val="00442538"/>
    <w:pPr>
      <w:spacing w:after="160" w:line="360" w:lineRule="auto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ff5">
    <w:name w:val="图片样式 字符"/>
    <w:basedOn w:val="a0"/>
    <w:link w:val="aff4"/>
    <w:rsid w:val="00442538"/>
    <w:rPr>
      <w:rFonts w:ascii="Times New Roman" w:eastAsia="宋体" w:hAnsi="Times New Roman" w:cs="Times New Roman"/>
      <w:kern w:val="0"/>
      <w:sz w:val="24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442538"/>
    <w:pPr>
      <w:widowControl w:val="0"/>
      <w:ind w:leftChars="600" w:left="1260"/>
    </w:pPr>
    <w:rPr>
      <w:kern w:val="2"/>
      <w:sz w:val="22"/>
      <w14:ligatures w14:val="standardContextual"/>
    </w:rPr>
  </w:style>
  <w:style w:type="paragraph" w:styleId="TOC5">
    <w:name w:val="toc 5"/>
    <w:basedOn w:val="a"/>
    <w:next w:val="a"/>
    <w:autoRedefine/>
    <w:uiPriority w:val="39"/>
    <w:unhideWhenUsed/>
    <w:rsid w:val="00442538"/>
    <w:pPr>
      <w:widowControl w:val="0"/>
      <w:ind w:leftChars="800" w:left="1680"/>
    </w:pPr>
    <w:rPr>
      <w:kern w:val="2"/>
      <w:sz w:val="22"/>
      <w14:ligatures w14:val="standardContextual"/>
    </w:rPr>
  </w:style>
  <w:style w:type="paragraph" w:styleId="TOC6">
    <w:name w:val="toc 6"/>
    <w:basedOn w:val="a"/>
    <w:next w:val="a"/>
    <w:autoRedefine/>
    <w:uiPriority w:val="39"/>
    <w:unhideWhenUsed/>
    <w:rsid w:val="00442538"/>
    <w:pPr>
      <w:widowControl w:val="0"/>
      <w:ind w:leftChars="1000" w:left="2100"/>
    </w:pPr>
    <w:rPr>
      <w:kern w:val="2"/>
      <w:sz w:val="22"/>
      <w14:ligatures w14:val="standardContextual"/>
    </w:rPr>
  </w:style>
  <w:style w:type="paragraph" w:styleId="TOC7">
    <w:name w:val="toc 7"/>
    <w:basedOn w:val="a"/>
    <w:next w:val="a"/>
    <w:autoRedefine/>
    <w:uiPriority w:val="39"/>
    <w:unhideWhenUsed/>
    <w:rsid w:val="00442538"/>
    <w:pPr>
      <w:widowControl w:val="0"/>
      <w:ind w:leftChars="1200" w:left="2520"/>
    </w:pPr>
    <w:rPr>
      <w:kern w:val="2"/>
      <w:sz w:val="22"/>
      <w14:ligatures w14:val="standardContextual"/>
    </w:rPr>
  </w:style>
  <w:style w:type="paragraph" w:styleId="TOC8">
    <w:name w:val="toc 8"/>
    <w:basedOn w:val="a"/>
    <w:next w:val="a"/>
    <w:autoRedefine/>
    <w:uiPriority w:val="39"/>
    <w:unhideWhenUsed/>
    <w:rsid w:val="00442538"/>
    <w:pPr>
      <w:widowControl w:val="0"/>
      <w:ind w:leftChars="1400" w:left="2940"/>
    </w:pPr>
    <w:rPr>
      <w:kern w:val="2"/>
      <w:sz w:val="22"/>
      <w14:ligatures w14:val="standardContextual"/>
    </w:rPr>
  </w:style>
  <w:style w:type="paragraph" w:styleId="TOC9">
    <w:name w:val="toc 9"/>
    <w:basedOn w:val="a"/>
    <w:next w:val="a"/>
    <w:autoRedefine/>
    <w:uiPriority w:val="39"/>
    <w:unhideWhenUsed/>
    <w:rsid w:val="00442538"/>
    <w:pPr>
      <w:widowControl w:val="0"/>
      <w:ind w:leftChars="1600" w:left="3360"/>
    </w:pPr>
    <w:rPr>
      <w:kern w:val="2"/>
      <w:sz w:val="22"/>
      <w14:ligatures w14:val="standardContextual"/>
    </w:rPr>
  </w:style>
  <w:style w:type="paragraph" w:styleId="aff6">
    <w:name w:val="Normal (Web)"/>
    <w:basedOn w:val="a"/>
    <w:uiPriority w:val="99"/>
    <w:semiHidden/>
    <w:unhideWhenUsed/>
    <w:rsid w:val="00442538"/>
    <w:rPr>
      <w:rFonts w:ascii="Times New Roman" w:hAnsi="Times New Roman" w:cs="Times New Roman"/>
    </w:rPr>
  </w:style>
  <w:style w:type="table" w:customStyle="1" w:styleId="41">
    <w:name w:val="网格型4"/>
    <w:basedOn w:val="a1"/>
    <w:next w:val="af4"/>
    <w:uiPriority w:val="59"/>
    <w:qFormat/>
    <w:rsid w:val="00442538"/>
    <w:rPr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7">
    <w:name w:val="footnote reference"/>
    <w:rsid w:val="00442538"/>
    <w:rPr>
      <w:vertAlign w:val="superscript"/>
    </w:rPr>
  </w:style>
  <w:style w:type="character" w:styleId="aff8">
    <w:name w:val="annotation reference"/>
    <w:basedOn w:val="a0"/>
    <w:uiPriority w:val="99"/>
    <w:semiHidden/>
    <w:unhideWhenUsed/>
    <w:rsid w:val="00442538"/>
    <w:rPr>
      <w:sz w:val="21"/>
      <w:szCs w:val="21"/>
    </w:rPr>
  </w:style>
  <w:style w:type="paragraph" w:styleId="aff9">
    <w:name w:val="annotation text"/>
    <w:basedOn w:val="a"/>
    <w:link w:val="affa"/>
    <w:uiPriority w:val="99"/>
    <w:semiHidden/>
    <w:unhideWhenUsed/>
    <w:rsid w:val="00442538"/>
  </w:style>
  <w:style w:type="character" w:customStyle="1" w:styleId="affa">
    <w:name w:val="批注文字 字符"/>
    <w:basedOn w:val="a0"/>
    <w:link w:val="aff9"/>
    <w:uiPriority w:val="99"/>
    <w:semiHidden/>
    <w:rsid w:val="00442538"/>
    <w:rPr>
      <w:kern w:val="0"/>
      <w:sz w:val="24"/>
      <w:szCs w:val="24"/>
    </w:rPr>
  </w:style>
  <w:style w:type="paragraph" w:styleId="affb">
    <w:name w:val="annotation subject"/>
    <w:basedOn w:val="aff9"/>
    <w:next w:val="aff9"/>
    <w:link w:val="affc"/>
    <w:uiPriority w:val="99"/>
    <w:semiHidden/>
    <w:unhideWhenUsed/>
    <w:rsid w:val="00442538"/>
    <w:rPr>
      <w:b/>
      <w:bCs/>
    </w:rPr>
  </w:style>
  <w:style w:type="character" w:customStyle="1" w:styleId="affc">
    <w:name w:val="批注主题 字符"/>
    <w:basedOn w:val="affa"/>
    <w:link w:val="affb"/>
    <w:uiPriority w:val="99"/>
    <w:semiHidden/>
    <w:rsid w:val="00442538"/>
    <w:rPr>
      <w:b/>
      <w:bCs/>
      <w:kern w:val="0"/>
      <w:sz w:val="24"/>
      <w:szCs w:val="24"/>
    </w:rPr>
  </w:style>
  <w:style w:type="table" w:customStyle="1" w:styleId="51">
    <w:name w:val="网格型5"/>
    <w:basedOn w:val="a1"/>
    <w:next w:val="af4"/>
    <w:uiPriority w:val="59"/>
    <w:qFormat/>
    <w:rsid w:val="00442538"/>
    <w:rPr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0"/>
    <w:rsid w:val="00442538"/>
    <w:pPr>
      <w:spacing w:before="120" w:after="120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442538"/>
    <w:rPr>
      <w:b/>
      <w:noProof/>
      <w:kern w:val="0"/>
      <w:sz w:val="24"/>
      <w:szCs w:val="24"/>
    </w:rPr>
  </w:style>
  <w:style w:type="table" w:customStyle="1" w:styleId="61">
    <w:name w:val="网格型6"/>
    <w:basedOn w:val="a1"/>
    <w:next w:val="af4"/>
    <w:uiPriority w:val="39"/>
    <w:rsid w:val="002041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1665E-266A-40E2-A49A-AD5E1A163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2256</Words>
  <Characters>13179</Characters>
  <Application>Microsoft Office Word</Application>
  <DocSecurity>0</DocSecurity>
  <Lines>193</Lines>
  <Paragraphs>51</Paragraphs>
  <ScaleCrop>false</ScaleCrop>
  <Company/>
  <LinksUpToDate>false</LinksUpToDate>
  <CharactersWithSpaces>1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9729561@qq.com</dc:creator>
  <cp:keywords/>
  <dc:description/>
  <cp:lastModifiedBy>649729561@qq.com</cp:lastModifiedBy>
  <cp:revision>2</cp:revision>
  <dcterms:created xsi:type="dcterms:W3CDTF">2026-06-01T13:53:00Z</dcterms:created>
  <dcterms:modified xsi:type="dcterms:W3CDTF">2026-06-01T13:53:00Z</dcterms:modified>
</cp:coreProperties>
</file>